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4B5F95" w14:textId="6E237189" w:rsidR="00893EBA" w:rsidRPr="009A1392" w:rsidRDefault="004F455F">
      <w:pPr>
        <w:rPr>
          <w:b/>
          <w:bCs/>
        </w:rPr>
      </w:pPr>
      <w:r>
        <w:rPr>
          <w:b/>
          <w:bCs/>
        </w:rPr>
        <w:t xml:space="preserve">Additional file </w:t>
      </w:r>
      <w:r w:rsidR="007C2B73">
        <w:rPr>
          <w:b/>
          <w:bCs/>
        </w:rPr>
        <w:t>6</w:t>
      </w:r>
      <w:r w:rsidR="009A1392" w:rsidRPr="009A1392">
        <w:rPr>
          <w:b/>
          <w:bCs/>
        </w:rPr>
        <w:t xml:space="preserve">: </w:t>
      </w:r>
      <w:r w:rsidR="003B7888" w:rsidRPr="009A1392">
        <w:rPr>
          <w:b/>
          <w:bCs/>
        </w:rPr>
        <w:t>Summary of associations between long-term care interventions with hospital utilisation among older persons</w:t>
      </w:r>
    </w:p>
    <w:p w14:paraId="4A9EA474" w14:textId="77777777" w:rsidR="00893EBA" w:rsidRDefault="00893EBA"/>
    <w:tbl>
      <w:tblPr>
        <w:tblStyle w:val="af1"/>
        <w:tblW w:w="140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28"/>
        <w:gridCol w:w="1999"/>
        <w:gridCol w:w="842"/>
        <w:gridCol w:w="842"/>
        <w:gridCol w:w="1290"/>
        <w:gridCol w:w="1065"/>
        <w:gridCol w:w="1333"/>
        <w:gridCol w:w="2403"/>
        <w:gridCol w:w="1523"/>
        <w:gridCol w:w="1004"/>
      </w:tblGrid>
      <w:tr w:rsidR="00893EBA" w14:paraId="294DF45E" w14:textId="77777777"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17E15D" w14:textId="77777777" w:rsidR="00893EBA" w:rsidRDefault="00000000">
            <w:pPr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Interventions</w:t>
            </w:r>
            <w:r>
              <w:t xml:space="preserve">     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2D83DB" w14:textId="77777777" w:rsidR="00893EBA" w:rsidRDefault="00000000">
            <w:pPr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Domain/ Subdomain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281E96" w14:textId="77777777" w:rsidR="00893EBA" w:rsidRDefault="00000000">
            <w:pPr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Study design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2A128B" w14:textId="77777777" w:rsidR="00893EBA" w:rsidRDefault="00000000">
            <w:pPr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Trial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16453A" w14:textId="77777777" w:rsidR="00893EBA" w:rsidRDefault="00000000">
            <w:pPr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n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6A76BF" w14:textId="77777777" w:rsidR="00893EBA" w:rsidRDefault="00000000">
            <w:pPr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Follow-up (months)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5A4B77" w14:textId="77777777" w:rsidR="00893EBA" w:rsidRDefault="00000000">
            <w:pPr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0"/>
                <w:szCs w:val="20"/>
              </w:rPr>
              <w:t xml:space="preserve">Heterogeneity </w:t>
            </w:r>
            <w:r>
              <w:rPr>
                <w:b/>
                <w:sz w:val="21"/>
                <w:szCs w:val="21"/>
              </w:rPr>
              <w:t>(I</w:t>
            </w:r>
            <w:r>
              <w:rPr>
                <w:b/>
                <w:sz w:val="21"/>
                <w:szCs w:val="21"/>
                <w:vertAlign w:val="superscript"/>
              </w:rPr>
              <w:t>2</w:t>
            </w:r>
            <w:r>
              <w:rPr>
                <w:b/>
                <w:sz w:val="21"/>
                <w:szCs w:val="21"/>
              </w:rPr>
              <w:t>), %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DE90C" w14:textId="77777777" w:rsidR="00893EBA" w:rsidRDefault="00000000">
            <w:pPr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Effect size, Random (95% CI)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5B262E1" w14:textId="77777777" w:rsidR="00893EBA" w:rsidRDefault="00000000">
            <w:pPr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p-value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7880C56" w14:textId="77777777" w:rsidR="00893EBA" w:rsidRDefault="00000000">
            <w:pPr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GRADE rating</w:t>
            </w:r>
          </w:p>
        </w:tc>
      </w:tr>
      <w:tr w:rsidR="00893EBA" w14:paraId="00899DA9" w14:textId="77777777">
        <w:tc>
          <w:tcPr>
            <w:tcW w:w="13019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 w14:paraId="2EA48BAC" w14:textId="77777777" w:rsidR="00893EBA" w:rsidRDefault="00000000">
            <w:pPr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Hospital Admission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</w:tcPr>
          <w:p w14:paraId="798F10EF" w14:textId="77777777" w:rsidR="00893EBA" w:rsidRDefault="00893EBA">
            <w:pPr>
              <w:rPr>
                <w:b/>
                <w:sz w:val="21"/>
                <w:szCs w:val="21"/>
              </w:rPr>
            </w:pPr>
          </w:p>
        </w:tc>
      </w:tr>
      <w:tr w:rsidR="00893EBA" w14:paraId="17BC0983" w14:textId="77777777">
        <w:tc>
          <w:tcPr>
            <w:tcW w:w="1727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 w14:paraId="3A720109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munity-based case management</w:t>
            </w:r>
          </w:p>
          <w:p w14:paraId="429E894B" w14:textId="77777777" w:rsidR="00893EBA" w:rsidRDefault="00893EBA">
            <w:pPr>
              <w:jc w:val="center"/>
              <w:rPr>
                <w:sz w:val="22"/>
                <w:szCs w:val="22"/>
              </w:rPr>
            </w:pPr>
          </w:p>
          <w:p w14:paraId="5705CB13" w14:textId="77777777" w:rsidR="00893EBA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upard et al. (2019)</w:t>
            </w:r>
          </w:p>
        </w:tc>
        <w:tc>
          <w:tcPr>
            <w:tcW w:w="199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44C8706" w14:textId="77777777" w:rsidR="00893EBA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nage chronic conditions;</w:t>
            </w:r>
          </w:p>
          <w:p w14:paraId="56E4B2F7" w14:textId="77777777" w:rsidR="00893EB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munity-based case management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B29A01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ADDE6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AF899C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3F0355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6FAFAA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.3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B2FA28" w14:textId="77777777" w:rsidR="00893EBA" w:rsidRDefault="0000000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MD: -0.03 (-0.28, 0.23)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6338B80" w14:textId="77777777" w:rsidR="00893EBA" w:rsidRDefault="0000000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839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27B8577" w14:textId="77777777" w:rsidR="00893EBA" w:rsidRDefault="00000000">
            <w:pPr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Low</w:t>
            </w:r>
          </w:p>
        </w:tc>
      </w:tr>
      <w:tr w:rsidR="00893EBA" w14:paraId="0F3891EE" w14:textId="77777777">
        <w:tc>
          <w:tcPr>
            <w:tcW w:w="1727" w:type="dxa"/>
            <w:vMerge/>
            <w:tcBorders>
              <w:top w:val="single" w:sz="4" w:space="0" w:color="000000"/>
              <w:right w:val="single" w:sz="4" w:space="0" w:color="000000"/>
            </w:tcBorders>
          </w:tcPr>
          <w:p w14:paraId="23C5B3EB" w14:textId="77777777" w:rsidR="00893EBA" w:rsidRDefault="00893E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  <w:vertAlign w:val="superscript"/>
              </w:rPr>
            </w:pPr>
          </w:p>
        </w:tc>
        <w:tc>
          <w:tcPr>
            <w:tcW w:w="1998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294033A" w14:textId="77777777" w:rsidR="00893EBA" w:rsidRDefault="00893E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  <w:vertAlign w:val="superscript"/>
              </w:rPr>
            </w:pP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4CC580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BS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419BE3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062BE2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9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CE3D77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18D932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511A46" w14:textId="77777777" w:rsidR="00893EBA" w:rsidRDefault="0000000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OR: 0.65 (0.41, 1.02)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B69B15F" w14:textId="77777777" w:rsidR="00893EBA" w:rsidRDefault="0000000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059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0C636FE" w14:textId="77777777" w:rsidR="00893EBA" w:rsidRDefault="00000000">
            <w:pPr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Very low</w:t>
            </w:r>
          </w:p>
        </w:tc>
      </w:tr>
      <w:tr w:rsidR="00893EBA" w14:paraId="5C307616" w14:textId="77777777">
        <w:tc>
          <w:tcPr>
            <w:tcW w:w="1727" w:type="dxa"/>
            <w:vMerge/>
            <w:tcBorders>
              <w:top w:val="single" w:sz="4" w:space="0" w:color="000000"/>
              <w:right w:val="single" w:sz="4" w:space="0" w:color="000000"/>
            </w:tcBorders>
          </w:tcPr>
          <w:p w14:paraId="08432145" w14:textId="77777777" w:rsidR="00893EBA" w:rsidRDefault="00893E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  <w:vertAlign w:val="superscript"/>
              </w:rPr>
            </w:pPr>
          </w:p>
        </w:tc>
        <w:tc>
          <w:tcPr>
            <w:tcW w:w="1998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2600453" w14:textId="77777777" w:rsidR="00893EBA" w:rsidRDefault="00893E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  <w:vertAlign w:val="superscript"/>
              </w:rPr>
            </w:pP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9296BC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AD4EB5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B18098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9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9F3762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1CA795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55D811" w14:textId="77777777" w:rsidR="00893EBA" w:rsidRDefault="0000000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MD: 0.10 (-0.15, 0.35)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E4EF551" w14:textId="77777777" w:rsidR="00893EBA" w:rsidRDefault="0000000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433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62608E7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</w:tr>
      <w:tr w:rsidR="00893EBA" w14:paraId="5BD9017A" w14:textId="77777777">
        <w:trPr>
          <w:trHeight w:val="640"/>
        </w:trPr>
        <w:tc>
          <w:tcPr>
            <w:tcW w:w="1727" w:type="dxa"/>
            <w:vMerge w:val="restart"/>
            <w:tcBorders>
              <w:right w:val="single" w:sz="4" w:space="0" w:color="000000"/>
            </w:tcBorders>
          </w:tcPr>
          <w:p w14:paraId="4A2F009C" w14:textId="77777777" w:rsidR="00893EB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ication review by pharmacist in LTC</w:t>
            </w:r>
          </w:p>
          <w:p w14:paraId="0837399E" w14:textId="77777777" w:rsidR="00893EBA" w:rsidRDefault="00893E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</w:rPr>
            </w:pPr>
          </w:p>
          <w:p w14:paraId="49AA06D0" w14:textId="77777777" w:rsidR="00893EBA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dowski et al. (2020)</w:t>
            </w:r>
          </w:p>
        </w:tc>
        <w:tc>
          <w:tcPr>
            <w:tcW w:w="1998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14:paraId="1AD43E0B" w14:textId="77777777" w:rsidR="00893EB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Manage chronic conditions; Medication appropriateness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5CF5B9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4BB039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B43168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D82D2F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4A4C13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55533D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: 0.89 (0.58, 1.36)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5E6718EF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434777F" w14:textId="77777777" w:rsidR="00893EBA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Very low</w:t>
            </w:r>
          </w:p>
        </w:tc>
      </w:tr>
      <w:tr w:rsidR="00893EBA" w14:paraId="6445E467" w14:textId="77777777">
        <w:trPr>
          <w:trHeight w:val="630"/>
        </w:trPr>
        <w:tc>
          <w:tcPr>
            <w:tcW w:w="1727" w:type="dxa"/>
            <w:vMerge/>
            <w:tcBorders>
              <w:right w:val="single" w:sz="4" w:space="0" w:color="000000"/>
            </w:tcBorders>
          </w:tcPr>
          <w:p w14:paraId="2F1A83F5" w14:textId="77777777" w:rsidR="00893EBA" w:rsidRDefault="00893E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745114B" w14:textId="77777777" w:rsidR="00893EBA" w:rsidRDefault="00893E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B52212" w14:textId="77777777" w:rsidR="00893EBA" w:rsidRDefault="00000000">
            <w:pPr>
              <w:keepLines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E8CC62" w14:textId="77777777" w:rsidR="00893EBA" w:rsidRDefault="00000000">
            <w:pPr>
              <w:keepLines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F575C9" w14:textId="77777777" w:rsidR="00893EBA" w:rsidRDefault="00000000">
            <w:pPr>
              <w:keepLines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9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B483FA" w14:textId="77777777" w:rsidR="00893EBA" w:rsidRDefault="00000000">
            <w:pPr>
              <w:keepLines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37E423" w14:textId="77777777" w:rsidR="00893EBA" w:rsidRDefault="00000000">
            <w:pPr>
              <w:keepLines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4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37F625" w14:textId="77777777" w:rsidR="00893EBA" w:rsidRDefault="0000000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R: 0.16 (0.03, 0.73)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6AEAC4B4" w14:textId="77777777" w:rsidR="00893EBA" w:rsidRDefault="00000000">
            <w:pPr>
              <w:keepLines/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19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B89105F" w14:textId="77777777" w:rsidR="00893EBA" w:rsidRDefault="00000000">
            <w:pPr>
              <w:keepLines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low</w:t>
            </w:r>
          </w:p>
        </w:tc>
      </w:tr>
      <w:tr w:rsidR="00893EBA" w14:paraId="675B6A1C" w14:textId="77777777">
        <w:trPr>
          <w:trHeight w:val="630"/>
        </w:trPr>
        <w:tc>
          <w:tcPr>
            <w:tcW w:w="1727" w:type="dxa"/>
            <w:vMerge/>
            <w:tcBorders>
              <w:right w:val="single" w:sz="4" w:space="0" w:color="000000"/>
            </w:tcBorders>
          </w:tcPr>
          <w:p w14:paraId="68581FBA" w14:textId="77777777" w:rsidR="00893EBA" w:rsidRDefault="00893E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7C61A62" w14:textId="77777777" w:rsidR="00893EBA" w:rsidRDefault="00893E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EEE617" w14:textId="77777777" w:rsidR="00893EBA" w:rsidRDefault="00000000">
            <w:pPr>
              <w:keepLines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BS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FDB494" w14:textId="77777777" w:rsidR="00893EBA" w:rsidRDefault="00000000">
            <w:pPr>
              <w:keepLines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0582C3" w14:textId="77777777" w:rsidR="00893EBA" w:rsidRDefault="00000000">
            <w:pPr>
              <w:keepLines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54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762305" w14:textId="77777777" w:rsidR="00893EBA" w:rsidRDefault="00000000">
            <w:pPr>
              <w:keepLines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2A48CA" w14:textId="77777777" w:rsidR="00893EBA" w:rsidRDefault="00000000">
            <w:pPr>
              <w:keepLines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.2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373C47" w14:textId="77777777" w:rsidR="00893EBA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OR: 0.84 (0.60, 1.16)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34107A43" w14:textId="77777777" w:rsidR="00893EBA" w:rsidRDefault="00000000">
            <w:pPr>
              <w:keepLines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284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72F2996" w14:textId="77777777" w:rsidR="00893EBA" w:rsidRDefault="00000000">
            <w:pPr>
              <w:keepLines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low</w:t>
            </w:r>
          </w:p>
        </w:tc>
      </w:tr>
      <w:tr w:rsidR="00893EBA" w14:paraId="3C8CCA3C" w14:textId="77777777">
        <w:tc>
          <w:tcPr>
            <w:tcW w:w="1727" w:type="dxa"/>
            <w:tcBorders>
              <w:right w:val="single" w:sz="4" w:space="0" w:color="000000"/>
            </w:tcBorders>
          </w:tcPr>
          <w:p w14:paraId="39028F5C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ication reviews in nursing homes</w:t>
            </w:r>
          </w:p>
          <w:p w14:paraId="3242986F" w14:textId="77777777" w:rsidR="00893EBA" w:rsidRDefault="00893EBA">
            <w:pPr>
              <w:jc w:val="center"/>
              <w:rPr>
                <w:sz w:val="22"/>
                <w:szCs w:val="22"/>
              </w:rPr>
            </w:pPr>
          </w:p>
          <w:p w14:paraId="3FDEB643" w14:textId="77777777" w:rsidR="00893EBA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llerstedt et al. (2014)</w:t>
            </w:r>
          </w:p>
        </w:tc>
        <w:tc>
          <w:tcPr>
            <w:tcW w:w="1998" w:type="dxa"/>
            <w:tcBorders>
              <w:left w:val="single" w:sz="4" w:space="0" w:color="000000"/>
              <w:right w:val="single" w:sz="4" w:space="0" w:color="000000"/>
            </w:tcBorders>
          </w:tcPr>
          <w:p w14:paraId="5E02FD4F" w14:textId="77777777" w:rsidR="00893EB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Manage chronic conditions; Medication appropriateness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BC98CA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3E5619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79D952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6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92E945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0BC4AC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6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84D4B2" w14:textId="77777777" w:rsidR="00893EBA" w:rsidRDefault="0000000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OR: 1.07 (0.58, 2.01)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3E0A52D" w14:textId="77777777" w:rsidR="00893EBA" w:rsidRDefault="0000000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822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C2D9A7F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low</w:t>
            </w:r>
          </w:p>
        </w:tc>
      </w:tr>
      <w:tr w:rsidR="00893EBA" w14:paraId="73E64E84" w14:textId="77777777">
        <w:tc>
          <w:tcPr>
            <w:tcW w:w="1727" w:type="dxa"/>
            <w:vMerge w:val="restart"/>
            <w:tcBorders>
              <w:right w:val="single" w:sz="4" w:space="0" w:color="000000"/>
            </w:tcBorders>
          </w:tcPr>
          <w:p w14:paraId="0037404F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ventions to reduce ADEs in primary care</w:t>
            </w:r>
          </w:p>
          <w:p w14:paraId="62AAC860" w14:textId="77777777" w:rsidR="00893EBA" w:rsidRDefault="00893EBA">
            <w:pPr>
              <w:jc w:val="center"/>
              <w:rPr>
                <w:sz w:val="22"/>
                <w:szCs w:val="22"/>
              </w:rPr>
            </w:pPr>
          </w:p>
          <w:p w14:paraId="4CD5F520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16"/>
                <w:szCs w:val="16"/>
              </w:rPr>
              <w:t>Tecklenborg et al. (2020)</w:t>
            </w:r>
          </w:p>
        </w:tc>
        <w:tc>
          <w:tcPr>
            <w:tcW w:w="1998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14:paraId="4729A437" w14:textId="77777777" w:rsidR="00893EB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nage chronic conditions; Medication appropriateness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8DB8C9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X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F6B297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2E0DD8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D5D9C7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109DFB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89753B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R: 0.87 (0.52, 1.47) *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9634A7A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ot sig. 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12CEF54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low</w:t>
            </w:r>
          </w:p>
        </w:tc>
      </w:tr>
      <w:tr w:rsidR="00893EBA" w14:paraId="3AA40141" w14:textId="77777777">
        <w:tc>
          <w:tcPr>
            <w:tcW w:w="1727" w:type="dxa"/>
            <w:vMerge/>
            <w:tcBorders>
              <w:right w:val="single" w:sz="4" w:space="0" w:color="000000"/>
            </w:tcBorders>
          </w:tcPr>
          <w:p w14:paraId="655F1875" w14:textId="77777777" w:rsidR="00893EBA" w:rsidRDefault="00893E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99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0C3A401C" w14:textId="77777777" w:rsidR="00893EBA" w:rsidRDefault="00893E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BA3276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2EACDC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AA6583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6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053A84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A2B152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3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7968B0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D: -0.41 (-1.22, 0.40) *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3B1EFDE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sig.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C4BFFDF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low</w:t>
            </w:r>
          </w:p>
        </w:tc>
      </w:tr>
      <w:tr w:rsidR="00893EBA" w14:paraId="5FA48967" w14:textId="77777777">
        <w:tc>
          <w:tcPr>
            <w:tcW w:w="1727" w:type="dxa"/>
            <w:vMerge w:val="restart"/>
            <w:tcBorders>
              <w:right w:val="single" w:sz="4" w:space="0" w:color="000000"/>
            </w:tcBorders>
          </w:tcPr>
          <w:p w14:paraId="40D0DC07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armacists' services in nursing home</w:t>
            </w:r>
          </w:p>
          <w:p w14:paraId="2795C1F9" w14:textId="77777777" w:rsidR="00893EBA" w:rsidRDefault="00893EBA">
            <w:pPr>
              <w:jc w:val="center"/>
              <w:rPr>
                <w:sz w:val="22"/>
                <w:szCs w:val="22"/>
              </w:rPr>
            </w:pPr>
          </w:p>
          <w:p w14:paraId="373F4799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lastRenderedPageBreak/>
              <w:t>Lee et al. (2019)</w:t>
            </w:r>
          </w:p>
        </w:tc>
        <w:tc>
          <w:tcPr>
            <w:tcW w:w="1998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14:paraId="11AA7FC4" w14:textId="77777777" w:rsidR="00893EB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Manage chronic conditions; Medication appropriateness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F44B1B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F240E5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B07538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9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8DD1FD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6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BDBF4A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.1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602E55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: 0.60 (0.22, 1.63)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FDE526A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3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F0C8DB1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low</w:t>
            </w:r>
          </w:p>
        </w:tc>
      </w:tr>
      <w:tr w:rsidR="00893EBA" w14:paraId="21980015" w14:textId="77777777">
        <w:tc>
          <w:tcPr>
            <w:tcW w:w="1727" w:type="dxa"/>
            <w:vMerge/>
            <w:tcBorders>
              <w:right w:val="single" w:sz="4" w:space="0" w:color="000000"/>
            </w:tcBorders>
          </w:tcPr>
          <w:p w14:paraId="463826E9" w14:textId="77777777" w:rsidR="00893EBA" w:rsidRDefault="00893E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99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3398119" w14:textId="77777777" w:rsidR="00893EBA" w:rsidRDefault="00893E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1A8EBA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BS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E2259A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C948FC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5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01AAB2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FE2EBA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537B06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: 0.29 (0.06, 1.42)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9A36CC6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D90A85F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low</w:t>
            </w:r>
          </w:p>
        </w:tc>
      </w:tr>
      <w:tr w:rsidR="00893EBA" w14:paraId="15D1AA70" w14:textId="77777777">
        <w:tc>
          <w:tcPr>
            <w:tcW w:w="1727" w:type="dxa"/>
            <w:vMerge w:val="restart"/>
            <w:tcBorders>
              <w:right w:val="single" w:sz="4" w:space="0" w:color="000000"/>
            </w:tcBorders>
          </w:tcPr>
          <w:p w14:paraId="5F47E89D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ication optimisation in residential aged/continuing care</w:t>
            </w:r>
          </w:p>
          <w:p w14:paraId="64B3B7B5" w14:textId="77777777" w:rsidR="00893EBA" w:rsidRDefault="00893EBA">
            <w:pPr>
              <w:jc w:val="center"/>
              <w:rPr>
                <w:sz w:val="22"/>
                <w:szCs w:val="22"/>
              </w:rPr>
            </w:pPr>
          </w:p>
          <w:p w14:paraId="5D9B9170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Almutairi et al. (2020)</w:t>
            </w:r>
          </w:p>
        </w:tc>
        <w:tc>
          <w:tcPr>
            <w:tcW w:w="1998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14:paraId="34276B1A" w14:textId="77777777" w:rsidR="00893EB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nage chronic conditions; Medication appropriateness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44901F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59E0A2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0B8BDB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9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0124B3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6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E9E68E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.7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3EB546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R: 0.88 (0.5</w:t>
            </w:r>
            <w:r>
              <w:rPr>
                <w:sz w:val="22"/>
                <w:szCs w:val="22"/>
              </w:rPr>
              <w:t>5</w:t>
            </w:r>
            <w:r>
              <w:rPr>
                <w:color w:val="000000"/>
                <w:sz w:val="22"/>
                <w:szCs w:val="22"/>
              </w:rPr>
              <w:t>, 1.42)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0BBCF043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608   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A59E5CC" w14:textId="77777777" w:rsidR="00893EBA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Very low</w:t>
            </w:r>
          </w:p>
        </w:tc>
      </w:tr>
      <w:tr w:rsidR="00893EBA" w14:paraId="5499D2FD" w14:textId="77777777">
        <w:tc>
          <w:tcPr>
            <w:tcW w:w="1727" w:type="dxa"/>
            <w:vMerge/>
            <w:tcBorders>
              <w:right w:val="single" w:sz="4" w:space="0" w:color="000000"/>
            </w:tcBorders>
          </w:tcPr>
          <w:p w14:paraId="278450AC" w14:textId="77777777" w:rsidR="00893EBA" w:rsidRDefault="00893E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A17A2FD" w14:textId="77777777" w:rsidR="00893EBA" w:rsidRDefault="00893E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D488D9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92A481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BDC121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2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A6E7C7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16A07F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1814DC" w14:textId="77777777" w:rsidR="00893EBA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R: 1.05 (0.8</w:t>
            </w:r>
            <w:r>
              <w:rPr>
                <w:sz w:val="22"/>
                <w:szCs w:val="22"/>
              </w:rPr>
              <w:t>8</w:t>
            </w:r>
            <w:r>
              <w:rPr>
                <w:color w:val="000000"/>
                <w:sz w:val="22"/>
                <w:szCs w:val="22"/>
              </w:rPr>
              <w:t>, 1.2</w:t>
            </w:r>
            <w:r>
              <w:rPr>
                <w:sz w:val="22"/>
                <w:szCs w:val="22"/>
              </w:rPr>
              <w:t>7</w:t>
            </w:r>
            <w:r>
              <w:rPr>
                <w:color w:val="000000"/>
                <w:sz w:val="22"/>
                <w:szCs w:val="22"/>
              </w:rPr>
              <w:t>)</w:t>
            </w:r>
          </w:p>
          <w:p w14:paraId="10E504FB" w14:textId="77777777" w:rsidR="00893EBA" w:rsidRDefault="00893EB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3CFCC87B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584  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8A3F278" w14:textId="77777777" w:rsidR="00893EBA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</w:tr>
      <w:tr w:rsidR="00893EBA" w14:paraId="7AF2D3E6" w14:textId="77777777">
        <w:tc>
          <w:tcPr>
            <w:tcW w:w="1727" w:type="dxa"/>
            <w:vMerge/>
            <w:tcBorders>
              <w:right w:val="single" w:sz="4" w:space="0" w:color="000000"/>
            </w:tcBorders>
          </w:tcPr>
          <w:p w14:paraId="2C40153E" w14:textId="77777777" w:rsidR="00893EBA" w:rsidRDefault="00893E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17BC37E" w14:textId="77777777" w:rsidR="00893EBA" w:rsidRDefault="00893E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0775B0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3AD4A0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FBE959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8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33D266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1B6F71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8F1A78" w14:textId="77777777" w:rsidR="00893EBA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OR: 0.92 (0.77, 1.10)   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59F72DF5" w14:textId="77777777" w:rsidR="00893EBA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9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AAAEAF7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rate</w:t>
            </w:r>
          </w:p>
          <w:p w14:paraId="0A04F334" w14:textId="77777777" w:rsidR="00893EBA" w:rsidRDefault="00893EBA">
            <w:pPr>
              <w:rPr>
                <w:sz w:val="22"/>
                <w:szCs w:val="22"/>
              </w:rPr>
            </w:pPr>
          </w:p>
        </w:tc>
      </w:tr>
      <w:tr w:rsidR="00893EBA" w14:paraId="0990B747" w14:textId="77777777">
        <w:tc>
          <w:tcPr>
            <w:tcW w:w="1727" w:type="dxa"/>
            <w:vMerge w:val="restart"/>
            <w:tcBorders>
              <w:right w:val="single" w:sz="4" w:space="0" w:color="000000"/>
            </w:tcBorders>
          </w:tcPr>
          <w:p w14:paraId="50B81FBB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prescribing Interventions</w:t>
            </w:r>
          </w:p>
          <w:p w14:paraId="42A62878" w14:textId="77777777" w:rsidR="00893EBA" w:rsidRDefault="00893EBA">
            <w:pPr>
              <w:jc w:val="center"/>
              <w:rPr>
                <w:sz w:val="22"/>
                <w:szCs w:val="22"/>
              </w:rPr>
            </w:pPr>
          </w:p>
          <w:p w14:paraId="7B6B4DC5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Kua et al. (2019)</w:t>
            </w:r>
          </w:p>
        </w:tc>
        <w:tc>
          <w:tcPr>
            <w:tcW w:w="1998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14:paraId="5E937806" w14:textId="77777777" w:rsidR="00893EB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nage chronic conditions; Medication appropriateness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7068F4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772C43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E9D516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7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A0A987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6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944F2B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.5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AE2E7E" w14:textId="77777777" w:rsidR="00893EBA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R: 0.89 (0.</w:t>
            </w:r>
            <w:r>
              <w:rPr>
                <w:sz w:val="22"/>
                <w:szCs w:val="22"/>
              </w:rPr>
              <w:t>30</w:t>
            </w:r>
            <w:r>
              <w:rPr>
                <w:color w:val="000000"/>
                <w:sz w:val="22"/>
                <w:szCs w:val="22"/>
              </w:rPr>
              <w:t>, 2.6</w:t>
            </w:r>
            <w:r>
              <w:rPr>
                <w:sz w:val="22"/>
                <w:szCs w:val="22"/>
              </w:rPr>
              <w:t>9</w:t>
            </w:r>
            <w:r>
              <w:rPr>
                <w:color w:val="000000"/>
                <w:sz w:val="22"/>
                <w:szCs w:val="22"/>
              </w:rPr>
              <w:t>)</w:t>
            </w:r>
          </w:p>
          <w:p w14:paraId="273A53A5" w14:textId="77777777" w:rsidR="00893EBA" w:rsidRDefault="00893EB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03A79971" w14:textId="77777777" w:rsidR="00893EBA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2</w:t>
            </w:r>
          </w:p>
          <w:p w14:paraId="4FB635E1" w14:textId="77777777" w:rsidR="00893EBA" w:rsidRDefault="00893EB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C3DCA90" w14:textId="77777777" w:rsidR="00893EBA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Very low</w:t>
            </w:r>
          </w:p>
        </w:tc>
      </w:tr>
      <w:tr w:rsidR="00893EBA" w14:paraId="699EE8A7" w14:textId="77777777">
        <w:tc>
          <w:tcPr>
            <w:tcW w:w="1727" w:type="dxa"/>
            <w:vMerge/>
            <w:tcBorders>
              <w:right w:val="single" w:sz="4" w:space="0" w:color="000000"/>
            </w:tcBorders>
          </w:tcPr>
          <w:p w14:paraId="0FD3E4C7" w14:textId="77777777" w:rsidR="00893EBA" w:rsidRDefault="00893E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EFC72CB" w14:textId="77777777" w:rsidR="00893EBA" w:rsidRDefault="00893E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CCC10B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16A108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2C882D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70D8C6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390722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D39013" w14:textId="77777777" w:rsidR="00893EBA" w:rsidRDefault="0000000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OR: 0.</w:t>
            </w:r>
            <w:r>
              <w:rPr>
                <w:b/>
                <w:sz w:val="22"/>
                <w:szCs w:val="22"/>
              </w:rPr>
              <w:t>40</w:t>
            </w:r>
            <w:r>
              <w:rPr>
                <w:b/>
                <w:color w:val="000000"/>
                <w:sz w:val="22"/>
                <w:szCs w:val="22"/>
              </w:rPr>
              <w:t xml:space="preserve"> (0.1</w:t>
            </w:r>
            <w:r>
              <w:rPr>
                <w:b/>
                <w:sz w:val="22"/>
                <w:szCs w:val="22"/>
              </w:rPr>
              <w:t>7</w:t>
            </w:r>
            <w:r>
              <w:rPr>
                <w:b/>
                <w:color w:val="000000"/>
                <w:sz w:val="22"/>
                <w:szCs w:val="22"/>
              </w:rPr>
              <w:t>, 0.9</w:t>
            </w:r>
            <w:r>
              <w:rPr>
                <w:b/>
                <w:sz w:val="22"/>
                <w:szCs w:val="22"/>
              </w:rPr>
              <w:t>2</w:t>
            </w:r>
            <w:r>
              <w:rPr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124AF1E3" w14:textId="77777777" w:rsidR="00893EBA" w:rsidRDefault="0000000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02E41CB" w14:textId="77777777" w:rsidR="00893EBA" w:rsidRDefault="0000000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Very low</w:t>
            </w:r>
          </w:p>
        </w:tc>
      </w:tr>
      <w:tr w:rsidR="00893EBA" w14:paraId="3D7543EA" w14:textId="77777777">
        <w:tc>
          <w:tcPr>
            <w:tcW w:w="1727" w:type="dxa"/>
            <w:tcBorders>
              <w:right w:val="single" w:sz="4" w:space="0" w:color="000000"/>
            </w:tcBorders>
          </w:tcPr>
          <w:p w14:paraId="10503BB1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i-microbial stewardship</w:t>
            </w:r>
          </w:p>
          <w:p w14:paraId="710EB3CA" w14:textId="77777777" w:rsidR="00893EBA" w:rsidRDefault="00893EBA">
            <w:pPr>
              <w:jc w:val="center"/>
              <w:rPr>
                <w:sz w:val="22"/>
                <w:szCs w:val="22"/>
              </w:rPr>
            </w:pPr>
          </w:p>
          <w:p w14:paraId="5C1438F4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16"/>
                <w:szCs w:val="16"/>
              </w:rPr>
              <w:t>Crespo-Rivas et al. (2021)</w:t>
            </w:r>
          </w:p>
        </w:tc>
        <w:tc>
          <w:tcPr>
            <w:tcW w:w="1998" w:type="dxa"/>
            <w:tcBorders>
              <w:left w:val="single" w:sz="4" w:space="0" w:color="000000"/>
              <w:right w:val="single" w:sz="4" w:space="0" w:color="000000"/>
            </w:tcBorders>
          </w:tcPr>
          <w:p w14:paraId="0ED9CA20" w14:textId="77777777" w:rsidR="00893EB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nage chronic conditions; Medication appropriateness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2BED2A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363F4C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2714B0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5161C2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1FFD55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468604" w14:textId="77777777" w:rsidR="00893EBA" w:rsidRDefault="0000000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MD: 0.17 (-0.07, 0.41)*</w:t>
            </w:r>
          </w:p>
          <w:p w14:paraId="1D8FFCA8" w14:textId="77777777" w:rsidR="00893EBA" w:rsidRDefault="00893EBA">
            <w:pPr>
              <w:rPr>
                <w:b/>
                <w:color w:val="000000"/>
                <w:sz w:val="22"/>
                <w:szCs w:val="22"/>
              </w:rPr>
            </w:pPr>
          </w:p>
          <w:p w14:paraId="37DC6B29" w14:textId="77777777" w:rsidR="00893EBA" w:rsidRDefault="00893EBA">
            <w:pPr>
              <w:rPr>
                <w:b/>
                <w:color w:val="000000"/>
                <w:sz w:val="22"/>
                <w:szCs w:val="22"/>
              </w:rPr>
            </w:pPr>
          </w:p>
          <w:p w14:paraId="1E07CB3B" w14:textId="77777777" w:rsidR="00893EBA" w:rsidRDefault="00893EB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2C0C46EA" w14:textId="77777777" w:rsidR="00893EBA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18</w:t>
            </w:r>
          </w:p>
          <w:p w14:paraId="6E09467D" w14:textId="77777777" w:rsidR="00893EBA" w:rsidRDefault="00893EBA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  <w:p w14:paraId="74E20E30" w14:textId="77777777" w:rsidR="00893EBA" w:rsidRDefault="00893EBA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  <w:p w14:paraId="1F472D1E" w14:textId="77777777" w:rsidR="00893EBA" w:rsidRDefault="00893EBA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  <w:p w14:paraId="089A9E1C" w14:textId="77777777" w:rsidR="00893EBA" w:rsidRDefault="00893EBA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EB05337" w14:textId="77777777" w:rsidR="00893EBA" w:rsidRDefault="0000000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Very low</w:t>
            </w:r>
          </w:p>
        </w:tc>
      </w:tr>
      <w:tr w:rsidR="00893EBA" w14:paraId="46364A51" w14:textId="77777777">
        <w:tc>
          <w:tcPr>
            <w:tcW w:w="1727" w:type="dxa"/>
            <w:tcBorders>
              <w:right w:val="single" w:sz="4" w:space="0" w:color="000000"/>
            </w:tcBorders>
          </w:tcPr>
          <w:p w14:paraId="56BB472A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riatric patient care by pharmacist</w:t>
            </w:r>
          </w:p>
          <w:p w14:paraId="69A60A52" w14:textId="77777777" w:rsidR="00893EBA" w:rsidRDefault="00893EBA">
            <w:pPr>
              <w:jc w:val="center"/>
              <w:rPr>
                <w:sz w:val="18"/>
                <w:szCs w:val="18"/>
              </w:rPr>
            </w:pPr>
          </w:p>
          <w:p w14:paraId="21E6D37E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Lee et al. (2013)</w:t>
            </w:r>
          </w:p>
        </w:tc>
        <w:tc>
          <w:tcPr>
            <w:tcW w:w="1998" w:type="dxa"/>
            <w:tcBorders>
              <w:left w:val="single" w:sz="4" w:space="0" w:color="000000"/>
              <w:right w:val="single" w:sz="4" w:space="0" w:color="000000"/>
            </w:tcBorders>
          </w:tcPr>
          <w:p w14:paraId="2F4C4B3C" w14:textId="77777777" w:rsidR="00893EB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nage chronic conditions; Medication appropriateness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EF1B0F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BS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EDD542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1B1168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9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7780BF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-2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93018A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AF0963" w14:textId="77777777" w:rsidR="00893EBA" w:rsidRDefault="00000000">
            <w:pPr>
              <w:widowControl w:val="0"/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NR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607F747" w14:textId="77777777" w:rsidR="00893EBA" w:rsidRDefault="0000000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 trials showed significant reductions</w:t>
            </w:r>
          </w:p>
          <w:p w14:paraId="3AA6303E" w14:textId="77777777" w:rsidR="00893EBA" w:rsidRDefault="0000000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0.03 &amp; 0.00)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4957F03" w14:textId="77777777" w:rsidR="00893EBA" w:rsidRDefault="0000000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Very low</w:t>
            </w:r>
          </w:p>
        </w:tc>
      </w:tr>
      <w:tr w:rsidR="00893EBA" w14:paraId="29AA8CA5" w14:textId="77777777">
        <w:trPr>
          <w:trHeight w:val="220"/>
        </w:trPr>
        <w:tc>
          <w:tcPr>
            <w:tcW w:w="1727" w:type="dxa"/>
            <w:vMerge w:val="restart"/>
          </w:tcPr>
          <w:p w14:paraId="2BCDD00E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D community transition strategies</w:t>
            </w:r>
          </w:p>
          <w:p w14:paraId="11B37FA2" w14:textId="77777777" w:rsidR="00893EBA" w:rsidRDefault="00893EBA">
            <w:pPr>
              <w:jc w:val="center"/>
              <w:rPr>
                <w:sz w:val="22"/>
                <w:szCs w:val="22"/>
              </w:rPr>
            </w:pPr>
          </w:p>
          <w:p w14:paraId="2E341576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Lowthian et al. (2015)</w:t>
            </w:r>
          </w:p>
        </w:tc>
        <w:tc>
          <w:tcPr>
            <w:tcW w:w="1998" w:type="dxa"/>
            <w:vMerge w:val="restart"/>
          </w:tcPr>
          <w:p w14:paraId="1F281EC5" w14:textId="77777777" w:rsidR="00893EBA" w:rsidRDefault="00000000">
            <w:pPr>
              <w:widowControl w:val="0"/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pport capacity enhancing; Transitional care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31294E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0A88F4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34B688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89</w:t>
            </w:r>
          </w:p>
        </w:tc>
        <w:tc>
          <w:tcPr>
            <w:tcW w:w="1065" w:type="dxa"/>
            <w:vMerge w:val="restart"/>
          </w:tcPr>
          <w:p w14:paraId="7A4B5A97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DF553B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D59460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: 0.89 (0.65, 1.21)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5A9D57B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9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F6FA8C5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</w:tr>
      <w:tr w:rsidR="00893EBA" w14:paraId="5B75C8DC" w14:textId="77777777">
        <w:trPr>
          <w:trHeight w:val="220"/>
        </w:trPr>
        <w:tc>
          <w:tcPr>
            <w:tcW w:w="1727" w:type="dxa"/>
            <w:vMerge/>
            <w:tcBorders>
              <w:right w:val="single" w:sz="4" w:space="0" w:color="000000"/>
            </w:tcBorders>
          </w:tcPr>
          <w:p w14:paraId="0EE2722E" w14:textId="77777777" w:rsidR="00893EBA" w:rsidRDefault="00893EB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9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0431931" w14:textId="77777777" w:rsidR="00893EBA" w:rsidRDefault="00893E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2"/>
                <w:szCs w:val="22"/>
              </w:rPr>
            </w:pP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2A3568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BS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4FB0FE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45F4C9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24</w:t>
            </w:r>
          </w:p>
        </w:tc>
        <w:tc>
          <w:tcPr>
            <w:tcW w:w="10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CCAE3E" w14:textId="77777777" w:rsidR="00893EBA" w:rsidRDefault="00893EB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455796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3E183E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: 0.91 (0.59, 1.41)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C34DB03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1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2C2EFCA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low</w:t>
            </w:r>
          </w:p>
        </w:tc>
      </w:tr>
      <w:tr w:rsidR="00893EBA" w14:paraId="60CF360F" w14:textId="77777777">
        <w:tc>
          <w:tcPr>
            <w:tcW w:w="1727" w:type="dxa"/>
            <w:tcBorders>
              <w:right w:val="single" w:sz="4" w:space="0" w:color="000000"/>
            </w:tcBorders>
          </w:tcPr>
          <w:p w14:paraId="50A78DC4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rse-led integrated care models</w:t>
            </w:r>
          </w:p>
          <w:p w14:paraId="46F67CFB" w14:textId="77777777" w:rsidR="00893EBA" w:rsidRDefault="00893EBA">
            <w:pPr>
              <w:jc w:val="center"/>
              <w:rPr>
                <w:sz w:val="22"/>
                <w:szCs w:val="22"/>
              </w:rPr>
            </w:pPr>
          </w:p>
          <w:p w14:paraId="79258EC8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Deschodt et al. (2020)</w:t>
            </w:r>
          </w:p>
        </w:tc>
        <w:tc>
          <w:tcPr>
            <w:tcW w:w="1998" w:type="dxa"/>
            <w:tcBorders>
              <w:left w:val="single" w:sz="4" w:space="0" w:color="000000"/>
              <w:right w:val="single" w:sz="4" w:space="0" w:color="000000"/>
            </w:tcBorders>
          </w:tcPr>
          <w:p w14:paraId="30E39A8C" w14:textId="77777777" w:rsidR="00893EB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pport capacity enhancing; Coordinated/Integrated care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ACCB7F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X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078A6C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562F6C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,942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660214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-2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6A6373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7616BC" w14:textId="77777777" w:rsidR="00893EBA" w:rsidRDefault="0000000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OR: 0.94 (0.87–1.02) *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852E99C" w14:textId="77777777" w:rsidR="00893EBA" w:rsidRDefault="0000000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Not sig.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FD8F22C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low</w:t>
            </w:r>
          </w:p>
        </w:tc>
      </w:tr>
      <w:tr w:rsidR="00893EBA" w14:paraId="6912E64E" w14:textId="77777777">
        <w:tc>
          <w:tcPr>
            <w:tcW w:w="1727" w:type="dxa"/>
            <w:vMerge w:val="restart"/>
            <w:tcBorders>
              <w:right w:val="single" w:sz="4" w:space="0" w:color="000000"/>
            </w:tcBorders>
          </w:tcPr>
          <w:p w14:paraId="0859C082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Community-based complex interventions</w:t>
            </w:r>
          </w:p>
          <w:p w14:paraId="763AF3A5" w14:textId="77777777" w:rsidR="00893EBA" w:rsidRDefault="00893EBA">
            <w:pPr>
              <w:jc w:val="center"/>
              <w:rPr>
                <w:sz w:val="22"/>
                <w:szCs w:val="22"/>
              </w:rPr>
            </w:pPr>
          </w:p>
          <w:p w14:paraId="4EA1F887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Wong et al. (2018)</w:t>
            </w:r>
          </w:p>
        </w:tc>
        <w:tc>
          <w:tcPr>
            <w:tcW w:w="1998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14:paraId="36C828FD" w14:textId="77777777" w:rsidR="00893EB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mote capacity enhancing; Community-based self-care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D93280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732202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EC6179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92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642205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-12 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79E319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.6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0A024A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: 0.82 (0.55, 1.22)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20679F3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8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D810112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low</w:t>
            </w:r>
          </w:p>
        </w:tc>
      </w:tr>
      <w:tr w:rsidR="00893EBA" w14:paraId="767C283F" w14:textId="77777777">
        <w:tc>
          <w:tcPr>
            <w:tcW w:w="1727" w:type="dxa"/>
            <w:vMerge/>
            <w:tcBorders>
              <w:right w:val="single" w:sz="4" w:space="0" w:color="000000"/>
            </w:tcBorders>
          </w:tcPr>
          <w:p w14:paraId="151A3C38" w14:textId="77777777" w:rsidR="00893EBA" w:rsidRDefault="00893E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99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A84E9D1" w14:textId="77777777" w:rsidR="00893EBA" w:rsidRDefault="00893E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0AB69D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0C8E02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B0CEED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05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FF18A9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-2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61FEF0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4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7DF41B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: 1.06 (0.87, 1.27)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90AB57B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3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AE10B53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low</w:t>
            </w:r>
          </w:p>
        </w:tc>
      </w:tr>
      <w:tr w:rsidR="00893EBA" w14:paraId="527329B9" w14:textId="77777777">
        <w:tc>
          <w:tcPr>
            <w:tcW w:w="1727" w:type="dxa"/>
            <w:tcBorders>
              <w:right w:val="single" w:sz="4" w:space="0" w:color="000000"/>
            </w:tcBorders>
          </w:tcPr>
          <w:p w14:paraId="1420E277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munity-based multifactorial interventions</w:t>
            </w:r>
          </w:p>
          <w:p w14:paraId="4C9CA029" w14:textId="77777777" w:rsidR="00893EBA" w:rsidRDefault="00893EBA">
            <w:pPr>
              <w:jc w:val="center"/>
              <w:rPr>
                <w:sz w:val="22"/>
                <w:szCs w:val="22"/>
              </w:rPr>
            </w:pPr>
          </w:p>
          <w:p w14:paraId="2FB90FD3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Beswick et al. (2010)</w:t>
            </w:r>
          </w:p>
        </w:tc>
        <w:tc>
          <w:tcPr>
            <w:tcW w:w="1998" w:type="dxa"/>
            <w:tcBorders>
              <w:left w:val="single" w:sz="4" w:space="0" w:color="000000"/>
              <w:right w:val="single" w:sz="4" w:space="0" w:color="000000"/>
            </w:tcBorders>
          </w:tcPr>
          <w:p w14:paraId="69A0DDB4" w14:textId="77777777" w:rsidR="00893EB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mote capacity enhancing; Community-based complex intervention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662A3D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6F5CEB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4C9FC1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,424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9976AB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6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6A69DE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.3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6C4B22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R: 0.94 (0.92, 0.97) *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68B16E5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0FA03DE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low</w:t>
            </w:r>
          </w:p>
        </w:tc>
      </w:tr>
      <w:tr w:rsidR="00893EBA" w14:paraId="582E7554" w14:textId="77777777">
        <w:tc>
          <w:tcPr>
            <w:tcW w:w="1727" w:type="dxa"/>
            <w:vMerge w:val="restart"/>
            <w:tcBorders>
              <w:right w:val="single" w:sz="4" w:space="0" w:color="000000"/>
            </w:tcBorders>
          </w:tcPr>
          <w:p w14:paraId="27148263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ommunity-based, aged-care interventions </w:t>
            </w:r>
          </w:p>
          <w:p w14:paraId="58DAE42F" w14:textId="77777777" w:rsidR="00893EBA" w:rsidRDefault="00893EBA">
            <w:pPr>
              <w:jc w:val="center"/>
              <w:rPr>
                <w:sz w:val="22"/>
                <w:szCs w:val="22"/>
              </w:rPr>
            </w:pPr>
          </w:p>
          <w:p w14:paraId="6070BF35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Luker et al. (2019)</w:t>
            </w:r>
          </w:p>
        </w:tc>
        <w:tc>
          <w:tcPr>
            <w:tcW w:w="1998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14:paraId="60642FD1" w14:textId="77777777" w:rsidR="00893EB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mote capacity enhancing; Community-based complex intervention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8B3D6A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FF934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C816BB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9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1CF1C7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744413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644C25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OR: 0.6</w:t>
            </w:r>
            <w:r>
              <w:rPr>
                <w:b/>
                <w:sz w:val="22"/>
                <w:szCs w:val="22"/>
              </w:rPr>
              <w:t>7</w:t>
            </w:r>
            <w:r>
              <w:rPr>
                <w:b/>
                <w:color w:val="000000"/>
                <w:sz w:val="22"/>
                <w:szCs w:val="22"/>
              </w:rPr>
              <w:t xml:space="preserve"> (0.</w:t>
            </w:r>
            <w:r>
              <w:rPr>
                <w:b/>
                <w:sz w:val="22"/>
                <w:szCs w:val="22"/>
              </w:rPr>
              <w:t>50</w:t>
            </w:r>
            <w:r>
              <w:rPr>
                <w:b/>
                <w:color w:val="000000"/>
                <w:sz w:val="22"/>
                <w:szCs w:val="22"/>
              </w:rPr>
              <w:t>, 0.8</w:t>
            </w:r>
            <w:r>
              <w:rPr>
                <w:b/>
                <w:sz w:val="22"/>
                <w:szCs w:val="22"/>
              </w:rPr>
              <w:t>9</w:t>
            </w:r>
            <w:r>
              <w:rPr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4EC9E69B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 xml:space="preserve">0.006   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2A0A6DF" w14:textId="77777777" w:rsidR="00893EBA" w:rsidRDefault="0000000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Very low</w:t>
            </w:r>
          </w:p>
        </w:tc>
      </w:tr>
      <w:tr w:rsidR="00893EBA" w14:paraId="3DBA6A89" w14:textId="77777777">
        <w:tc>
          <w:tcPr>
            <w:tcW w:w="1727" w:type="dxa"/>
            <w:vMerge/>
            <w:tcBorders>
              <w:right w:val="single" w:sz="4" w:space="0" w:color="000000"/>
            </w:tcBorders>
          </w:tcPr>
          <w:p w14:paraId="0957F9D3" w14:textId="77777777" w:rsidR="00893EBA" w:rsidRDefault="00893E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0F17D31F" w14:textId="77777777" w:rsidR="00893EBA" w:rsidRDefault="00893E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0AF9F8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24714A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1B07AF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4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02C2AE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F35BA9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10430E" w14:textId="77777777" w:rsidR="00893EBA" w:rsidRDefault="0000000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MD: -0.38 (-0.6</w:t>
            </w:r>
            <w:r>
              <w:rPr>
                <w:b/>
                <w:sz w:val="22"/>
                <w:szCs w:val="22"/>
              </w:rPr>
              <w:t>9</w:t>
            </w:r>
            <w:r>
              <w:rPr>
                <w:b/>
                <w:color w:val="000000"/>
                <w:sz w:val="22"/>
                <w:szCs w:val="22"/>
              </w:rPr>
              <w:t>, -0.07)</w:t>
            </w:r>
          </w:p>
          <w:p w14:paraId="1EE92FB4" w14:textId="77777777" w:rsidR="00893EBA" w:rsidRDefault="00893EBA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  <w:p w14:paraId="72D7C808" w14:textId="77777777" w:rsidR="00893EBA" w:rsidRDefault="00893EB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5B21CB39" w14:textId="77777777" w:rsidR="00893EBA" w:rsidRDefault="0000000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016</w:t>
            </w:r>
          </w:p>
          <w:p w14:paraId="3A7E2E56" w14:textId="77777777" w:rsidR="00893EBA" w:rsidRDefault="00893EBA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  <w:p w14:paraId="15C470E9" w14:textId="77777777" w:rsidR="00893EBA" w:rsidRDefault="00893EB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C2C620D" w14:textId="77777777" w:rsidR="00893EBA" w:rsidRDefault="0000000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Very low</w:t>
            </w:r>
          </w:p>
        </w:tc>
      </w:tr>
      <w:tr w:rsidR="00893EBA" w14:paraId="2C72A5D3" w14:textId="77777777">
        <w:tc>
          <w:tcPr>
            <w:tcW w:w="1727" w:type="dxa"/>
            <w:vMerge w:val="restart"/>
            <w:tcBorders>
              <w:right w:val="single" w:sz="4" w:space="0" w:color="000000"/>
            </w:tcBorders>
          </w:tcPr>
          <w:p w14:paraId="3395CD22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ventive home visit</w:t>
            </w:r>
          </w:p>
          <w:p w14:paraId="14EB5025" w14:textId="77777777" w:rsidR="00893EBA" w:rsidRDefault="00893EBA">
            <w:pPr>
              <w:jc w:val="center"/>
              <w:rPr>
                <w:sz w:val="22"/>
                <w:szCs w:val="22"/>
              </w:rPr>
            </w:pPr>
          </w:p>
          <w:p w14:paraId="226E5729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16"/>
                <w:szCs w:val="16"/>
              </w:rPr>
              <w:t>Mayo-Wilson et al. (2014)</w:t>
            </w:r>
          </w:p>
        </w:tc>
        <w:tc>
          <w:tcPr>
            <w:tcW w:w="1998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14:paraId="7E1290D0" w14:textId="77777777" w:rsidR="00893EB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mote capacity enhancing; home visit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4A825C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77D492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22B403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2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60C22A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6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058E63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345099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R: 0.5</w:t>
            </w:r>
            <w:r>
              <w:rPr>
                <w:sz w:val="22"/>
                <w:szCs w:val="22"/>
              </w:rPr>
              <w:t>6</w:t>
            </w:r>
            <w:r>
              <w:rPr>
                <w:color w:val="000000"/>
                <w:sz w:val="22"/>
                <w:szCs w:val="22"/>
              </w:rPr>
              <w:t xml:space="preserve"> (0.27, 1.14)  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4D04AEE2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0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7B601DF" w14:textId="77777777" w:rsidR="00893EBA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</w:tr>
      <w:tr w:rsidR="00893EBA" w14:paraId="1B2FD6B7" w14:textId="77777777">
        <w:tc>
          <w:tcPr>
            <w:tcW w:w="1727" w:type="dxa"/>
            <w:vMerge/>
            <w:tcBorders>
              <w:right w:val="single" w:sz="4" w:space="0" w:color="000000"/>
            </w:tcBorders>
          </w:tcPr>
          <w:p w14:paraId="45505303" w14:textId="77777777" w:rsidR="00893EBA" w:rsidRDefault="00893E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58D7F3E" w14:textId="77777777" w:rsidR="00893EBA" w:rsidRDefault="00893E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574F9C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95BE3C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AFBDDF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55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13BEB8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-1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8892B7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714DEC" w14:textId="77777777" w:rsidR="00893EBA" w:rsidRDefault="0000000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OR: 0.73 (0.5</w:t>
            </w:r>
            <w:r>
              <w:rPr>
                <w:b/>
                <w:sz w:val="22"/>
                <w:szCs w:val="22"/>
              </w:rPr>
              <w:t>9</w:t>
            </w:r>
            <w:r>
              <w:rPr>
                <w:b/>
                <w:color w:val="000000"/>
                <w:sz w:val="22"/>
                <w:szCs w:val="22"/>
              </w:rPr>
              <w:t>, 0.9</w:t>
            </w:r>
            <w:r>
              <w:rPr>
                <w:b/>
                <w:sz w:val="22"/>
                <w:szCs w:val="22"/>
              </w:rPr>
              <w:t>1</w:t>
            </w:r>
            <w:r>
              <w:rPr>
                <w:b/>
                <w:color w:val="000000"/>
                <w:sz w:val="22"/>
                <w:szCs w:val="22"/>
              </w:rPr>
              <w:t xml:space="preserve">)  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5FC72F99" w14:textId="77777777" w:rsidR="00893EBA" w:rsidRDefault="0000000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779EAC1" w14:textId="77777777" w:rsidR="00893EBA" w:rsidRDefault="0000000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oderate</w:t>
            </w:r>
          </w:p>
        </w:tc>
      </w:tr>
      <w:tr w:rsidR="00893EBA" w14:paraId="7B49AC05" w14:textId="77777777">
        <w:tc>
          <w:tcPr>
            <w:tcW w:w="1727" w:type="dxa"/>
            <w:vMerge/>
            <w:tcBorders>
              <w:right w:val="single" w:sz="4" w:space="0" w:color="000000"/>
            </w:tcBorders>
          </w:tcPr>
          <w:p w14:paraId="154CF3D7" w14:textId="77777777" w:rsidR="00893EBA" w:rsidRDefault="00893E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4332BEA" w14:textId="77777777" w:rsidR="00893EBA" w:rsidRDefault="00893E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287B4F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0F7497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F8BE77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37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AFAD94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-2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A2D225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.4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64A4F1" w14:textId="77777777" w:rsidR="00893EBA" w:rsidRDefault="0000000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R: 1.0</w:t>
            </w:r>
            <w:r>
              <w:rPr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 xml:space="preserve"> (0.7</w:t>
            </w:r>
            <w:r>
              <w:rPr>
                <w:sz w:val="22"/>
                <w:szCs w:val="22"/>
              </w:rPr>
              <w:t>5</w:t>
            </w:r>
            <w:r>
              <w:rPr>
                <w:color w:val="000000"/>
                <w:sz w:val="22"/>
                <w:szCs w:val="22"/>
              </w:rPr>
              <w:t>, 1.4</w:t>
            </w:r>
            <w:r>
              <w:rPr>
                <w:sz w:val="22"/>
                <w:szCs w:val="22"/>
              </w:rPr>
              <w:t>5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511880AD" w14:textId="77777777" w:rsidR="00893EBA" w:rsidRDefault="0000000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3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40D3F7F" w14:textId="77777777" w:rsidR="00893EBA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Very low</w:t>
            </w:r>
          </w:p>
        </w:tc>
      </w:tr>
      <w:tr w:rsidR="00893EBA" w14:paraId="677D1CF6" w14:textId="77777777">
        <w:tc>
          <w:tcPr>
            <w:tcW w:w="1727" w:type="dxa"/>
            <w:vMerge/>
            <w:tcBorders>
              <w:right w:val="single" w:sz="4" w:space="0" w:color="000000"/>
            </w:tcBorders>
          </w:tcPr>
          <w:p w14:paraId="5459478F" w14:textId="77777777" w:rsidR="00893EBA" w:rsidRDefault="00893E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001B09A7" w14:textId="77777777" w:rsidR="00893EBA" w:rsidRDefault="00893E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4DF0D6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1CF8D1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823F31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38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BF2FC4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983A70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06920F" w14:textId="77777777" w:rsidR="00893EBA" w:rsidRDefault="0000000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R: 0.88 (0.7</w:t>
            </w:r>
            <w:r>
              <w:rPr>
                <w:sz w:val="22"/>
                <w:szCs w:val="22"/>
              </w:rPr>
              <w:t>7</w:t>
            </w:r>
            <w:r>
              <w:rPr>
                <w:color w:val="000000"/>
                <w:sz w:val="22"/>
                <w:szCs w:val="22"/>
              </w:rPr>
              <w:t>, 1.0</w:t>
            </w:r>
            <w:r>
              <w:rPr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 xml:space="preserve">)   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291E2C35" w14:textId="77777777" w:rsidR="00893EBA" w:rsidRDefault="0000000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63  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592B02B" w14:textId="77777777" w:rsidR="00893EBA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High</w:t>
            </w:r>
          </w:p>
        </w:tc>
      </w:tr>
      <w:tr w:rsidR="00893EBA" w14:paraId="1C899205" w14:textId="77777777">
        <w:tc>
          <w:tcPr>
            <w:tcW w:w="1727" w:type="dxa"/>
            <w:vMerge w:val="restart"/>
            <w:tcBorders>
              <w:right w:val="single" w:sz="4" w:space="0" w:color="000000"/>
            </w:tcBorders>
          </w:tcPr>
          <w:p w14:paraId="45CD042D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A in a community setting</w:t>
            </w:r>
          </w:p>
          <w:p w14:paraId="65260105" w14:textId="77777777" w:rsidR="00893EBA" w:rsidRDefault="00893EBA">
            <w:pPr>
              <w:jc w:val="center"/>
              <w:rPr>
                <w:sz w:val="20"/>
                <w:szCs w:val="20"/>
              </w:rPr>
            </w:pPr>
          </w:p>
          <w:p w14:paraId="7E021260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0"/>
                <w:szCs w:val="20"/>
              </w:rPr>
              <w:t>Briggs et al. (2022)</w:t>
            </w:r>
          </w:p>
        </w:tc>
        <w:tc>
          <w:tcPr>
            <w:tcW w:w="1998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14:paraId="3087ECDB" w14:textId="77777777" w:rsidR="00893EB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arly Detection and Control; CG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964A53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AE37E8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A38C62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D61EB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-1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B257CC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.4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DF2EBD" w14:textId="77777777" w:rsidR="00893EBA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R: 0.76 (0.4</w:t>
            </w:r>
            <w:r>
              <w:rPr>
                <w:sz w:val="22"/>
                <w:szCs w:val="22"/>
              </w:rPr>
              <w:t>5</w:t>
            </w:r>
            <w:r>
              <w:rPr>
                <w:color w:val="000000"/>
                <w:sz w:val="22"/>
                <w:szCs w:val="22"/>
              </w:rPr>
              <w:t>, 1.31)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2410C547" w14:textId="77777777" w:rsidR="00893EBA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330  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26D0C9C" w14:textId="77777777" w:rsidR="00893EBA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Very low</w:t>
            </w:r>
          </w:p>
        </w:tc>
      </w:tr>
      <w:tr w:rsidR="00893EBA" w14:paraId="5B3635D2" w14:textId="77777777">
        <w:tc>
          <w:tcPr>
            <w:tcW w:w="1727" w:type="dxa"/>
            <w:vMerge/>
            <w:tcBorders>
              <w:right w:val="single" w:sz="4" w:space="0" w:color="000000"/>
            </w:tcBorders>
          </w:tcPr>
          <w:p w14:paraId="64B37905" w14:textId="77777777" w:rsidR="00893EBA" w:rsidRDefault="00893E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54369F4A" w14:textId="77777777" w:rsidR="00893EBA" w:rsidRDefault="00893E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89B7FE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646A83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56D1E5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3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BF21C5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-2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7F6BD7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58F8E2" w14:textId="77777777" w:rsidR="00893EBA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OR: 0.57 (0.41, 0.</w:t>
            </w:r>
            <w:r>
              <w:rPr>
                <w:b/>
                <w:sz w:val="22"/>
                <w:szCs w:val="22"/>
              </w:rPr>
              <w:t>80</w:t>
            </w:r>
            <w:r>
              <w:rPr>
                <w:b/>
                <w:color w:val="000000"/>
                <w:sz w:val="22"/>
                <w:szCs w:val="22"/>
              </w:rPr>
              <w:t xml:space="preserve">)  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5A50F7E0" w14:textId="77777777" w:rsidR="00893EBA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 xml:space="preserve">0.001 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F423D4A" w14:textId="77777777" w:rsidR="00893EBA" w:rsidRDefault="0000000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ow</w:t>
            </w:r>
          </w:p>
        </w:tc>
      </w:tr>
      <w:tr w:rsidR="00893EBA" w14:paraId="6BF050FE" w14:textId="77777777">
        <w:tc>
          <w:tcPr>
            <w:tcW w:w="1727" w:type="dxa"/>
            <w:vMerge/>
            <w:tcBorders>
              <w:right w:val="single" w:sz="4" w:space="0" w:color="000000"/>
            </w:tcBorders>
          </w:tcPr>
          <w:p w14:paraId="49BB8F62" w14:textId="77777777" w:rsidR="00893EBA" w:rsidRDefault="00893E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B787121" w14:textId="77777777" w:rsidR="00893EBA" w:rsidRDefault="00893E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98C041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14391A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DFA331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2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845550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C98E9D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7111D9" w14:textId="77777777" w:rsidR="00893EBA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R: 0.92 (0.54, 1.5</w:t>
            </w:r>
            <w:r>
              <w:rPr>
                <w:sz w:val="22"/>
                <w:szCs w:val="22"/>
              </w:rPr>
              <w:t>7</w:t>
            </w:r>
            <w:r>
              <w:rPr>
                <w:color w:val="000000"/>
                <w:sz w:val="22"/>
                <w:szCs w:val="22"/>
              </w:rPr>
              <w:t>)</w:t>
            </w:r>
          </w:p>
          <w:p w14:paraId="77C69290" w14:textId="77777777" w:rsidR="00893EBA" w:rsidRDefault="00893EBA">
            <w:pPr>
              <w:jc w:val="center"/>
              <w:rPr>
                <w:color w:val="000000"/>
                <w:sz w:val="22"/>
                <w:szCs w:val="22"/>
              </w:rPr>
            </w:pPr>
          </w:p>
          <w:p w14:paraId="17F18B43" w14:textId="77777777" w:rsidR="00893EBA" w:rsidRDefault="00893EBA">
            <w:pPr>
              <w:jc w:val="center"/>
              <w:rPr>
                <w:color w:val="000000"/>
                <w:sz w:val="22"/>
                <w:szCs w:val="22"/>
              </w:rPr>
            </w:pPr>
          </w:p>
          <w:p w14:paraId="287840DD" w14:textId="77777777" w:rsidR="00893EBA" w:rsidRDefault="00893EB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285D289E" w14:textId="77777777" w:rsidR="00893EBA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764  </w:t>
            </w:r>
          </w:p>
          <w:p w14:paraId="18EBF012" w14:textId="77777777" w:rsidR="00893EBA" w:rsidRDefault="00893EBA">
            <w:pPr>
              <w:jc w:val="center"/>
              <w:rPr>
                <w:color w:val="000000"/>
                <w:sz w:val="22"/>
                <w:szCs w:val="22"/>
              </w:rPr>
            </w:pPr>
          </w:p>
          <w:p w14:paraId="2E659EA2" w14:textId="77777777" w:rsidR="00893EBA" w:rsidRDefault="00893EBA">
            <w:pPr>
              <w:rPr>
                <w:color w:val="000000"/>
                <w:sz w:val="22"/>
                <w:szCs w:val="22"/>
              </w:rPr>
            </w:pPr>
          </w:p>
          <w:p w14:paraId="0B837A42" w14:textId="77777777" w:rsidR="00893EBA" w:rsidRDefault="00893EB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DF5DB71" w14:textId="77777777" w:rsidR="00893EBA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</w:tr>
      <w:tr w:rsidR="00893EBA" w14:paraId="5BFA18E1" w14:textId="77777777">
        <w:tc>
          <w:tcPr>
            <w:tcW w:w="1727" w:type="dxa"/>
            <w:vMerge w:val="restart"/>
            <w:tcBorders>
              <w:right w:val="single" w:sz="4" w:space="0" w:color="000000"/>
            </w:tcBorders>
          </w:tcPr>
          <w:p w14:paraId="7D602365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me-limited home-care reablement services</w:t>
            </w:r>
          </w:p>
          <w:p w14:paraId="6C3AD4F2" w14:textId="77777777" w:rsidR="00893EBA" w:rsidRDefault="00893EBA">
            <w:pPr>
              <w:rPr>
                <w:sz w:val="22"/>
                <w:szCs w:val="22"/>
              </w:rPr>
            </w:pPr>
          </w:p>
          <w:p w14:paraId="2808407A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Cochrane et al. (2016)</w:t>
            </w:r>
          </w:p>
        </w:tc>
        <w:tc>
          <w:tcPr>
            <w:tcW w:w="1998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14:paraId="5F9E45D6" w14:textId="77777777" w:rsidR="00893EB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ompensate Loss of Capacity  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EA0173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468966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11C1C1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42EFB0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F22653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B533DE" w14:textId="77777777" w:rsidR="00893EBA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OR: 0.88 (0.66, 1.17)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2938CE9" w14:textId="77777777" w:rsidR="00893EBA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377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191A880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low</w:t>
            </w:r>
          </w:p>
        </w:tc>
      </w:tr>
      <w:tr w:rsidR="00893EBA" w14:paraId="6FE77792" w14:textId="77777777">
        <w:tc>
          <w:tcPr>
            <w:tcW w:w="1727" w:type="dxa"/>
            <w:vMerge/>
            <w:tcBorders>
              <w:right w:val="single" w:sz="4" w:space="0" w:color="000000"/>
            </w:tcBorders>
          </w:tcPr>
          <w:p w14:paraId="24995C89" w14:textId="77777777" w:rsidR="00893EBA" w:rsidRDefault="00893E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99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A7FC3B8" w14:textId="77777777" w:rsidR="00893EBA" w:rsidRDefault="00893E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843C6B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0E8ECB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88C4E3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F5F95A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6BD713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26C49A" w14:textId="77777777" w:rsidR="00893EBA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OR: 0.81 (0.60, 1.10)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1511379" w14:textId="77777777" w:rsidR="00893EBA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182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E64E665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low</w:t>
            </w:r>
          </w:p>
        </w:tc>
      </w:tr>
      <w:tr w:rsidR="00893EBA" w14:paraId="359CCCD4" w14:textId="77777777">
        <w:tc>
          <w:tcPr>
            <w:tcW w:w="13019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 w14:paraId="1DE315CD" w14:textId="77777777" w:rsidR="00893EBA" w:rsidRDefault="00000000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lastRenderedPageBreak/>
              <w:t>Hospital Readmission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</w:tcPr>
          <w:p w14:paraId="2BC81365" w14:textId="77777777" w:rsidR="00893EBA" w:rsidRDefault="00893EBA">
            <w:pPr>
              <w:rPr>
                <w:b/>
                <w:sz w:val="22"/>
                <w:szCs w:val="22"/>
              </w:rPr>
            </w:pPr>
          </w:p>
        </w:tc>
      </w:tr>
      <w:tr w:rsidR="00893EBA" w14:paraId="4C8F933F" w14:textId="77777777">
        <w:tc>
          <w:tcPr>
            <w:tcW w:w="1727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 w14:paraId="5B6AB143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regiver integration during discharge planning</w:t>
            </w:r>
          </w:p>
          <w:p w14:paraId="271F45C9" w14:textId="77777777" w:rsidR="00893EBA" w:rsidRDefault="00893EBA">
            <w:pPr>
              <w:jc w:val="center"/>
              <w:rPr>
                <w:sz w:val="22"/>
                <w:szCs w:val="22"/>
              </w:rPr>
            </w:pPr>
          </w:p>
          <w:p w14:paraId="75C4FFD1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16"/>
                <w:szCs w:val="16"/>
              </w:rPr>
              <w:t>Rodakowski et al. (2017)</w:t>
            </w:r>
          </w:p>
        </w:tc>
        <w:tc>
          <w:tcPr>
            <w:tcW w:w="199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196DFED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pport capacity enhancing; Coordinated/Integrated care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194943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1C51BA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7823DC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74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04A037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6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832A08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0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F05CC2" w14:textId="77777777" w:rsidR="00893EBA" w:rsidRDefault="0000000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R: 0.68 (0.57, 0.81)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0234EE1" w14:textId="77777777" w:rsidR="00893EBA" w:rsidRDefault="00000000">
            <w:pPr>
              <w:tabs>
                <w:tab w:val="left" w:pos="1113"/>
              </w:tabs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00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595BD65" w14:textId="77777777" w:rsidR="00893EBA" w:rsidRDefault="00000000">
            <w:pPr>
              <w:tabs>
                <w:tab w:val="left" w:pos="1113"/>
              </w:tabs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igh</w:t>
            </w:r>
          </w:p>
        </w:tc>
      </w:tr>
      <w:tr w:rsidR="00893EBA" w14:paraId="72D6407B" w14:textId="77777777">
        <w:tc>
          <w:tcPr>
            <w:tcW w:w="1727" w:type="dxa"/>
            <w:vMerge/>
            <w:tcBorders>
              <w:top w:val="single" w:sz="4" w:space="0" w:color="000000"/>
              <w:right w:val="single" w:sz="4" w:space="0" w:color="000000"/>
            </w:tcBorders>
          </w:tcPr>
          <w:p w14:paraId="3B10C3A2" w14:textId="77777777" w:rsidR="00893EBA" w:rsidRDefault="00893E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2"/>
                <w:szCs w:val="22"/>
              </w:rPr>
            </w:pPr>
          </w:p>
        </w:tc>
        <w:tc>
          <w:tcPr>
            <w:tcW w:w="1998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D2DFF56" w14:textId="77777777" w:rsidR="00893EBA" w:rsidRDefault="00893E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2"/>
                <w:szCs w:val="22"/>
              </w:rPr>
            </w:pP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A945C8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E6E4B2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E04EBD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398CD6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6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DCE852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.9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9984A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D: -0.05 (-0.27, 0.16)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7E40428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1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18051FD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low</w:t>
            </w:r>
          </w:p>
        </w:tc>
      </w:tr>
      <w:tr w:rsidR="00893EBA" w14:paraId="67EFE50E" w14:textId="77777777">
        <w:trPr>
          <w:trHeight w:val="90"/>
        </w:trPr>
        <w:tc>
          <w:tcPr>
            <w:tcW w:w="1727" w:type="dxa"/>
            <w:vMerge/>
            <w:tcBorders>
              <w:top w:val="single" w:sz="4" w:space="0" w:color="000000"/>
              <w:right w:val="single" w:sz="4" w:space="0" w:color="000000"/>
            </w:tcBorders>
          </w:tcPr>
          <w:p w14:paraId="2074AC44" w14:textId="77777777" w:rsidR="00893EBA" w:rsidRDefault="00893E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998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70170AA" w14:textId="77777777" w:rsidR="00893EBA" w:rsidRDefault="00893E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4BF9EE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C006EF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D6F91C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25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1F6B6F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-1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694703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.1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D5EEB9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: 0.67 (0.43, 1.05)</w:t>
            </w:r>
          </w:p>
          <w:p w14:paraId="4033DE43" w14:textId="77777777" w:rsidR="00893EBA" w:rsidRDefault="00893EB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0E28CE1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0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E4353BA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rate</w:t>
            </w:r>
          </w:p>
        </w:tc>
      </w:tr>
      <w:tr w:rsidR="00893EBA" w14:paraId="41B52964" w14:textId="77777777">
        <w:trPr>
          <w:trHeight w:val="633"/>
        </w:trPr>
        <w:tc>
          <w:tcPr>
            <w:tcW w:w="1727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 w14:paraId="793325CC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-hospital geriatric co-management</w:t>
            </w:r>
          </w:p>
          <w:p w14:paraId="3A3DE989" w14:textId="77777777" w:rsidR="00893EBA" w:rsidRDefault="00893EBA">
            <w:pPr>
              <w:jc w:val="center"/>
              <w:rPr>
                <w:sz w:val="22"/>
                <w:szCs w:val="22"/>
              </w:rPr>
            </w:pPr>
          </w:p>
          <w:p w14:paraId="7435124B" w14:textId="77777777" w:rsidR="00893EBA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n Grootven et al. (2017)</w:t>
            </w:r>
          </w:p>
          <w:p w14:paraId="330BCC2C" w14:textId="77777777" w:rsidR="00893EBA" w:rsidRDefault="00893EB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9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6A4704D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pport capacity enhancing; Coordinated/Integrated care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751C47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BS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CAB59F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A668D5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5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108593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6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E13C35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2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CF94FF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: 1.24 (0.60, 2.57)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B93C903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8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F9351C8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low</w:t>
            </w:r>
          </w:p>
        </w:tc>
      </w:tr>
      <w:tr w:rsidR="00893EBA" w14:paraId="5B67091C" w14:textId="77777777">
        <w:trPr>
          <w:trHeight w:val="220"/>
        </w:trPr>
        <w:tc>
          <w:tcPr>
            <w:tcW w:w="1727" w:type="dxa"/>
            <w:vMerge/>
            <w:tcBorders>
              <w:top w:val="single" w:sz="4" w:space="0" w:color="000000"/>
              <w:right w:val="single" w:sz="4" w:space="0" w:color="000000"/>
            </w:tcBorders>
          </w:tcPr>
          <w:p w14:paraId="5E01C2F5" w14:textId="77777777" w:rsidR="00893EBA" w:rsidRDefault="00893E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1998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4A124D9" w14:textId="77777777" w:rsidR="00893EBA" w:rsidRDefault="00893E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0F4544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E11088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43E82E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8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2EFE16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-1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D64F82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B50CF0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: 1.11 (0.52, 2.38)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FBE1D71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B7C521E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low</w:t>
            </w:r>
          </w:p>
        </w:tc>
      </w:tr>
      <w:tr w:rsidR="00893EBA" w14:paraId="5034ED29" w14:textId="77777777">
        <w:trPr>
          <w:trHeight w:val="220"/>
        </w:trPr>
        <w:tc>
          <w:tcPr>
            <w:tcW w:w="1727" w:type="dxa"/>
            <w:vMerge/>
            <w:tcBorders>
              <w:top w:val="single" w:sz="4" w:space="0" w:color="000000"/>
              <w:right w:val="single" w:sz="4" w:space="0" w:color="000000"/>
            </w:tcBorders>
          </w:tcPr>
          <w:p w14:paraId="1AD56A90" w14:textId="77777777" w:rsidR="00893EBA" w:rsidRDefault="00893E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1998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865E5AA" w14:textId="77777777" w:rsidR="00893EBA" w:rsidRDefault="00893E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286BF2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BS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1FDCD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3287FA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4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9747E1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-1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AD5636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D1166E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: 0.86 (0.58, 1.27)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556585F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3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C890942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low</w:t>
            </w:r>
          </w:p>
        </w:tc>
      </w:tr>
      <w:tr w:rsidR="00893EBA" w14:paraId="0EA67CBB" w14:textId="77777777">
        <w:trPr>
          <w:trHeight w:val="90"/>
        </w:trPr>
        <w:tc>
          <w:tcPr>
            <w:tcW w:w="1727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 w14:paraId="197B22FA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arly supported discharge </w:t>
            </w:r>
          </w:p>
          <w:p w14:paraId="23F98592" w14:textId="77777777" w:rsidR="00893EBA" w:rsidRDefault="00893EBA">
            <w:pPr>
              <w:jc w:val="center"/>
              <w:rPr>
                <w:sz w:val="22"/>
                <w:szCs w:val="22"/>
              </w:rPr>
            </w:pPr>
          </w:p>
          <w:p w14:paraId="36860715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William et al. (2022)</w:t>
            </w:r>
          </w:p>
        </w:tc>
        <w:tc>
          <w:tcPr>
            <w:tcW w:w="199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ECA90B0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pport capacity enhancing; Transitional care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1D8488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723205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F5B0C5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9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8B764B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6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45F756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3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2E5AC8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: 1.20 (0.65, 2.21)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B5DA1DF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0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2179B1C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low</w:t>
            </w:r>
          </w:p>
        </w:tc>
      </w:tr>
      <w:tr w:rsidR="00893EBA" w14:paraId="68728A46" w14:textId="77777777">
        <w:trPr>
          <w:trHeight w:val="90"/>
        </w:trPr>
        <w:tc>
          <w:tcPr>
            <w:tcW w:w="1727" w:type="dxa"/>
            <w:vMerge/>
            <w:tcBorders>
              <w:top w:val="single" w:sz="4" w:space="0" w:color="000000"/>
              <w:right w:val="single" w:sz="4" w:space="0" w:color="000000"/>
            </w:tcBorders>
          </w:tcPr>
          <w:p w14:paraId="240BD9A4" w14:textId="77777777" w:rsidR="00893EBA" w:rsidRDefault="00893E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998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5A93BE5" w14:textId="77777777" w:rsidR="00893EBA" w:rsidRDefault="00893E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6BBFCB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A9B579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A3BE00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9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BCADB7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61034C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C85A54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R: 0.99 (0.60, 1.65) 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33E2054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8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16B3238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low</w:t>
            </w:r>
          </w:p>
        </w:tc>
      </w:tr>
      <w:tr w:rsidR="00893EBA" w14:paraId="632292C5" w14:textId="77777777">
        <w:trPr>
          <w:trHeight w:val="220"/>
        </w:trPr>
        <w:tc>
          <w:tcPr>
            <w:tcW w:w="1727" w:type="dxa"/>
            <w:vMerge w:val="restart"/>
          </w:tcPr>
          <w:p w14:paraId="0D2F89E8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itional care programs for community-dwelling older adults</w:t>
            </w:r>
          </w:p>
          <w:p w14:paraId="73CA4106" w14:textId="77777777" w:rsidR="00893EBA" w:rsidRDefault="00893EBA">
            <w:pPr>
              <w:jc w:val="center"/>
              <w:rPr>
                <w:sz w:val="22"/>
                <w:szCs w:val="22"/>
              </w:rPr>
            </w:pPr>
          </w:p>
          <w:p w14:paraId="312D88C7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Weeks et al. (2018)</w:t>
            </w:r>
          </w:p>
        </w:tc>
        <w:tc>
          <w:tcPr>
            <w:tcW w:w="1998" w:type="dxa"/>
            <w:vMerge w:val="restart"/>
          </w:tcPr>
          <w:p w14:paraId="3AE50F0A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pport capacity enhancing; Transitional care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7EB6D2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385502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21E27A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5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FA42DD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6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E40708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.4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EE8338" w14:textId="77777777" w:rsidR="00893EBA" w:rsidRDefault="0000000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R: 0.79 (0.62, 1.00)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42CAF7E" w14:textId="77777777" w:rsidR="00893EBA" w:rsidRDefault="0000000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48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1555ECD" w14:textId="77777777" w:rsidR="00893EBA" w:rsidRDefault="0000000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Very low</w:t>
            </w:r>
          </w:p>
        </w:tc>
      </w:tr>
      <w:tr w:rsidR="00893EBA" w14:paraId="05AB02F7" w14:textId="77777777">
        <w:trPr>
          <w:trHeight w:val="220"/>
        </w:trPr>
        <w:tc>
          <w:tcPr>
            <w:tcW w:w="1727" w:type="dxa"/>
            <w:vMerge/>
            <w:tcBorders>
              <w:bottom w:val="single" w:sz="4" w:space="0" w:color="000000"/>
              <w:right w:val="single" w:sz="4" w:space="0" w:color="000000"/>
            </w:tcBorders>
          </w:tcPr>
          <w:p w14:paraId="40658787" w14:textId="77777777" w:rsidR="00893EBA" w:rsidRDefault="00893EB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9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0D1878" w14:textId="77777777" w:rsidR="00893EBA" w:rsidRDefault="00893EB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705F94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BS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0F7C25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1A66F2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37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EBFAAD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6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FC917E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6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667607" w14:textId="77777777" w:rsidR="00893EBA" w:rsidRDefault="0000000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R: 0.54 (0.38, 0.76)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DCAA98E" w14:textId="77777777" w:rsidR="00893EBA" w:rsidRDefault="0000000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00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2D7A392" w14:textId="77777777" w:rsidR="00893EBA" w:rsidRDefault="0000000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Very low</w:t>
            </w:r>
          </w:p>
        </w:tc>
      </w:tr>
      <w:tr w:rsidR="00893EBA" w14:paraId="7F97BB2E" w14:textId="77777777">
        <w:trPr>
          <w:trHeight w:val="90"/>
        </w:trPr>
        <w:tc>
          <w:tcPr>
            <w:tcW w:w="1727" w:type="dxa"/>
            <w:tcBorders>
              <w:bottom w:val="single" w:sz="4" w:space="0" w:color="000000"/>
              <w:right w:val="single" w:sz="4" w:space="0" w:color="000000"/>
            </w:tcBorders>
          </w:tcPr>
          <w:p w14:paraId="0C9D78ED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itional care programs for LTCF residents</w:t>
            </w:r>
          </w:p>
          <w:p w14:paraId="1034E29C" w14:textId="77777777" w:rsidR="00893EBA" w:rsidRDefault="00893EBA">
            <w:pPr>
              <w:jc w:val="center"/>
              <w:rPr>
                <w:sz w:val="22"/>
                <w:szCs w:val="22"/>
              </w:rPr>
            </w:pPr>
          </w:p>
          <w:p w14:paraId="57E62B39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Birtwell et al. (2022)</w:t>
            </w:r>
          </w:p>
        </w:tc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151E85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pport capacity enhancing; Transitional care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40B4FA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X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6B9A70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107654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9864D5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6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6123EF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.0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AC5885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R: 1.48 (1.01, 2.17) *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BCCD835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ig. (likelihood not to be readmitted)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C8F46B0" w14:textId="77777777" w:rsidR="00893EBA" w:rsidRDefault="0000000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Very low</w:t>
            </w:r>
          </w:p>
        </w:tc>
      </w:tr>
      <w:tr w:rsidR="00893EBA" w14:paraId="655EB77F" w14:textId="77777777">
        <w:trPr>
          <w:trHeight w:val="90"/>
        </w:trPr>
        <w:tc>
          <w:tcPr>
            <w:tcW w:w="1727" w:type="dxa"/>
            <w:tcBorders>
              <w:bottom w:val="single" w:sz="4" w:space="0" w:color="000000"/>
              <w:right w:val="single" w:sz="4" w:space="0" w:color="000000"/>
            </w:tcBorders>
          </w:tcPr>
          <w:p w14:paraId="7AF4CD77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grating primary healthcare in aftercare</w:t>
            </w:r>
          </w:p>
          <w:p w14:paraId="1C7B54E1" w14:textId="77777777" w:rsidR="00893EBA" w:rsidRDefault="00893EBA">
            <w:pPr>
              <w:jc w:val="center"/>
              <w:rPr>
                <w:sz w:val="22"/>
                <w:szCs w:val="22"/>
              </w:rPr>
            </w:pPr>
          </w:p>
          <w:p w14:paraId="4273FEF3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lastRenderedPageBreak/>
              <w:t>Ran Li et al. (2022)</w:t>
            </w:r>
          </w:p>
        </w:tc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08877E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Support capacity enhancing; Continuity of care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42D719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42AA55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8D46F6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9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E81B2A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6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670541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.4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417724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R: 0.60 (0.49, 0.74)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284628B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00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BC52664" w14:textId="77777777" w:rsidR="00893EBA" w:rsidRDefault="0000000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ow</w:t>
            </w:r>
          </w:p>
        </w:tc>
      </w:tr>
      <w:tr w:rsidR="00893EBA" w14:paraId="53A0AD76" w14:textId="77777777">
        <w:trPr>
          <w:trHeight w:val="90"/>
        </w:trPr>
        <w:tc>
          <w:tcPr>
            <w:tcW w:w="1727" w:type="dxa"/>
            <w:vMerge w:val="restart"/>
            <w:tcBorders>
              <w:right w:val="single" w:sz="4" w:space="0" w:color="000000"/>
            </w:tcBorders>
          </w:tcPr>
          <w:p w14:paraId="7DB275EC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hanced medication continuity</w:t>
            </w:r>
          </w:p>
          <w:p w14:paraId="4262E96D" w14:textId="77777777" w:rsidR="00893EBA" w:rsidRDefault="00893EBA">
            <w:pPr>
              <w:jc w:val="center"/>
              <w:rPr>
                <w:sz w:val="22"/>
                <w:szCs w:val="22"/>
              </w:rPr>
            </w:pPr>
          </w:p>
          <w:p w14:paraId="67A1DCD4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16"/>
                <w:szCs w:val="16"/>
              </w:rPr>
              <w:t>Tomlinson et al. (2020)</w:t>
            </w:r>
          </w:p>
        </w:tc>
        <w:tc>
          <w:tcPr>
            <w:tcW w:w="1998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14:paraId="47A18FE0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pport capacity enhancing; Continuity of care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195C91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0F880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4A0778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7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0D2637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6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7FD87C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A0D1FB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: 0.87 (0.69, 1.10)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9A46838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2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33F049B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low</w:t>
            </w:r>
          </w:p>
        </w:tc>
      </w:tr>
      <w:tr w:rsidR="00893EBA" w14:paraId="17374C0E" w14:textId="77777777">
        <w:trPr>
          <w:trHeight w:val="90"/>
        </w:trPr>
        <w:tc>
          <w:tcPr>
            <w:tcW w:w="1727" w:type="dxa"/>
            <w:vMerge/>
            <w:tcBorders>
              <w:right w:val="single" w:sz="4" w:space="0" w:color="000000"/>
            </w:tcBorders>
          </w:tcPr>
          <w:p w14:paraId="562B6B25" w14:textId="77777777" w:rsidR="00893EBA" w:rsidRDefault="00893E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99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5ABA5E21" w14:textId="77777777" w:rsidR="00893EBA" w:rsidRDefault="00893E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BA0336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1A05B0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58E6F6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5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A143C7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B23661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.9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DD28A4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: 0.73 (0.49, 1.07)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A6CE9A8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8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F4C8FD8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low</w:t>
            </w:r>
          </w:p>
        </w:tc>
      </w:tr>
      <w:tr w:rsidR="00893EBA" w14:paraId="79D46763" w14:textId="77777777">
        <w:trPr>
          <w:trHeight w:val="90"/>
        </w:trPr>
        <w:tc>
          <w:tcPr>
            <w:tcW w:w="1727" w:type="dxa"/>
            <w:vMerge w:val="restart"/>
            <w:tcBorders>
              <w:right w:val="single" w:sz="4" w:space="0" w:color="000000"/>
            </w:tcBorders>
          </w:tcPr>
          <w:p w14:paraId="3F6D6EDB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nuity of care</w:t>
            </w:r>
          </w:p>
          <w:p w14:paraId="6442A31E" w14:textId="77777777" w:rsidR="00893EBA" w:rsidRDefault="00893EBA">
            <w:pPr>
              <w:jc w:val="center"/>
              <w:rPr>
                <w:sz w:val="22"/>
                <w:szCs w:val="22"/>
              </w:rPr>
            </w:pPr>
          </w:p>
          <w:p w14:paraId="6B78B4C0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16"/>
                <w:szCs w:val="16"/>
              </w:rPr>
              <w:t>Facchinetti et al. (2020)</w:t>
            </w:r>
          </w:p>
        </w:tc>
        <w:tc>
          <w:tcPr>
            <w:tcW w:w="1998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14:paraId="10BB1773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pport capacity enhancing; Continuity of care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7F4741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DD7675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164B49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07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52EEC2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6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9E6E01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.0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EFAEC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R: 0.80 (0.66, 0.97)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D1D126B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26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F584ECF" w14:textId="77777777" w:rsidR="00893EBA" w:rsidRDefault="0000000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Very low</w:t>
            </w:r>
          </w:p>
        </w:tc>
      </w:tr>
      <w:tr w:rsidR="00893EBA" w14:paraId="05663690" w14:textId="77777777">
        <w:trPr>
          <w:trHeight w:val="90"/>
        </w:trPr>
        <w:tc>
          <w:tcPr>
            <w:tcW w:w="1727" w:type="dxa"/>
            <w:vMerge/>
            <w:tcBorders>
              <w:right w:val="single" w:sz="4" w:space="0" w:color="000000"/>
            </w:tcBorders>
          </w:tcPr>
          <w:p w14:paraId="648F3B78" w14:textId="77777777" w:rsidR="00893EBA" w:rsidRDefault="00893E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2"/>
                <w:szCs w:val="22"/>
              </w:rPr>
            </w:pPr>
          </w:p>
        </w:tc>
        <w:tc>
          <w:tcPr>
            <w:tcW w:w="199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65E96A32" w14:textId="77777777" w:rsidR="00893EBA" w:rsidRDefault="00893E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2"/>
                <w:szCs w:val="22"/>
              </w:rPr>
            </w:pP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9BE6D1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F2B3EB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ED2FF7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66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55D84A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-1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578C9D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8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BA34EE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R: 0.76 (0.61, 0.95)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78D7CC1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18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9F7E058" w14:textId="77777777" w:rsidR="00893EBA" w:rsidRDefault="0000000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oderate</w:t>
            </w:r>
          </w:p>
        </w:tc>
      </w:tr>
      <w:tr w:rsidR="00893EBA" w14:paraId="1698CF04" w14:textId="77777777">
        <w:trPr>
          <w:trHeight w:val="90"/>
        </w:trPr>
        <w:tc>
          <w:tcPr>
            <w:tcW w:w="1727" w:type="dxa"/>
            <w:tcBorders>
              <w:bottom w:val="single" w:sz="4" w:space="0" w:color="000000"/>
              <w:right w:val="single" w:sz="4" w:space="0" w:color="000000"/>
            </w:tcBorders>
          </w:tcPr>
          <w:p w14:paraId="3D47D455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me-based exercise programmes</w:t>
            </w:r>
          </w:p>
          <w:p w14:paraId="07A98631" w14:textId="77777777" w:rsidR="00893EBA" w:rsidRDefault="00893EBA">
            <w:pPr>
              <w:jc w:val="center"/>
              <w:rPr>
                <w:sz w:val="22"/>
                <w:szCs w:val="22"/>
              </w:rPr>
            </w:pPr>
          </w:p>
          <w:p w14:paraId="0D8DB9F4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Ingrid Lin et al. (2022)</w:t>
            </w:r>
          </w:p>
        </w:tc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23894E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mote capacity enhancing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5729A3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E523CF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9BB4FB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2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AF9E4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6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D19192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.7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CA5D89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: 0.73 (0.38, 1.40)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6734641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0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F5B249F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low</w:t>
            </w:r>
          </w:p>
        </w:tc>
      </w:tr>
      <w:tr w:rsidR="00893EBA" w14:paraId="1C06825F" w14:textId="77777777">
        <w:tc>
          <w:tcPr>
            <w:tcW w:w="1727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 w14:paraId="7F4A8B77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t xml:space="preserve">     </w:t>
            </w:r>
            <w:r>
              <w:rPr>
                <w:sz w:val="22"/>
                <w:szCs w:val="22"/>
              </w:rPr>
              <w:t>CGA-post hospital discharge model</w:t>
            </w:r>
          </w:p>
          <w:p w14:paraId="69D54B37" w14:textId="77777777" w:rsidR="00893EBA" w:rsidRDefault="00893EBA">
            <w:pPr>
              <w:jc w:val="center"/>
              <w:rPr>
                <w:sz w:val="22"/>
                <w:szCs w:val="22"/>
              </w:rPr>
            </w:pPr>
          </w:p>
          <w:p w14:paraId="36B367E7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Conroy et al. (2011)</w:t>
            </w:r>
          </w:p>
        </w:tc>
        <w:tc>
          <w:tcPr>
            <w:tcW w:w="199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BA5EA7A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arly detection &amp; control; CG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2110D4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8F6BEE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2C7E46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64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F52417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6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7645F8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.4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671D1A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: 0.68 (0.40, 1.15)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5D43866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7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984859B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</w:tr>
      <w:tr w:rsidR="00893EBA" w14:paraId="118E45A8" w14:textId="77777777">
        <w:tc>
          <w:tcPr>
            <w:tcW w:w="1727" w:type="dxa"/>
            <w:vMerge/>
            <w:tcBorders>
              <w:top w:val="single" w:sz="4" w:space="0" w:color="000000"/>
              <w:right w:val="single" w:sz="4" w:space="0" w:color="000000"/>
            </w:tcBorders>
          </w:tcPr>
          <w:p w14:paraId="40C4420A" w14:textId="77777777" w:rsidR="00893EBA" w:rsidRDefault="00893E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998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4265712" w14:textId="77777777" w:rsidR="00893EBA" w:rsidRDefault="00893E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E7146D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0746A0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2D6EB3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FC8531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-1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8EA389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24867A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: 0.73 (0.51, 1.04)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547C9A3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2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E0F71D1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</w:tr>
      <w:tr w:rsidR="00893EBA" w14:paraId="6120853A" w14:textId="77777777">
        <w:tc>
          <w:tcPr>
            <w:tcW w:w="1727" w:type="dxa"/>
            <w:tcBorders>
              <w:bottom w:val="single" w:sz="4" w:space="0" w:color="000000"/>
              <w:right w:val="single" w:sz="4" w:space="0" w:color="000000"/>
            </w:tcBorders>
          </w:tcPr>
          <w:p w14:paraId="1A12F2A2" w14:textId="77777777" w:rsidR="00893EBA" w:rsidRDefault="00000000">
            <w:pPr>
              <w:jc w:val="center"/>
            </w:pPr>
            <w:r>
              <w:rPr>
                <w:sz w:val="22"/>
                <w:szCs w:val="22"/>
              </w:rPr>
              <w:t>CGA-ward</w:t>
            </w:r>
            <w:r>
              <w:t xml:space="preserve">     </w:t>
            </w:r>
          </w:p>
          <w:p w14:paraId="63F2F7F5" w14:textId="77777777" w:rsidR="00893EBA" w:rsidRDefault="00893EBA">
            <w:pPr>
              <w:jc w:val="center"/>
            </w:pPr>
          </w:p>
          <w:p w14:paraId="7B1F5A4D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16"/>
                <w:szCs w:val="16"/>
              </w:rPr>
              <w:t>O' Shaughnessy et al. (2022)</w:t>
            </w:r>
            <w:r>
              <w:rPr>
                <w:sz w:val="18"/>
                <w:szCs w:val="18"/>
              </w:rPr>
              <w:t xml:space="preserve">   </w:t>
            </w:r>
          </w:p>
        </w:tc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D8362D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arly detection &amp; control; CG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A36672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9DCDE6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F0CA05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36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82F703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6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4AF5B8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3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C18690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: 1.03 (0.89, 1.19)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C53F962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4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C9311D8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low</w:t>
            </w:r>
          </w:p>
        </w:tc>
      </w:tr>
      <w:tr w:rsidR="00893EBA" w14:paraId="085183B7" w14:textId="77777777">
        <w:tc>
          <w:tcPr>
            <w:tcW w:w="1727" w:type="dxa"/>
            <w:tcBorders>
              <w:bottom w:val="single" w:sz="4" w:space="0" w:color="000000"/>
              <w:right w:val="single" w:sz="4" w:space="0" w:color="000000"/>
            </w:tcBorders>
          </w:tcPr>
          <w:p w14:paraId="37A3E25B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A-ward</w:t>
            </w:r>
          </w:p>
          <w:p w14:paraId="252F8032" w14:textId="77777777" w:rsidR="00893EBA" w:rsidRDefault="00893EBA">
            <w:pPr>
              <w:jc w:val="center"/>
              <w:rPr>
                <w:sz w:val="22"/>
                <w:szCs w:val="22"/>
              </w:rPr>
            </w:pPr>
          </w:p>
          <w:p w14:paraId="2A55CE6A" w14:textId="77777777" w:rsidR="00893EBA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x et al. (2012)</w:t>
            </w:r>
          </w:p>
        </w:tc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C8097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arly detection &amp; control; CG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3DF0A7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4621AB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865F49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83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0235E7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6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DADC94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4CD555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: 1.06 (0.90, 1.25)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8A1073B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4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49F24BF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</w:tr>
      <w:tr w:rsidR="00893EBA" w14:paraId="1AAE09B7" w14:textId="77777777">
        <w:trPr>
          <w:trHeight w:val="370"/>
        </w:trPr>
        <w:tc>
          <w:tcPr>
            <w:tcW w:w="1727" w:type="dxa"/>
            <w:vMerge w:val="restart"/>
            <w:tcBorders>
              <w:right w:val="single" w:sz="4" w:space="0" w:color="000000"/>
            </w:tcBorders>
          </w:tcPr>
          <w:p w14:paraId="3A36AC2B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A-consult</w:t>
            </w:r>
          </w:p>
          <w:p w14:paraId="5E77B94C" w14:textId="77777777" w:rsidR="00893EBA" w:rsidRDefault="00893EBA">
            <w:pPr>
              <w:jc w:val="center"/>
              <w:rPr>
                <w:sz w:val="22"/>
                <w:szCs w:val="22"/>
              </w:rPr>
            </w:pPr>
          </w:p>
          <w:p w14:paraId="320C83FC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Deschodt et al. (2013)</w:t>
            </w:r>
          </w:p>
        </w:tc>
        <w:tc>
          <w:tcPr>
            <w:tcW w:w="1998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14:paraId="25301930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arly detection &amp; control; CG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431A95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5F9F4B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6EDFEE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918595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BE499E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1B1DDA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R: 0.88 (0.40, 1.96)*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454DEE7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6F8324A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low</w:t>
            </w:r>
          </w:p>
        </w:tc>
      </w:tr>
      <w:tr w:rsidR="00893EBA" w14:paraId="571F0011" w14:textId="77777777">
        <w:tc>
          <w:tcPr>
            <w:tcW w:w="1727" w:type="dxa"/>
            <w:vMerge/>
            <w:tcBorders>
              <w:right w:val="single" w:sz="4" w:space="0" w:color="000000"/>
            </w:tcBorders>
          </w:tcPr>
          <w:p w14:paraId="21B77A3D" w14:textId="77777777" w:rsidR="00893EBA" w:rsidRDefault="00893E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99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6D937F3" w14:textId="77777777" w:rsidR="00893EBA" w:rsidRDefault="00893E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442B30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X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3995F9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3B3A83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409140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11200A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06E6AA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R: 0.99 (0.83, 1.19)*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ACBE917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BB9EF52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</w:tr>
      <w:tr w:rsidR="00893EBA" w14:paraId="67EE896B" w14:textId="77777777"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527FF0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A-ward and CGA-consult</w:t>
            </w:r>
          </w:p>
          <w:p w14:paraId="07030C62" w14:textId="77777777" w:rsidR="00893EBA" w:rsidRDefault="00893EBA">
            <w:pPr>
              <w:jc w:val="center"/>
              <w:rPr>
                <w:sz w:val="22"/>
                <w:szCs w:val="22"/>
              </w:rPr>
            </w:pPr>
          </w:p>
          <w:p w14:paraId="1AFEB830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Ellis et al. (2011)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ECBFD6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arly detection &amp; control; CG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8849A2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7DC457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E1F415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22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5D7F20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2E2FD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2AE11E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: 1.03 (0.89, 1.18)*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20B3A99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3D405C8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</w:tr>
      <w:tr w:rsidR="00893EBA" w14:paraId="2F5F1785" w14:textId="77777777">
        <w:trPr>
          <w:trHeight w:val="220"/>
        </w:trPr>
        <w:tc>
          <w:tcPr>
            <w:tcW w:w="1727" w:type="dxa"/>
            <w:vMerge w:val="restart"/>
          </w:tcPr>
          <w:p w14:paraId="451ABDD0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Perioperative geriatric interventions</w:t>
            </w:r>
          </w:p>
          <w:p w14:paraId="2DF0BCA4" w14:textId="77777777" w:rsidR="00893EBA" w:rsidRDefault="00893EBA">
            <w:pPr>
              <w:jc w:val="center"/>
              <w:rPr>
                <w:sz w:val="22"/>
                <w:szCs w:val="22"/>
              </w:rPr>
            </w:pPr>
          </w:p>
          <w:p w14:paraId="07819E86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16"/>
                <w:szCs w:val="16"/>
              </w:rPr>
              <w:t>Thillainadesan et al. (2020)</w:t>
            </w:r>
          </w:p>
        </w:tc>
        <w:tc>
          <w:tcPr>
            <w:tcW w:w="1998" w:type="dxa"/>
            <w:vMerge w:val="restart"/>
          </w:tcPr>
          <w:p w14:paraId="12AB1DF9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vent chronic condition; Perioperative geriatric management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A9A223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BDF9E6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28B696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9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F15DA7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6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A29C3F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50E8CB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: 1.58 (0.98, 2.56)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BFF674C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0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02AA73F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low</w:t>
            </w:r>
          </w:p>
        </w:tc>
      </w:tr>
      <w:tr w:rsidR="00893EBA" w14:paraId="47AC0D5C" w14:textId="77777777">
        <w:trPr>
          <w:trHeight w:val="220"/>
        </w:trPr>
        <w:tc>
          <w:tcPr>
            <w:tcW w:w="1727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1617EA" w14:textId="77777777" w:rsidR="00893EBA" w:rsidRDefault="00893EB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9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A05A9A" w14:textId="77777777" w:rsidR="00893EBA" w:rsidRDefault="00893EB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C0A3AF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BS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542CF8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4DE902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F0C413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6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9ED847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.1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DC11A7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: 0.58 (0.09, 3.72)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69E293C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3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CA0961F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low</w:t>
            </w:r>
          </w:p>
        </w:tc>
      </w:tr>
      <w:tr w:rsidR="00893EBA" w14:paraId="067561D7" w14:textId="77777777"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89640E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riatric patient care by pharmacist</w:t>
            </w:r>
          </w:p>
          <w:p w14:paraId="67D03A8F" w14:textId="77777777" w:rsidR="00893EBA" w:rsidRDefault="00893EBA">
            <w:pPr>
              <w:jc w:val="center"/>
              <w:rPr>
                <w:sz w:val="22"/>
                <w:szCs w:val="22"/>
              </w:rPr>
            </w:pPr>
          </w:p>
          <w:p w14:paraId="3A63791C" w14:textId="77777777" w:rsidR="00893EBA" w:rsidRDefault="00893EBA">
            <w:pPr>
              <w:jc w:val="center"/>
              <w:rPr>
                <w:sz w:val="18"/>
                <w:szCs w:val="18"/>
              </w:rPr>
            </w:pPr>
          </w:p>
          <w:p w14:paraId="1529F600" w14:textId="77777777" w:rsidR="00893EBA" w:rsidRDefault="00893EBA">
            <w:pPr>
              <w:jc w:val="center"/>
              <w:rPr>
                <w:sz w:val="18"/>
                <w:szCs w:val="18"/>
              </w:rPr>
            </w:pPr>
          </w:p>
          <w:p w14:paraId="05CF14C7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Lee et al. (2013)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5CC14D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nage chronic condition; Medication appropriateness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708ADB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BS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8BABFA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518D68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3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AAA4BA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7E3428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A3D266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DCB743D" w14:textId="77777777" w:rsidR="00893EBA" w:rsidRDefault="0000000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1/2 trials showed significant reduction in intervention group </w:t>
            </w:r>
          </w:p>
          <w:p w14:paraId="21371244" w14:textId="77777777" w:rsidR="00893EBA" w:rsidRDefault="0000000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(0.040) 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8C486D4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low</w:t>
            </w:r>
          </w:p>
        </w:tc>
      </w:tr>
      <w:tr w:rsidR="00893EBA" w14:paraId="61BE7DEF" w14:textId="77777777">
        <w:tc>
          <w:tcPr>
            <w:tcW w:w="1727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 w14:paraId="60371B04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munity-based, aged-care interventions</w:t>
            </w:r>
          </w:p>
          <w:p w14:paraId="3D146536" w14:textId="77777777" w:rsidR="00893EBA" w:rsidRDefault="00893EBA">
            <w:pPr>
              <w:jc w:val="center"/>
              <w:rPr>
                <w:sz w:val="18"/>
                <w:szCs w:val="18"/>
              </w:rPr>
            </w:pPr>
          </w:p>
          <w:p w14:paraId="527B8CA7" w14:textId="77777777" w:rsidR="00893EBA" w:rsidRDefault="00893EBA">
            <w:pPr>
              <w:jc w:val="center"/>
              <w:rPr>
                <w:sz w:val="18"/>
                <w:szCs w:val="18"/>
              </w:rPr>
            </w:pPr>
          </w:p>
          <w:p w14:paraId="68CFB9CF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Luker et al. (2019)</w:t>
            </w:r>
          </w:p>
        </w:tc>
        <w:tc>
          <w:tcPr>
            <w:tcW w:w="199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4181D8F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mote capacity enhancing; Community-based complex intervention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32A4E2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EC32D7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67398C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2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1788B9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E50B61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F270D7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R: 1.30 (1.07, 1.58)*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9DFB175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09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5A7CF0A" w14:textId="77777777" w:rsidR="00893EBA" w:rsidRDefault="0000000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ow</w:t>
            </w:r>
          </w:p>
        </w:tc>
      </w:tr>
      <w:tr w:rsidR="00893EBA" w14:paraId="5DE46C4A" w14:textId="77777777">
        <w:tc>
          <w:tcPr>
            <w:tcW w:w="1727" w:type="dxa"/>
            <w:vMerge/>
            <w:tcBorders>
              <w:top w:val="single" w:sz="4" w:space="0" w:color="000000"/>
              <w:right w:val="single" w:sz="4" w:space="0" w:color="000000"/>
            </w:tcBorders>
          </w:tcPr>
          <w:p w14:paraId="63F228B7" w14:textId="77777777" w:rsidR="00893EBA" w:rsidRDefault="00893E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2"/>
                <w:szCs w:val="22"/>
              </w:rPr>
            </w:pPr>
          </w:p>
        </w:tc>
        <w:tc>
          <w:tcPr>
            <w:tcW w:w="1998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C10EE16" w14:textId="77777777" w:rsidR="00893EBA" w:rsidRDefault="00893E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2"/>
                <w:szCs w:val="22"/>
              </w:rPr>
            </w:pP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8ABAA1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2676E6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AC292D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B47219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89FF3F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120FBF" w14:textId="77777777" w:rsidR="00893EBA" w:rsidRDefault="0000000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NR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3F2CF87" w14:textId="77777777" w:rsidR="00893EBA" w:rsidRDefault="0000000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ntervention group had fewer readmissions (0.03)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5105047" w14:textId="77777777" w:rsidR="00893EBA" w:rsidRDefault="0000000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ow</w:t>
            </w:r>
          </w:p>
        </w:tc>
      </w:tr>
      <w:tr w:rsidR="00893EBA" w14:paraId="3A003C24" w14:textId="77777777">
        <w:tc>
          <w:tcPr>
            <w:tcW w:w="1727" w:type="dxa"/>
            <w:tcBorders>
              <w:top w:val="single" w:sz="4" w:space="0" w:color="000000"/>
              <w:right w:val="single" w:sz="4" w:space="0" w:color="000000"/>
            </w:tcBorders>
          </w:tcPr>
          <w:p w14:paraId="1F1B2B13" w14:textId="77777777" w:rsidR="00893EBA" w:rsidRDefault="00000000">
            <w:pPr>
              <w:widowControl w:val="0"/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cial care</w:t>
            </w:r>
          </w:p>
          <w:p w14:paraId="705049B9" w14:textId="77777777" w:rsidR="00893EBA" w:rsidRDefault="00893EBA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</w:p>
          <w:p w14:paraId="53292588" w14:textId="77777777" w:rsidR="00893EBA" w:rsidRDefault="00893EBA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</w:p>
          <w:p w14:paraId="6C91BED3" w14:textId="77777777" w:rsidR="00893EBA" w:rsidRDefault="00893EBA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</w:p>
          <w:p w14:paraId="2E529E7D" w14:textId="77777777" w:rsidR="00893EBA" w:rsidRDefault="00000000">
            <w:pPr>
              <w:widowControl w:val="0"/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Spiers et al. (2019)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296E239" w14:textId="77777777" w:rsidR="00893EBA" w:rsidRDefault="00000000">
            <w:pPr>
              <w:widowControl w:val="0"/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mote Capacity Enhancing; Social Care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71831D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BS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BFEAA4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998021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D530B5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BA4481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E2DDE8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967ED58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vention produced fewer emergency readmission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308F732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low</w:t>
            </w:r>
          </w:p>
        </w:tc>
      </w:tr>
      <w:tr w:rsidR="00893EBA" w14:paraId="78F699D1" w14:textId="77777777">
        <w:tc>
          <w:tcPr>
            <w:tcW w:w="1727" w:type="dxa"/>
            <w:tcBorders>
              <w:top w:val="single" w:sz="4" w:space="0" w:color="000000"/>
              <w:right w:val="single" w:sz="4" w:space="0" w:color="000000"/>
            </w:tcBorders>
          </w:tcPr>
          <w:p w14:paraId="360FF809" w14:textId="77777777" w:rsidR="00893EBA" w:rsidRDefault="00000000">
            <w:pPr>
              <w:widowControl w:val="0"/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GA-Ward </w:t>
            </w:r>
          </w:p>
          <w:p w14:paraId="1DAB4BA3" w14:textId="77777777" w:rsidR="00893EBA" w:rsidRDefault="00893EBA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</w:p>
          <w:p w14:paraId="4F8161F0" w14:textId="77777777" w:rsidR="00893EBA" w:rsidRDefault="00000000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khdal et al. (2015)</w:t>
            </w:r>
          </w:p>
          <w:p w14:paraId="31971718" w14:textId="77777777" w:rsidR="00893EBA" w:rsidRDefault="0000000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sz w:val="18"/>
                <w:szCs w:val="18"/>
              </w:rPr>
              <w:t>Ellis et al. (2017)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C5DC492" w14:textId="77777777" w:rsidR="00893EBA" w:rsidRDefault="0000000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Early detection &amp; control; CG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4AC825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CE246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B15F0F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92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98B52A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1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6AE9B1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94188C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: 1.02 (0.90, 1.15)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D7E8641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8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9F14BD2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</w:t>
            </w:r>
          </w:p>
        </w:tc>
      </w:tr>
      <w:tr w:rsidR="00893EBA" w14:paraId="271D15C7" w14:textId="77777777">
        <w:tc>
          <w:tcPr>
            <w:tcW w:w="1727" w:type="dxa"/>
            <w:tcBorders>
              <w:top w:val="single" w:sz="4" w:space="0" w:color="000000"/>
              <w:right w:val="single" w:sz="4" w:space="0" w:color="000000"/>
            </w:tcBorders>
          </w:tcPr>
          <w:p w14:paraId="2777E1A9" w14:textId="77777777" w:rsidR="00893EBA" w:rsidRDefault="00000000">
            <w:pPr>
              <w:widowControl w:val="0"/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A-Consult</w:t>
            </w:r>
          </w:p>
          <w:p w14:paraId="3D18D81A" w14:textId="77777777" w:rsidR="00893EBA" w:rsidRDefault="00893EBA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</w:p>
          <w:p w14:paraId="7D2730C3" w14:textId="77777777" w:rsidR="00893EBA" w:rsidRDefault="00000000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khdal et al. (2015)</w:t>
            </w:r>
          </w:p>
          <w:p w14:paraId="6386A871" w14:textId="77777777" w:rsidR="00893EBA" w:rsidRDefault="0000000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sz w:val="18"/>
                <w:szCs w:val="18"/>
              </w:rPr>
              <w:t>Ellis et al. (2017)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FF8DDC7" w14:textId="77777777" w:rsidR="00893EBA" w:rsidRDefault="0000000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Early detection &amp; control; CG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60F641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D40916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6D52EF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8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13484E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1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C9BBFD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.3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3DC913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R: 0.93 (0.72, 1.21) 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657DAE2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2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374E90B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low</w:t>
            </w:r>
          </w:p>
        </w:tc>
      </w:tr>
      <w:tr w:rsidR="00893EBA" w14:paraId="2BFD2B06" w14:textId="77777777">
        <w:tc>
          <w:tcPr>
            <w:tcW w:w="13019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 w14:paraId="21D93169" w14:textId="77777777" w:rsidR="00893EBA" w:rsidRDefault="00000000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ength of stay (LOS)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</w:tcPr>
          <w:p w14:paraId="244952E0" w14:textId="77777777" w:rsidR="00893EBA" w:rsidRDefault="00893EBA">
            <w:pPr>
              <w:rPr>
                <w:b/>
                <w:sz w:val="22"/>
                <w:szCs w:val="22"/>
              </w:rPr>
            </w:pPr>
          </w:p>
        </w:tc>
      </w:tr>
      <w:tr w:rsidR="00893EBA" w14:paraId="3F25DBE1" w14:textId="77777777"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68623E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Community-based case management</w:t>
            </w:r>
          </w:p>
          <w:p w14:paraId="018DAEEE" w14:textId="77777777" w:rsidR="00893EBA" w:rsidRDefault="00893EBA">
            <w:pPr>
              <w:jc w:val="center"/>
              <w:rPr>
                <w:sz w:val="22"/>
                <w:szCs w:val="22"/>
              </w:rPr>
            </w:pPr>
          </w:p>
          <w:p w14:paraId="337CA219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16"/>
                <w:szCs w:val="16"/>
              </w:rPr>
              <w:t>Poupard et al. (2019)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63776B" w14:textId="77777777" w:rsidR="00893EBA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nage chronic condition;</w:t>
            </w:r>
          </w:p>
          <w:p w14:paraId="35E91D26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munity-based case management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1011CC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879487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59DB94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2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49A31F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-1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039462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604F50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D: 3.69 (-3.77, 11.15)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1CF967E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2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3CD1EDE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low</w:t>
            </w:r>
          </w:p>
        </w:tc>
      </w:tr>
      <w:tr w:rsidR="00893EBA" w14:paraId="31548E88" w14:textId="77777777"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711E2E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riatric patient care by pharmacist</w:t>
            </w:r>
          </w:p>
          <w:p w14:paraId="509FA393" w14:textId="77777777" w:rsidR="00893EBA" w:rsidRDefault="00893EBA">
            <w:pPr>
              <w:jc w:val="center"/>
              <w:rPr>
                <w:sz w:val="22"/>
                <w:szCs w:val="22"/>
              </w:rPr>
            </w:pPr>
          </w:p>
          <w:p w14:paraId="17532894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Lee et al. (2013)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487800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nage chronic condition; Medication appropriateness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3087B8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BS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D37116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A651A1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4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9651E6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sp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0B82D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366518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CD14640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½ trial shows significant reduction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380DABE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low</w:t>
            </w:r>
          </w:p>
        </w:tc>
      </w:tr>
      <w:tr w:rsidR="00893EBA" w14:paraId="46F633F1" w14:textId="77777777"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ECB347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regiver integration during discharge planning</w:t>
            </w:r>
          </w:p>
          <w:p w14:paraId="7AA66349" w14:textId="77777777" w:rsidR="00893EBA" w:rsidRDefault="00893EBA">
            <w:pPr>
              <w:jc w:val="center"/>
              <w:rPr>
                <w:sz w:val="22"/>
                <w:szCs w:val="22"/>
              </w:rPr>
            </w:pPr>
          </w:p>
          <w:p w14:paraId="5C3BE612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16"/>
                <w:szCs w:val="16"/>
              </w:rPr>
              <w:t>Rodakowski et al. (2017)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F638CE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pport capacity enhancing; Coordinated/Integrated care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EDD868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93CFA5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91C552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4B93E3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1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752EAC" w14:textId="77777777" w:rsidR="00893EBA" w:rsidRDefault="00893EB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8C7A11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B33A222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/7 trials showed reduction, 5 are significant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6DFE8E4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</w:tr>
      <w:tr w:rsidR="00893EBA" w14:paraId="78587177" w14:textId="77777777">
        <w:trPr>
          <w:trHeight w:val="220"/>
        </w:trPr>
        <w:tc>
          <w:tcPr>
            <w:tcW w:w="1727" w:type="dxa"/>
            <w:vMerge w:val="restart"/>
          </w:tcPr>
          <w:p w14:paraId="6E337878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-hospital geriatric co-management</w:t>
            </w:r>
          </w:p>
          <w:p w14:paraId="47A17E37" w14:textId="77777777" w:rsidR="00893EBA" w:rsidRDefault="00893EBA">
            <w:pPr>
              <w:jc w:val="center"/>
              <w:rPr>
                <w:sz w:val="22"/>
                <w:szCs w:val="22"/>
              </w:rPr>
            </w:pPr>
          </w:p>
          <w:p w14:paraId="1973F01B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16"/>
                <w:szCs w:val="16"/>
              </w:rPr>
              <w:t>Van Grootven et al. (2017)</w:t>
            </w:r>
          </w:p>
        </w:tc>
        <w:tc>
          <w:tcPr>
            <w:tcW w:w="1998" w:type="dxa"/>
            <w:vMerge w:val="restart"/>
          </w:tcPr>
          <w:p w14:paraId="0FCEF369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pport capacity enhancing; Coordinated/Integrated care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5CAE15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8F122E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B92B2E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36</w:t>
            </w:r>
          </w:p>
        </w:tc>
        <w:tc>
          <w:tcPr>
            <w:tcW w:w="1065" w:type="dxa"/>
            <w:vMerge w:val="restart"/>
          </w:tcPr>
          <w:p w14:paraId="1CBA4D98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sp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3F7771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.1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D5FEDF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D: -5.64 (-12.47, 1.19)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79F7C29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6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C6B3837" w14:textId="77777777" w:rsidR="00893EBA" w:rsidRDefault="0000000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Very low</w:t>
            </w:r>
          </w:p>
        </w:tc>
      </w:tr>
      <w:tr w:rsidR="00893EBA" w14:paraId="6CFDD57A" w14:textId="77777777">
        <w:trPr>
          <w:trHeight w:val="220"/>
        </w:trPr>
        <w:tc>
          <w:tcPr>
            <w:tcW w:w="1727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05DA1D" w14:textId="77777777" w:rsidR="00893EBA" w:rsidRDefault="00893EB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9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8D7C5B" w14:textId="77777777" w:rsidR="00893EBA" w:rsidRDefault="00893EB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E85F3E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BS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9A7922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25DC41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58</w:t>
            </w:r>
          </w:p>
        </w:tc>
        <w:tc>
          <w:tcPr>
            <w:tcW w:w="10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7F675B" w14:textId="77777777" w:rsidR="00893EBA" w:rsidRDefault="00893EB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ACDB50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.9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6649F3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D: -1.73 (-3.81, 0.35)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12FF0D3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3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736D107" w14:textId="77777777" w:rsidR="00893EBA" w:rsidRDefault="0000000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Very low</w:t>
            </w:r>
          </w:p>
        </w:tc>
      </w:tr>
      <w:tr w:rsidR="00893EBA" w14:paraId="33AF1590" w14:textId="77777777">
        <w:trPr>
          <w:trHeight w:val="1278"/>
        </w:trPr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F3A4A7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itional care programs for LTCF residents</w:t>
            </w:r>
          </w:p>
          <w:p w14:paraId="7E0073C1" w14:textId="77777777" w:rsidR="00893EBA" w:rsidRDefault="00893EBA">
            <w:pPr>
              <w:jc w:val="center"/>
              <w:rPr>
                <w:sz w:val="22"/>
                <w:szCs w:val="22"/>
              </w:rPr>
            </w:pPr>
          </w:p>
          <w:p w14:paraId="7265B230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Birtwell et al. (2022)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71DE0A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pport capacity enhancing; Transitional care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5FF030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X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8E3102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FB162F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8ED7AD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F4D013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DF6D01" w14:textId="77777777" w:rsidR="00893EBA" w:rsidRDefault="0000000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SMD: -1.86 (-5.47, 1.75)*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6657BD4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sig.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E4C6442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low</w:t>
            </w:r>
          </w:p>
        </w:tc>
      </w:tr>
      <w:tr w:rsidR="00893EBA" w14:paraId="405B8F40" w14:textId="77777777"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DB0A21" w14:textId="77777777" w:rsidR="00893EB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ansitional care programs for community-dwelling older adults</w:t>
            </w:r>
          </w:p>
          <w:p w14:paraId="14208582" w14:textId="77777777" w:rsidR="00893EBA" w:rsidRDefault="00893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</w:p>
          <w:p w14:paraId="3EAE86D2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Weeks et al. (2018)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7701C7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pport capacity enhancing; Transitional care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8C00D1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081D61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5BE8B5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FB32C1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36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D70F80" w14:textId="77777777" w:rsidR="00893EBA" w:rsidRDefault="00893EB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7A5EDD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1963B6C" w14:textId="77777777" w:rsidR="00893EBA" w:rsidRDefault="0000000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6/7 trials showed reduction, 3 are significant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B7270BC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</w:tr>
      <w:tr w:rsidR="00893EBA" w14:paraId="6A77FE16" w14:textId="77777777"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935183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 xml:space="preserve">Early supported discharge </w:t>
            </w:r>
          </w:p>
          <w:p w14:paraId="15AAB81A" w14:textId="77777777" w:rsidR="00893EBA" w:rsidRDefault="00893EBA">
            <w:pPr>
              <w:jc w:val="center"/>
              <w:rPr>
                <w:sz w:val="22"/>
                <w:szCs w:val="22"/>
              </w:rPr>
            </w:pPr>
          </w:p>
          <w:p w14:paraId="5165890C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William et al. (2022)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4775C3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pport capacity enhancing; Transitional care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7DA2F7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E1B17F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63582F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3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3AF76F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sp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3360FA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.1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1C0FD7" w14:textId="77777777" w:rsidR="00893EBA" w:rsidRDefault="0000000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D: -6.04 (-9.76, -2.32)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2988DB7" w14:textId="77777777" w:rsidR="00893EBA" w:rsidRDefault="0000000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01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1815A74" w14:textId="77777777" w:rsidR="00893EBA" w:rsidRDefault="0000000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Very low</w:t>
            </w:r>
          </w:p>
        </w:tc>
      </w:tr>
      <w:tr w:rsidR="00893EBA" w14:paraId="6B38FE8F" w14:textId="77777777"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5B8C0E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grating primary healthcare in aftercare</w:t>
            </w:r>
          </w:p>
          <w:p w14:paraId="0B18A472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Ran Li et al. (2022)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695519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pport capacity enhancing; Continuity of care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F275F4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A3CB43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B996F8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83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E16276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sp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8B35D1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.6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9C4A73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D: 0.03 (-0.63, 0.68)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4E0E81C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0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33534D7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low</w:t>
            </w:r>
          </w:p>
        </w:tc>
      </w:tr>
      <w:tr w:rsidR="00893EBA" w14:paraId="0269DAF0" w14:textId="77777777">
        <w:trPr>
          <w:trHeight w:val="220"/>
        </w:trPr>
        <w:tc>
          <w:tcPr>
            <w:tcW w:w="1727" w:type="dxa"/>
            <w:vMerge w:val="restart"/>
          </w:tcPr>
          <w:p w14:paraId="048AA7B8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erioperative geriatric interventions </w:t>
            </w:r>
          </w:p>
          <w:p w14:paraId="5650E362" w14:textId="77777777" w:rsidR="00893EBA" w:rsidRDefault="00893EBA">
            <w:pPr>
              <w:jc w:val="center"/>
              <w:rPr>
                <w:sz w:val="22"/>
                <w:szCs w:val="22"/>
              </w:rPr>
            </w:pPr>
          </w:p>
          <w:p w14:paraId="78300083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16"/>
                <w:szCs w:val="16"/>
              </w:rPr>
              <w:t>Thillainadesan et al. (2020)</w:t>
            </w:r>
          </w:p>
        </w:tc>
        <w:tc>
          <w:tcPr>
            <w:tcW w:w="1998" w:type="dxa"/>
            <w:vMerge w:val="restart"/>
          </w:tcPr>
          <w:p w14:paraId="6490A097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vent Chronic Condition; Perioperative geriatric management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6DBC91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E7B5E1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396336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79</w:t>
            </w:r>
          </w:p>
        </w:tc>
        <w:tc>
          <w:tcPr>
            <w:tcW w:w="1065" w:type="dxa"/>
            <w:vMerge w:val="restart"/>
          </w:tcPr>
          <w:p w14:paraId="2B9FECBB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/post operative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497ACE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F90581" w14:textId="77777777" w:rsidR="00893EBA" w:rsidRDefault="0000000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D: -1.57 (-2.21, -0.93)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E550971" w14:textId="77777777" w:rsidR="00893EBA" w:rsidRDefault="0000000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00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F581D53" w14:textId="77777777" w:rsidR="00893EBA" w:rsidRDefault="0000000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oderate</w:t>
            </w:r>
          </w:p>
        </w:tc>
      </w:tr>
      <w:tr w:rsidR="00893EBA" w14:paraId="2A010BA1" w14:textId="77777777">
        <w:trPr>
          <w:trHeight w:val="220"/>
        </w:trPr>
        <w:tc>
          <w:tcPr>
            <w:tcW w:w="1727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00DE3D" w14:textId="77777777" w:rsidR="00893EBA" w:rsidRDefault="00893EB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9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5A94B7" w14:textId="77777777" w:rsidR="00893EBA" w:rsidRDefault="00893EB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08170F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BS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69677A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B382AB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3</w:t>
            </w:r>
          </w:p>
        </w:tc>
        <w:tc>
          <w:tcPr>
            <w:tcW w:w="10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A8C1AC" w14:textId="77777777" w:rsidR="00893EBA" w:rsidRDefault="00893EB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1ABE5F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8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062904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D: -1.51 (-3.62, 0.60)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1604484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1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531290F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low</w:t>
            </w:r>
          </w:p>
        </w:tc>
      </w:tr>
      <w:tr w:rsidR="00893EBA" w14:paraId="520EF72F" w14:textId="77777777"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27E301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A-consult</w:t>
            </w:r>
          </w:p>
          <w:p w14:paraId="663C43B9" w14:textId="77777777" w:rsidR="00893EBA" w:rsidRDefault="00893EBA">
            <w:pPr>
              <w:jc w:val="center"/>
              <w:rPr>
                <w:sz w:val="22"/>
                <w:szCs w:val="22"/>
              </w:rPr>
            </w:pPr>
          </w:p>
          <w:p w14:paraId="30FF1069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Deschodt et al. (2013)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255DD1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arly Detection and Control; CG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8CF450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X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8595A8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CAF36B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82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E94236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sp, 1-1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9E0980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DF6552" w14:textId="77777777" w:rsidR="00893EBA" w:rsidRDefault="0000000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MD: -0.35 (-1.24 to 0.55) *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E3EAAE5" w14:textId="77777777" w:rsidR="00893EBA" w:rsidRDefault="0000000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0.450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52EDE31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low</w:t>
            </w:r>
          </w:p>
        </w:tc>
      </w:tr>
      <w:tr w:rsidR="00893EBA" w14:paraId="191AE74A" w14:textId="77777777"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2DA9CE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GA-ward and </w:t>
            </w:r>
          </w:p>
          <w:p w14:paraId="29D8149C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A-consult</w:t>
            </w:r>
          </w:p>
          <w:p w14:paraId="619B772B" w14:textId="77777777" w:rsidR="00893EBA" w:rsidRDefault="00893EBA">
            <w:pPr>
              <w:jc w:val="center"/>
              <w:rPr>
                <w:sz w:val="22"/>
                <w:szCs w:val="22"/>
              </w:rPr>
            </w:pPr>
          </w:p>
          <w:p w14:paraId="243785F0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Ellis et al. (2017)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1A0F73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arly Detection and Control; CG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CF5849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7ADA7D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1CB6E9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03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A2101E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sp, 3-1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5111F6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2AD3A7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D: 0.69 (-0.580 1.95)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3065381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8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4BE71A8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low</w:t>
            </w:r>
          </w:p>
        </w:tc>
      </w:tr>
      <w:tr w:rsidR="00893EBA" w14:paraId="42CA03A0" w14:textId="77777777">
        <w:trPr>
          <w:trHeight w:val="220"/>
        </w:trPr>
        <w:tc>
          <w:tcPr>
            <w:tcW w:w="1727" w:type="dxa"/>
            <w:vMerge w:val="restart"/>
          </w:tcPr>
          <w:p w14:paraId="3827D0A2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A-ward</w:t>
            </w:r>
          </w:p>
          <w:p w14:paraId="6A7BAD04" w14:textId="77777777" w:rsidR="00893EBA" w:rsidRDefault="00893EBA">
            <w:pPr>
              <w:jc w:val="center"/>
              <w:rPr>
                <w:sz w:val="22"/>
                <w:szCs w:val="22"/>
              </w:rPr>
            </w:pPr>
          </w:p>
          <w:p w14:paraId="25A96E50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Fox et al. (2012)</w:t>
            </w:r>
          </w:p>
        </w:tc>
        <w:tc>
          <w:tcPr>
            <w:tcW w:w="1998" w:type="dxa"/>
            <w:vMerge w:val="restart"/>
          </w:tcPr>
          <w:p w14:paraId="6FF9B034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arly detection &amp; control; CG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E99D1F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3D8D33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5E9652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28</w:t>
            </w:r>
          </w:p>
        </w:tc>
        <w:tc>
          <w:tcPr>
            <w:tcW w:w="1065" w:type="dxa"/>
            <w:vMerge w:val="restart"/>
          </w:tcPr>
          <w:p w14:paraId="48B9BBDA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sp, 3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6881F9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.7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4EF6E2" w14:textId="77777777" w:rsidR="00893EBA" w:rsidRDefault="0000000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D: -0.62 (-1.24, -0.01)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C623C9A" w14:textId="77777777" w:rsidR="00893EBA" w:rsidRDefault="0000000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47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FBBCD90" w14:textId="77777777" w:rsidR="00893EBA" w:rsidRDefault="0000000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Very low</w:t>
            </w:r>
          </w:p>
        </w:tc>
      </w:tr>
      <w:tr w:rsidR="00893EBA" w14:paraId="27013CEC" w14:textId="77777777">
        <w:trPr>
          <w:trHeight w:val="220"/>
        </w:trPr>
        <w:tc>
          <w:tcPr>
            <w:tcW w:w="1727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F9E3B2" w14:textId="77777777" w:rsidR="00893EBA" w:rsidRDefault="00893EB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9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A103F2" w14:textId="77777777" w:rsidR="00893EBA" w:rsidRDefault="00893EB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21446A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BS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4A66C1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54E88E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0</w:t>
            </w:r>
          </w:p>
        </w:tc>
        <w:tc>
          <w:tcPr>
            <w:tcW w:w="10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6A85C0" w14:textId="77777777" w:rsidR="00893EBA" w:rsidRDefault="00893EB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99DB75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1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850700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D: -2.26 (-6.42, 1.89)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F6A4944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6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B898D5F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low</w:t>
            </w:r>
          </w:p>
        </w:tc>
      </w:tr>
      <w:tr w:rsidR="00893EBA" w14:paraId="33C2FA0B" w14:textId="77777777"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8AE12E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A-ward</w:t>
            </w:r>
          </w:p>
          <w:p w14:paraId="6BED8B6F" w14:textId="77777777" w:rsidR="00893EBA" w:rsidRDefault="00893EBA">
            <w:pPr>
              <w:jc w:val="center"/>
              <w:rPr>
                <w:sz w:val="22"/>
                <w:szCs w:val="22"/>
              </w:rPr>
            </w:pPr>
          </w:p>
          <w:p w14:paraId="130B068E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O' Shaughnessy et al. (2022)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073859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arly detection &amp; control; CG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09821B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D0FC22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657246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46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DDE408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sp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8209CE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.8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BF0A44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D: -0.36 (-0.99, 0.26)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3F991CB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6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85AF056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low</w:t>
            </w:r>
          </w:p>
        </w:tc>
      </w:tr>
      <w:tr w:rsidR="00893EBA" w14:paraId="73B2ADA2" w14:textId="77777777"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FF59ED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cial care</w:t>
            </w:r>
          </w:p>
          <w:p w14:paraId="3429C273" w14:textId="77777777" w:rsidR="00893EBA" w:rsidRDefault="00893EBA">
            <w:pPr>
              <w:jc w:val="center"/>
              <w:rPr>
                <w:sz w:val="22"/>
                <w:szCs w:val="22"/>
              </w:rPr>
            </w:pPr>
          </w:p>
          <w:p w14:paraId="41157817" w14:textId="77777777" w:rsidR="00893EBA" w:rsidRDefault="00000000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piers et al. (2019) 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ACDAAD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mote Capacity Enhancing; Social Care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4E1442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BS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6C1A18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31D6B2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064B8C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8D0E62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6D74E1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429CD2F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vention reduce LOS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2B137B3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low</w:t>
            </w:r>
          </w:p>
        </w:tc>
      </w:tr>
      <w:tr w:rsidR="00893EBA" w14:paraId="6DC0F26B" w14:textId="77777777">
        <w:tc>
          <w:tcPr>
            <w:tcW w:w="13019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 w14:paraId="28BC175D" w14:textId="77777777" w:rsidR="00893EBA" w:rsidRDefault="00000000">
            <w:pPr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ed days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</w:tcPr>
          <w:p w14:paraId="52D919D5" w14:textId="77777777" w:rsidR="00893EBA" w:rsidRDefault="00893EBA">
            <w:pPr>
              <w:rPr>
                <w:b/>
                <w:sz w:val="22"/>
                <w:szCs w:val="22"/>
              </w:rPr>
            </w:pPr>
          </w:p>
        </w:tc>
      </w:tr>
      <w:tr w:rsidR="00893EBA" w14:paraId="497FE4B8" w14:textId="77777777"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20DE3F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Community-based case management</w:t>
            </w:r>
          </w:p>
          <w:p w14:paraId="6DFAD599" w14:textId="77777777" w:rsidR="00893EBA" w:rsidRDefault="00893EBA">
            <w:pPr>
              <w:jc w:val="center"/>
              <w:rPr>
                <w:sz w:val="22"/>
                <w:szCs w:val="22"/>
              </w:rPr>
            </w:pPr>
          </w:p>
          <w:p w14:paraId="4AE1500F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Poupard et al. (2019)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C9247E" w14:textId="77777777" w:rsidR="00893EBA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nage chronic condition;</w:t>
            </w:r>
          </w:p>
          <w:p w14:paraId="7F89D5D4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munity-based case management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DD20F9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46CD24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38D25F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5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EB3664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-36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9276CB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.2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E402C3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D: -4.02 (-8.38, 0.33)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94AFBCE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0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CAB0F89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low</w:t>
            </w:r>
          </w:p>
        </w:tc>
      </w:tr>
      <w:tr w:rsidR="00893EBA" w14:paraId="0056C6E5" w14:textId="77777777"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763A8A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ical day hospital</w:t>
            </w:r>
          </w:p>
          <w:p w14:paraId="34B095DA" w14:textId="77777777" w:rsidR="00893EBA" w:rsidRDefault="00893EBA">
            <w:pPr>
              <w:jc w:val="center"/>
              <w:rPr>
                <w:sz w:val="22"/>
                <w:szCs w:val="22"/>
              </w:rPr>
            </w:pPr>
          </w:p>
          <w:p w14:paraId="75719E3D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Forster et al. (2008)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D08665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nage chronic conditions; Hospital care alternatives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C08A50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86ECB0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32FCAC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141911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1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127F0F" w14:textId="77777777" w:rsidR="00893EBA" w:rsidRDefault="00893EB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15325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8FF6D1D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/13 trials showed reduction in bed days/pt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A09ADA1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low</w:t>
            </w:r>
          </w:p>
        </w:tc>
      </w:tr>
    </w:tbl>
    <w:p w14:paraId="1C18E4A8" w14:textId="77777777" w:rsidR="00893EBA" w:rsidRDefault="00000000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*Value taken from meta paper due to insufficient data for reanalysis</w:t>
      </w:r>
    </w:p>
    <w:p w14:paraId="0208D3FC" w14:textId="77777777" w:rsidR="00893EBA" w:rsidRDefault="00000000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  <w:sz w:val="18"/>
          <w:szCs w:val="18"/>
        </w:rPr>
      </w:pPr>
      <w:r>
        <w:rPr>
          <w:sz w:val="18"/>
          <w:szCs w:val="18"/>
        </w:rPr>
        <w:t xml:space="preserve">LTC: long-term care, </w:t>
      </w:r>
      <w:r>
        <w:rPr>
          <w:color w:val="000000"/>
          <w:sz w:val="18"/>
          <w:szCs w:val="18"/>
        </w:rPr>
        <w:t xml:space="preserve">LTCF: long-term care facility, ADE: </w:t>
      </w:r>
      <w:r>
        <w:rPr>
          <w:sz w:val="18"/>
          <w:szCs w:val="18"/>
        </w:rPr>
        <w:t>a</w:t>
      </w:r>
      <w:r>
        <w:rPr>
          <w:color w:val="000000"/>
          <w:sz w:val="18"/>
          <w:szCs w:val="18"/>
        </w:rPr>
        <w:t xml:space="preserve">dverse drug event, CGA: comprehensive geriatric assessment, Hosp: </w:t>
      </w:r>
      <w:r>
        <w:rPr>
          <w:sz w:val="18"/>
          <w:szCs w:val="18"/>
        </w:rPr>
        <w:t>h</w:t>
      </w:r>
      <w:r>
        <w:rPr>
          <w:color w:val="000000"/>
          <w:sz w:val="18"/>
          <w:szCs w:val="18"/>
        </w:rPr>
        <w:t xml:space="preserve">ospitalisation, MD: </w:t>
      </w:r>
      <w:r>
        <w:rPr>
          <w:sz w:val="18"/>
          <w:szCs w:val="18"/>
        </w:rPr>
        <w:t>m</w:t>
      </w:r>
      <w:r>
        <w:rPr>
          <w:color w:val="000000"/>
          <w:sz w:val="18"/>
          <w:szCs w:val="18"/>
        </w:rPr>
        <w:t xml:space="preserve">ean difference, SMD: </w:t>
      </w:r>
      <w:r>
        <w:rPr>
          <w:sz w:val="18"/>
          <w:szCs w:val="18"/>
        </w:rPr>
        <w:t>s</w:t>
      </w:r>
      <w:r>
        <w:rPr>
          <w:color w:val="000000"/>
          <w:sz w:val="18"/>
          <w:szCs w:val="18"/>
        </w:rPr>
        <w:t xml:space="preserve">tandardised mean difference, OR: </w:t>
      </w:r>
      <w:r>
        <w:rPr>
          <w:sz w:val="18"/>
          <w:szCs w:val="18"/>
        </w:rPr>
        <w:t>o</w:t>
      </w:r>
      <w:r>
        <w:rPr>
          <w:color w:val="000000"/>
          <w:sz w:val="18"/>
          <w:szCs w:val="18"/>
        </w:rPr>
        <w:t xml:space="preserve">dd ratio, RR: </w:t>
      </w:r>
      <w:r>
        <w:rPr>
          <w:sz w:val="18"/>
          <w:szCs w:val="18"/>
        </w:rPr>
        <w:t>risk</w:t>
      </w:r>
      <w:r>
        <w:rPr>
          <w:color w:val="000000"/>
          <w:sz w:val="18"/>
          <w:szCs w:val="18"/>
        </w:rPr>
        <w:t xml:space="preserve"> ratio,  95% CI: 95% </w:t>
      </w:r>
      <w:r>
        <w:rPr>
          <w:sz w:val="18"/>
          <w:szCs w:val="18"/>
        </w:rPr>
        <w:t>c</w:t>
      </w:r>
      <w:r>
        <w:rPr>
          <w:color w:val="000000"/>
          <w:sz w:val="18"/>
          <w:szCs w:val="18"/>
        </w:rPr>
        <w:t>onfidence Interval,</w:t>
      </w:r>
      <w:r>
        <w:rPr>
          <w:sz w:val="18"/>
          <w:szCs w:val="18"/>
        </w:rPr>
        <w:t xml:space="preserve"> n = total number of participants in trials, pt: patients, sig.: significant, </w:t>
      </w:r>
      <w:r>
        <w:rPr>
          <w:color w:val="000000"/>
          <w:sz w:val="18"/>
          <w:szCs w:val="18"/>
        </w:rPr>
        <w:t xml:space="preserve">NR: </w:t>
      </w:r>
      <w:r>
        <w:rPr>
          <w:sz w:val="18"/>
          <w:szCs w:val="18"/>
        </w:rPr>
        <w:t>n</w:t>
      </w:r>
      <w:r>
        <w:rPr>
          <w:color w:val="000000"/>
          <w:sz w:val="18"/>
          <w:szCs w:val="18"/>
        </w:rPr>
        <w:t>ot reported, RCT: R</w:t>
      </w:r>
      <w:r>
        <w:rPr>
          <w:sz w:val="18"/>
          <w:szCs w:val="18"/>
        </w:rPr>
        <w:t>andomised controlled trial, OBS: Observational study, MIX: RCT and OBS</w:t>
      </w:r>
    </w:p>
    <w:p w14:paraId="27B908F8" w14:textId="77777777" w:rsidR="00893EBA" w:rsidRDefault="00000000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18"/>
          <w:szCs w:val="18"/>
        </w:rPr>
      </w:pPr>
      <w:r>
        <w:rPr>
          <w:sz w:val="18"/>
          <w:szCs w:val="18"/>
        </w:rPr>
        <w:t>GRADE: Grading of Recommendations, Assessment, Development and Evaluations</w:t>
      </w:r>
    </w:p>
    <w:p w14:paraId="0099E233" w14:textId="77777777" w:rsidR="00893EBA" w:rsidRDefault="00893EBA">
      <w:pPr>
        <w:pBdr>
          <w:top w:val="nil"/>
          <w:left w:val="nil"/>
          <w:bottom w:val="nil"/>
          <w:right w:val="nil"/>
          <w:between w:val="nil"/>
        </w:pBdr>
        <w:ind w:left="720"/>
        <w:rPr>
          <w:color w:val="000000"/>
        </w:rPr>
      </w:pPr>
    </w:p>
    <w:p w14:paraId="2A876950" w14:textId="77777777" w:rsidR="00893EBA" w:rsidRDefault="00000000">
      <w:r>
        <w:br w:type="page"/>
      </w:r>
    </w:p>
    <w:p w14:paraId="27DFF10A" w14:textId="161C5186" w:rsidR="00893EBA" w:rsidRDefault="003B7888">
      <w:r w:rsidRPr="003B7888">
        <w:rPr>
          <w:b/>
          <w:bCs/>
        </w:rPr>
        <w:lastRenderedPageBreak/>
        <w:t>Supplementary Table S</w:t>
      </w:r>
      <w:r>
        <w:rPr>
          <w:b/>
          <w:bCs/>
        </w:rPr>
        <w:t>2</w:t>
      </w:r>
      <w:r w:rsidRPr="003B7888">
        <w:rPr>
          <w:b/>
          <w:bCs/>
        </w:rPr>
        <w:t>.</w:t>
      </w:r>
      <w:r w:rsidRPr="003B7888">
        <w:t xml:space="preserve"> </w:t>
      </w:r>
      <w:r>
        <w:t>Summary of associations between long-term care interventions with emergency department utilisation among older persons</w:t>
      </w:r>
    </w:p>
    <w:p w14:paraId="552EDCD8" w14:textId="77777777" w:rsidR="00893EBA" w:rsidRDefault="00893EBA">
      <w:pPr>
        <w:pBdr>
          <w:top w:val="nil"/>
          <w:left w:val="nil"/>
          <w:bottom w:val="nil"/>
          <w:right w:val="nil"/>
          <w:between w:val="nil"/>
        </w:pBdr>
        <w:ind w:left="720"/>
        <w:rPr>
          <w:color w:val="000000"/>
        </w:rPr>
      </w:pPr>
    </w:p>
    <w:tbl>
      <w:tblPr>
        <w:tblStyle w:val="af2"/>
        <w:tblW w:w="142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980"/>
        <w:gridCol w:w="1875"/>
        <w:gridCol w:w="900"/>
        <w:gridCol w:w="795"/>
        <w:gridCol w:w="1050"/>
        <w:gridCol w:w="1050"/>
        <w:gridCol w:w="1455"/>
        <w:gridCol w:w="2235"/>
        <w:gridCol w:w="1455"/>
        <w:gridCol w:w="1455"/>
      </w:tblGrid>
      <w:tr w:rsidR="00893EBA" w14:paraId="4A9A6233" w14:textId="77777777">
        <w:trPr>
          <w:trHeight w:val="144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DB2240" w14:textId="77777777" w:rsidR="00893EBA" w:rsidRDefault="0000000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tudy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BDAFF7" w14:textId="77777777" w:rsidR="00893EBA" w:rsidRDefault="0000000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omain/ Subdoma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1471D8" w14:textId="77777777" w:rsidR="00893EBA" w:rsidRDefault="0000000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tudy design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605784" w14:textId="77777777" w:rsidR="00893EBA" w:rsidRDefault="0000000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rials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0A39F1" w14:textId="77777777" w:rsidR="00893EBA" w:rsidRDefault="0000000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5DCE55" w14:textId="77777777" w:rsidR="00893EBA" w:rsidRDefault="0000000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ollow-up (months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C16F6B" w14:textId="77777777" w:rsidR="00893EBA" w:rsidRDefault="0000000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eterogeneity (I</w:t>
            </w:r>
            <w:r>
              <w:rPr>
                <w:b/>
                <w:sz w:val="22"/>
                <w:szCs w:val="22"/>
                <w:vertAlign w:val="superscript"/>
              </w:rPr>
              <w:t>2</w:t>
            </w:r>
            <w:r>
              <w:rPr>
                <w:b/>
                <w:sz w:val="22"/>
                <w:szCs w:val="22"/>
              </w:rPr>
              <w:t>), %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DC1BDC" w14:textId="77777777" w:rsidR="00893EBA" w:rsidRDefault="0000000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ffect size, Random, (95% CI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A25A568" w14:textId="77777777" w:rsidR="00893EBA" w:rsidRDefault="0000000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-value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147627F" w14:textId="77777777" w:rsidR="00893EBA" w:rsidRDefault="0000000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RADE rating</w:t>
            </w:r>
          </w:p>
        </w:tc>
      </w:tr>
      <w:tr w:rsidR="00893EBA" w14:paraId="748F31BA" w14:textId="77777777">
        <w:trPr>
          <w:trHeight w:val="144"/>
        </w:trPr>
        <w:tc>
          <w:tcPr>
            <w:tcW w:w="12795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 w14:paraId="1FB623FC" w14:textId="77777777" w:rsidR="00893EBA" w:rsidRDefault="00000000">
            <w:pPr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mergency Department Visits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</w:tcPr>
          <w:p w14:paraId="298F2BC7" w14:textId="77777777" w:rsidR="00893EBA" w:rsidRDefault="00893EBA">
            <w:pPr>
              <w:rPr>
                <w:b/>
                <w:sz w:val="22"/>
                <w:szCs w:val="22"/>
              </w:rPr>
            </w:pPr>
          </w:p>
        </w:tc>
      </w:tr>
      <w:tr w:rsidR="00893EBA" w14:paraId="13B0F885" w14:textId="77777777">
        <w:trPr>
          <w:trHeight w:val="144"/>
        </w:trPr>
        <w:tc>
          <w:tcPr>
            <w:tcW w:w="1980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 w14:paraId="3473B4DE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munity-based case management</w:t>
            </w:r>
          </w:p>
          <w:p w14:paraId="55EE6BB5" w14:textId="77777777" w:rsidR="00893EBA" w:rsidRDefault="00893EBA">
            <w:pPr>
              <w:jc w:val="center"/>
              <w:rPr>
                <w:sz w:val="22"/>
                <w:szCs w:val="22"/>
              </w:rPr>
            </w:pPr>
          </w:p>
          <w:p w14:paraId="36A6EE66" w14:textId="77777777" w:rsidR="00893EBA" w:rsidRDefault="00000000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Poupard et al. (2019)</w:t>
            </w:r>
          </w:p>
          <w:p w14:paraId="3D148B42" w14:textId="77777777" w:rsidR="00893EBA" w:rsidRDefault="00893EBA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875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 w14:paraId="582F3266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nage chronic condition; Community-based case managem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AD6193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851B2C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702780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81C0A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486A7F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2A732F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D: -0.38 (-0.86, 0.10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991C53D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8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848960A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low</w:t>
            </w:r>
          </w:p>
        </w:tc>
      </w:tr>
      <w:tr w:rsidR="00893EBA" w14:paraId="25B7CE92" w14:textId="77777777">
        <w:trPr>
          <w:trHeight w:val="144"/>
        </w:trPr>
        <w:tc>
          <w:tcPr>
            <w:tcW w:w="1980" w:type="dxa"/>
            <w:vMerge/>
            <w:tcBorders>
              <w:top w:val="single" w:sz="4" w:space="0" w:color="000000"/>
              <w:right w:val="single" w:sz="4" w:space="0" w:color="000000"/>
            </w:tcBorders>
          </w:tcPr>
          <w:p w14:paraId="073AB59A" w14:textId="77777777" w:rsidR="00893EBA" w:rsidRDefault="00893E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875" w:type="dxa"/>
            <w:vMerge/>
            <w:tcBorders>
              <w:top w:val="single" w:sz="4" w:space="0" w:color="000000"/>
              <w:right w:val="single" w:sz="4" w:space="0" w:color="000000"/>
            </w:tcBorders>
          </w:tcPr>
          <w:p w14:paraId="725579A8" w14:textId="77777777" w:rsidR="00893EBA" w:rsidRDefault="00893E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292262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18E949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BA6DA2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0CD112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BD649F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CA13BD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D: -0.50 (-0.96, -0.04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763E366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34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E177A33" w14:textId="77777777" w:rsidR="00893EBA" w:rsidRDefault="0000000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Very low</w:t>
            </w:r>
          </w:p>
        </w:tc>
      </w:tr>
      <w:tr w:rsidR="00893EBA" w14:paraId="41B442B1" w14:textId="77777777">
        <w:trPr>
          <w:trHeight w:val="144"/>
        </w:trPr>
        <w:tc>
          <w:tcPr>
            <w:tcW w:w="1980" w:type="dxa"/>
            <w:vMerge/>
            <w:tcBorders>
              <w:top w:val="single" w:sz="4" w:space="0" w:color="000000"/>
              <w:right w:val="single" w:sz="4" w:space="0" w:color="000000"/>
            </w:tcBorders>
          </w:tcPr>
          <w:p w14:paraId="177C7AED" w14:textId="77777777" w:rsidR="00893EBA" w:rsidRDefault="00893E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2"/>
                <w:szCs w:val="22"/>
              </w:rPr>
            </w:pPr>
          </w:p>
        </w:tc>
        <w:tc>
          <w:tcPr>
            <w:tcW w:w="1875" w:type="dxa"/>
            <w:vMerge/>
            <w:tcBorders>
              <w:top w:val="single" w:sz="4" w:space="0" w:color="000000"/>
              <w:right w:val="single" w:sz="4" w:space="0" w:color="000000"/>
            </w:tcBorders>
          </w:tcPr>
          <w:p w14:paraId="1D849F4E" w14:textId="77777777" w:rsidR="00893EBA" w:rsidRDefault="00893E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E03893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E70C95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DA9E45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F6BDB8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D91109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6F7444" w14:textId="77777777" w:rsidR="00893EBA" w:rsidRDefault="0000000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MD: -0.10 (-0.38, 0.18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6CC210D" w14:textId="77777777" w:rsidR="00893EBA" w:rsidRDefault="0000000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0.475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01CF373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</w:tr>
      <w:tr w:rsidR="00893EBA" w14:paraId="005BF331" w14:textId="77777777">
        <w:trPr>
          <w:trHeight w:val="144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6F57D1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OPP/START</w:t>
            </w:r>
          </w:p>
          <w:p w14:paraId="3988CCC3" w14:textId="77777777" w:rsidR="00893EBA" w:rsidRDefault="00893EBA">
            <w:pPr>
              <w:jc w:val="center"/>
              <w:rPr>
                <w:sz w:val="22"/>
                <w:szCs w:val="22"/>
              </w:rPr>
            </w:pPr>
          </w:p>
          <w:p w14:paraId="50241487" w14:textId="77777777" w:rsidR="00893EBA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ll-Taylor et al. (2016)</w:t>
            </w:r>
          </w:p>
          <w:p w14:paraId="13346805" w14:textId="77777777" w:rsidR="00893EBA" w:rsidRDefault="00893EB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874DA6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nage chronic condition; Medication appropriatenes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BABE3C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20D0FA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FDBDBE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650156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F0F583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07A869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AD4C4A6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ncreased visits in control group while no changes in intervention group </w:t>
            </w:r>
            <w:r>
              <w:rPr>
                <w:b/>
                <w:sz w:val="22"/>
                <w:szCs w:val="22"/>
              </w:rPr>
              <w:t>(0.022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F88DB90" w14:textId="77777777" w:rsidR="00893EBA" w:rsidRDefault="0000000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Very low</w:t>
            </w:r>
          </w:p>
        </w:tc>
      </w:tr>
      <w:tr w:rsidR="00893EBA" w14:paraId="79ADDB9F" w14:textId="77777777">
        <w:trPr>
          <w:trHeight w:val="144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8D440A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ventions to reduce incidence of ADEs</w:t>
            </w:r>
          </w:p>
          <w:p w14:paraId="60781809" w14:textId="77777777" w:rsidR="00893EBA" w:rsidRDefault="00893EBA">
            <w:pPr>
              <w:jc w:val="center"/>
              <w:rPr>
                <w:sz w:val="22"/>
                <w:szCs w:val="22"/>
              </w:rPr>
            </w:pPr>
          </w:p>
          <w:p w14:paraId="7A3F08C7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Tecklenborg et al. (2020)</w:t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40AFA1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nage chronic condition; Medication appropriatenes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9E9E8F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5C372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97AAAF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7BACE1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6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A3FB26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E69840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D: 0.06 (-0.07, 0.20)*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66BB8FA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2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DA40DAF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</w:tr>
      <w:tr w:rsidR="00893EBA" w14:paraId="2A30D804" w14:textId="77777777">
        <w:trPr>
          <w:trHeight w:val="144"/>
        </w:trPr>
        <w:tc>
          <w:tcPr>
            <w:tcW w:w="1980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 w14:paraId="1DCF55EE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GA in community setting </w:t>
            </w:r>
          </w:p>
          <w:p w14:paraId="362045FB" w14:textId="77777777" w:rsidR="00893EBA" w:rsidRDefault="00893EBA">
            <w:pPr>
              <w:jc w:val="center"/>
              <w:rPr>
                <w:sz w:val="22"/>
                <w:szCs w:val="22"/>
              </w:rPr>
            </w:pPr>
          </w:p>
          <w:p w14:paraId="0F2982B5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Briggs et al. (2022)</w:t>
            </w:r>
          </w:p>
        </w:tc>
        <w:tc>
          <w:tcPr>
            <w:tcW w:w="1875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 w14:paraId="46880909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arly detection &amp; control; CG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CF6958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095553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1B0A78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6D9C13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094FC2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458A90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R: 0.32 (0.12, 0.84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AE17BEC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20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75BDCC2" w14:textId="77777777" w:rsidR="00893EBA" w:rsidRDefault="0000000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ow</w:t>
            </w:r>
          </w:p>
        </w:tc>
      </w:tr>
      <w:tr w:rsidR="00893EBA" w14:paraId="65EEC4C9" w14:textId="77777777">
        <w:trPr>
          <w:trHeight w:val="144"/>
        </w:trPr>
        <w:tc>
          <w:tcPr>
            <w:tcW w:w="1980" w:type="dxa"/>
            <w:vMerge/>
            <w:tcBorders>
              <w:top w:val="single" w:sz="4" w:space="0" w:color="000000"/>
              <w:right w:val="single" w:sz="4" w:space="0" w:color="000000"/>
            </w:tcBorders>
          </w:tcPr>
          <w:p w14:paraId="2EDBED9E" w14:textId="77777777" w:rsidR="00893EBA" w:rsidRDefault="00893E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2"/>
                <w:szCs w:val="22"/>
              </w:rPr>
            </w:pPr>
          </w:p>
        </w:tc>
        <w:tc>
          <w:tcPr>
            <w:tcW w:w="1875" w:type="dxa"/>
            <w:vMerge/>
            <w:tcBorders>
              <w:top w:val="single" w:sz="4" w:space="0" w:color="000000"/>
              <w:right w:val="single" w:sz="4" w:space="0" w:color="000000"/>
            </w:tcBorders>
          </w:tcPr>
          <w:p w14:paraId="463789E9" w14:textId="77777777" w:rsidR="00893EBA" w:rsidRDefault="00893E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B27C5F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5A2259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E4A85E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1BF789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F4375B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FC902C" w14:textId="77777777" w:rsidR="00893EBA" w:rsidRDefault="0000000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OR: 1.43 (0.82, 2.49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A33DA53" w14:textId="77777777" w:rsidR="00893EBA" w:rsidRDefault="0000000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0.213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24B8309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low</w:t>
            </w:r>
          </w:p>
        </w:tc>
      </w:tr>
      <w:tr w:rsidR="00893EBA" w14:paraId="7FEBD9ED" w14:textId="77777777">
        <w:trPr>
          <w:trHeight w:val="144"/>
        </w:trPr>
        <w:tc>
          <w:tcPr>
            <w:tcW w:w="1980" w:type="dxa"/>
            <w:tcBorders>
              <w:top w:val="single" w:sz="4" w:space="0" w:color="000000"/>
              <w:right w:val="single" w:sz="4" w:space="0" w:color="000000"/>
            </w:tcBorders>
          </w:tcPr>
          <w:p w14:paraId="14004F07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rse-led integrated care models</w:t>
            </w:r>
          </w:p>
          <w:p w14:paraId="6AE48A9E" w14:textId="77777777" w:rsidR="00893EBA" w:rsidRDefault="00893EBA">
            <w:pPr>
              <w:jc w:val="center"/>
              <w:rPr>
                <w:sz w:val="22"/>
                <w:szCs w:val="22"/>
              </w:rPr>
            </w:pPr>
          </w:p>
          <w:p w14:paraId="5CA6CFC0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Deschodt et al. (2020)</w:t>
            </w:r>
          </w:p>
        </w:tc>
        <w:tc>
          <w:tcPr>
            <w:tcW w:w="1875" w:type="dxa"/>
            <w:tcBorders>
              <w:top w:val="single" w:sz="4" w:space="0" w:color="000000"/>
              <w:right w:val="single" w:sz="4" w:space="0" w:color="000000"/>
            </w:tcBorders>
          </w:tcPr>
          <w:p w14:paraId="067CD870" w14:textId="77777777" w:rsidR="00893EB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Support capacity enhancing; Coordinated/Integ</w:t>
            </w:r>
            <w:r>
              <w:rPr>
                <w:sz w:val="22"/>
                <w:szCs w:val="22"/>
              </w:rPr>
              <w:lastRenderedPageBreak/>
              <w:t>rated car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87F270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MIX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6CA3E8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D8C071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,83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5B7BA0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24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A29B65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.7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302550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: 1.00 (0.84, 1.19)*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7147409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sig.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6B459F4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low</w:t>
            </w:r>
          </w:p>
        </w:tc>
      </w:tr>
      <w:tr w:rsidR="00893EBA" w14:paraId="3AA8004D" w14:textId="77777777">
        <w:trPr>
          <w:trHeight w:val="144"/>
        </w:trPr>
        <w:tc>
          <w:tcPr>
            <w:tcW w:w="1980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 w14:paraId="161455B5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me-care reablement services</w:t>
            </w:r>
          </w:p>
          <w:p w14:paraId="2528B6EE" w14:textId="77777777" w:rsidR="00893EBA" w:rsidRDefault="00893EBA">
            <w:pPr>
              <w:jc w:val="center"/>
              <w:rPr>
                <w:sz w:val="22"/>
                <w:szCs w:val="22"/>
              </w:rPr>
            </w:pPr>
          </w:p>
          <w:p w14:paraId="25FE8874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Cochrane et al. (2016)</w:t>
            </w:r>
          </w:p>
        </w:tc>
        <w:tc>
          <w:tcPr>
            <w:tcW w:w="1875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 w14:paraId="30C58243" w14:textId="77777777" w:rsidR="00893EB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ensate loss of capacit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23200E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917926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E18C42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CE9791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997C7B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493640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: 0.81 (0.61, 1.08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6B31E9A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4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0A9BC41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low</w:t>
            </w:r>
          </w:p>
        </w:tc>
      </w:tr>
      <w:tr w:rsidR="00893EBA" w14:paraId="79489A43" w14:textId="77777777">
        <w:trPr>
          <w:trHeight w:val="144"/>
        </w:trPr>
        <w:tc>
          <w:tcPr>
            <w:tcW w:w="1980" w:type="dxa"/>
            <w:vMerge/>
            <w:tcBorders>
              <w:top w:val="single" w:sz="4" w:space="0" w:color="000000"/>
              <w:right w:val="single" w:sz="4" w:space="0" w:color="000000"/>
            </w:tcBorders>
          </w:tcPr>
          <w:p w14:paraId="5A205905" w14:textId="77777777" w:rsidR="00893EBA" w:rsidRDefault="00893E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875" w:type="dxa"/>
            <w:vMerge/>
            <w:tcBorders>
              <w:top w:val="single" w:sz="4" w:space="0" w:color="000000"/>
              <w:right w:val="single" w:sz="4" w:space="0" w:color="000000"/>
            </w:tcBorders>
          </w:tcPr>
          <w:p w14:paraId="260406DC" w14:textId="77777777" w:rsidR="00893EBA" w:rsidRDefault="00893E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87EAEF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4C9178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75565F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7F7A0B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79B151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94488B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: 0.81 (0.60, 1.09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FAFC75A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5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57F8CC8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low</w:t>
            </w:r>
          </w:p>
        </w:tc>
      </w:tr>
      <w:tr w:rsidR="00893EBA" w14:paraId="020CA037" w14:textId="77777777">
        <w:trPr>
          <w:trHeight w:val="144"/>
        </w:trPr>
        <w:tc>
          <w:tcPr>
            <w:tcW w:w="198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</w:tcPr>
          <w:p w14:paraId="7152F2B9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me-visit</w:t>
            </w:r>
          </w:p>
          <w:p w14:paraId="1636A31D" w14:textId="77777777" w:rsidR="00893EBA" w:rsidRDefault="00893EBA">
            <w:pPr>
              <w:jc w:val="center"/>
              <w:rPr>
                <w:sz w:val="22"/>
                <w:szCs w:val="22"/>
              </w:rPr>
            </w:pPr>
          </w:p>
          <w:p w14:paraId="491C4569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Mayo-Wilson et al. (2014)</w:t>
            </w:r>
          </w:p>
        </w:tc>
        <w:tc>
          <w:tcPr>
            <w:tcW w:w="1875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 w14:paraId="5C9F979F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mote capacity enhancing; Home visi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889DBA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17E926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5824F5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8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8E8FCA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12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2F087B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5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653730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: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sz w:val="22"/>
                <w:szCs w:val="22"/>
              </w:rPr>
              <w:t>1.00 (0.80, 1.18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6032AD7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4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28F646D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low</w:t>
            </w:r>
          </w:p>
        </w:tc>
      </w:tr>
      <w:tr w:rsidR="00893EBA" w14:paraId="1FA90950" w14:textId="77777777">
        <w:trPr>
          <w:trHeight w:val="144"/>
        </w:trPr>
        <w:tc>
          <w:tcPr>
            <w:tcW w:w="1980" w:type="dxa"/>
            <w:vMerge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</w:tcPr>
          <w:p w14:paraId="396AFFC6" w14:textId="77777777" w:rsidR="00893EBA" w:rsidRDefault="00893E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875" w:type="dxa"/>
            <w:vMerge/>
            <w:tcBorders>
              <w:top w:val="single" w:sz="4" w:space="0" w:color="000000"/>
              <w:right w:val="single" w:sz="4" w:space="0" w:color="000000"/>
            </w:tcBorders>
          </w:tcPr>
          <w:p w14:paraId="58E325B3" w14:textId="77777777" w:rsidR="00893EBA" w:rsidRDefault="00893E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2A1B8C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6F8354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0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0E1392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20</w:t>
            </w:r>
          </w:p>
        </w:tc>
        <w:tc>
          <w:tcPr>
            <w:tcW w:w="10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118AA6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-24</w:t>
            </w:r>
          </w:p>
        </w:tc>
        <w:tc>
          <w:tcPr>
            <w:tcW w:w="145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00EE81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.6</w:t>
            </w:r>
          </w:p>
        </w:tc>
        <w:tc>
          <w:tcPr>
            <w:tcW w:w="22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CA896E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: 1.05 (0.64, 1.73)</w:t>
            </w:r>
          </w:p>
        </w:tc>
        <w:tc>
          <w:tcPr>
            <w:tcW w:w="145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070E23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8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3B63201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low</w:t>
            </w:r>
          </w:p>
        </w:tc>
      </w:tr>
      <w:tr w:rsidR="00893EBA" w14:paraId="2DFACCA8" w14:textId="77777777">
        <w:trPr>
          <w:trHeight w:val="144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D6F756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itional care programs for community-dwelling older adults</w:t>
            </w:r>
          </w:p>
          <w:p w14:paraId="7BDB7DB3" w14:textId="77777777" w:rsidR="00893EBA" w:rsidRDefault="00893EBA">
            <w:pPr>
              <w:jc w:val="center"/>
              <w:rPr>
                <w:sz w:val="22"/>
                <w:szCs w:val="22"/>
              </w:rPr>
            </w:pPr>
          </w:p>
          <w:p w14:paraId="2E72259A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Weeks et al. (2018)</w:t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195C3C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pport capacity enhancing; Transitional car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F45B17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574D68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4176A1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70F540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12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7D6E44" w14:textId="77777777" w:rsidR="00893EBA" w:rsidRDefault="00893EB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FC149F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9B00383" w14:textId="77777777" w:rsidR="00893EBA" w:rsidRDefault="0000000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/5 trials showed significant reduction of outcome at 3 months </w:t>
            </w:r>
            <w:r>
              <w:rPr>
                <w:b/>
                <w:sz w:val="22"/>
                <w:szCs w:val="22"/>
              </w:rPr>
              <w:t>(0.03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08373B5" w14:textId="77777777" w:rsidR="00893EBA" w:rsidRDefault="0000000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ow</w:t>
            </w:r>
          </w:p>
        </w:tc>
      </w:tr>
      <w:tr w:rsidR="00893EBA" w14:paraId="12D02F38" w14:textId="77777777">
        <w:trPr>
          <w:trHeight w:val="144"/>
        </w:trPr>
        <w:tc>
          <w:tcPr>
            <w:tcW w:w="12795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 w14:paraId="098A2413" w14:textId="77777777" w:rsidR="00893EBA" w:rsidRDefault="00000000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ength of Stay (LOS)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</w:tcPr>
          <w:p w14:paraId="1396949E" w14:textId="77777777" w:rsidR="00893EBA" w:rsidRDefault="00893EBA">
            <w:pPr>
              <w:rPr>
                <w:b/>
                <w:sz w:val="22"/>
                <w:szCs w:val="22"/>
              </w:rPr>
            </w:pPr>
          </w:p>
        </w:tc>
      </w:tr>
      <w:tr w:rsidR="00893EBA" w14:paraId="1115D47B" w14:textId="77777777">
        <w:trPr>
          <w:trHeight w:val="144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B02533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itional care programs for LTCF residents</w:t>
            </w:r>
          </w:p>
          <w:p w14:paraId="1B8FF5AA" w14:textId="77777777" w:rsidR="00893EBA" w:rsidRDefault="00893EBA">
            <w:pPr>
              <w:jc w:val="center"/>
              <w:rPr>
                <w:sz w:val="22"/>
                <w:szCs w:val="22"/>
              </w:rPr>
            </w:pPr>
          </w:p>
          <w:p w14:paraId="7CD02FF4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Birtwell et al. (2022)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CCA27E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pport capacity enhancing; Transitional car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82A98C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X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F174F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1DF50F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4F2599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626706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17488B" w14:textId="77777777" w:rsidR="00893EBA" w:rsidRDefault="0000000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MD: -3.51 (-3.61, -2.39)*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646BD9D" w14:textId="77777777" w:rsidR="00893EBA" w:rsidRDefault="0000000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ig.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2E4DD98" w14:textId="77777777" w:rsidR="00893EBA" w:rsidRDefault="0000000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Very low</w:t>
            </w:r>
          </w:p>
        </w:tc>
      </w:tr>
      <w:tr w:rsidR="00893EBA" w14:paraId="32F94B7F" w14:textId="77777777">
        <w:trPr>
          <w:trHeight w:val="266"/>
        </w:trPr>
        <w:tc>
          <w:tcPr>
            <w:tcW w:w="12795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 w14:paraId="0D85385F" w14:textId="77777777" w:rsidR="00893EBA" w:rsidRDefault="00000000">
            <w:pPr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mergency Department Revisits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</w:tcPr>
          <w:p w14:paraId="4AD04524" w14:textId="77777777" w:rsidR="00893EBA" w:rsidRDefault="00893EBA">
            <w:pPr>
              <w:rPr>
                <w:b/>
                <w:sz w:val="22"/>
                <w:szCs w:val="22"/>
              </w:rPr>
            </w:pPr>
          </w:p>
        </w:tc>
      </w:tr>
      <w:tr w:rsidR="00893EBA" w14:paraId="2AE01F52" w14:textId="77777777">
        <w:trPr>
          <w:trHeight w:val="1354"/>
        </w:trPr>
        <w:tc>
          <w:tcPr>
            <w:tcW w:w="198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D223AD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D-community transition strategies</w:t>
            </w:r>
          </w:p>
          <w:p w14:paraId="38AF63D6" w14:textId="77777777" w:rsidR="00893EBA" w:rsidRDefault="00893EBA">
            <w:pPr>
              <w:jc w:val="center"/>
              <w:rPr>
                <w:sz w:val="22"/>
                <w:szCs w:val="22"/>
              </w:rPr>
            </w:pPr>
          </w:p>
          <w:p w14:paraId="3B95E73A" w14:textId="77777777" w:rsidR="00893EBA" w:rsidRDefault="0000000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sz w:val="18"/>
                <w:szCs w:val="18"/>
              </w:rPr>
              <w:t>Lowthian et al. (2015)</w:t>
            </w:r>
          </w:p>
        </w:tc>
        <w:tc>
          <w:tcPr>
            <w:tcW w:w="18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D477C9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pport capacity enhancing; Transitional car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041A15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697D16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F071C2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8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49053A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5A7589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5BDF29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: 1.32 (0.99, 1.76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28D124C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2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9039E63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</w:tr>
      <w:tr w:rsidR="00893EBA" w14:paraId="174D6E95" w14:textId="77777777">
        <w:trPr>
          <w:trHeight w:val="1354"/>
        </w:trPr>
        <w:tc>
          <w:tcPr>
            <w:tcW w:w="1980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1E6115" w14:textId="77777777" w:rsidR="00893EBA" w:rsidRDefault="00893EB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F49BA" w14:textId="77777777" w:rsidR="00893EBA" w:rsidRDefault="00893EB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3C6261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BS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96D5D2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957DB5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2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04525E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D8DEE4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.1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EBA0ED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: 0.99 (0.62, 1.59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F89849C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9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9B10659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low</w:t>
            </w:r>
          </w:p>
        </w:tc>
      </w:tr>
      <w:tr w:rsidR="00893EBA" w14:paraId="32D8336E" w14:textId="77777777">
        <w:trPr>
          <w:trHeight w:val="1076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981356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Transitional care programs for LTCF residents</w:t>
            </w:r>
          </w:p>
          <w:p w14:paraId="352A8F7A" w14:textId="77777777" w:rsidR="00893EBA" w:rsidRDefault="00893EBA">
            <w:pPr>
              <w:jc w:val="center"/>
              <w:rPr>
                <w:sz w:val="22"/>
                <w:szCs w:val="22"/>
              </w:rPr>
            </w:pPr>
          </w:p>
          <w:p w14:paraId="3CCF0EDE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Birtwell et al. (2022)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7A226D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pport capacity enhancing; Transitional car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87B03F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X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815C72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C4490B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331DB6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07AC8E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.0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738A78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: 2.04 (0.96, 4.33)*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093F0FC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sig.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690FA1D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low</w:t>
            </w:r>
          </w:p>
        </w:tc>
      </w:tr>
    </w:tbl>
    <w:p w14:paraId="2B39D768" w14:textId="77777777" w:rsidR="00893EBA" w:rsidRDefault="00000000">
      <w:pPr>
        <w:jc w:val="both"/>
        <w:rPr>
          <w:sz w:val="18"/>
          <w:szCs w:val="18"/>
        </w:rPr>
      </w:pPr>
      <w:r>
        <w:rPr>
          <w:sz w:val="18"/>
          <w:szCs w:val="18"/>
        </w:rPr>
        <w:t>*Value taken from meta paper due to insufficient data for reanalysis</w:t>
      </w:r>
    </w:p>
    <w:p w14:paraId="65097F74" w14:textId="77777777" w:rsidR="00893EBA" w:rsidRDefault="00000000">
      <w:pPr>
        <w:jc w:val="both"/>
        <w:rPr>
          <w:sz w:val="18"/>
          <w:szCs w:val="18"/>
        </w:rPr>
      </w:pPr>
      <w:r>
        <w:rPr>
          <w:sz w:val="18"/>
          <w:szCs w:val="18"/>
        </w:rPr>
        <w:t>ED: emergency department, LTCF: long-term care facility, ADE: adverse drug event, STOPP/START: Screening Tool of Older Person's potentially inappropriate Prescriptions/Screening Tool to Alert doctors to the Right Treatment, CGA: comprehensive geriatric assessment, MD: mean difference, SMD: standardised mean difference, OR: odd ratio, RR: risk ratio, 95% CI: 95% confidence interval, n = total number of participants in trials, sig.: significant, NR: not reported</w:t>
      </w:r>
    </w:p>
    <w:p w14:paraId="386B7AB4" w14:textId="77777777" w:rsidR="00893EBA" w:rsidRDefault="00000000">
      <w:pPr>
        <w:jc w:val="both"/>
        <w:rPr>
          <w:sz w:val="18"/>
          <w:szCs w:val="18"/>
        </w:rPr>
      </w:pPr>
      <w:r>
        <w:rPr>
          <w:sz w:val="18"/>
          <w:szCs w:val="18"/>
        </w:rPr>
        <w:t>RCT: Randomised controlled trial, OBS: Observational study, MIX: RCT and OBS</w:t>
      </w:r>
    </w:p>
    <w:p w14:paraId="0E4F2502" w14:textId="77777777" w:rsidR="00893EBA" w:rsidRDefault="00000000">
      <w:r>
        <w:rPr>
          <w:sz w:val="18"/>
          <w:szCs w:val="18"/>
        </w:rPr>
        <w:t>GRADE: Grading of Recommendations, Assessment, Development and Evaluations</w:t>
      </w:r>
    </w:p>
    <w:p w14:paraId="0D4B7A7F" w14:textId="77777777" w:rsidR="00893EBA" w:rsidRDefault="00893EBA"/>
    <w:p w14:paraId="23A71987" w14:textId="7D5F5F47" w:rsidR="00893EBA" w:rsidRDefault="003B7888">
      <w:r w:rsidRPr="003B7888">
        <w:rPr>
          <w:b/>
          <w:bCs/>
        </w:rPr>
        <w:t>Supplementary Table S</w:t>
      </w:r>
      <w:r>
        <w:rPr>
          <w:b/>
          <w:bCs/>
        </w:rPr>
        <w:t>3</w:t>
      </w:r>
      <w:r w:rsidRPr="003B7888">
        <w:rPr>
          <w:b/>
          <w:bCs/>
        </w:rPr>
        <w:t>.</w:t>
      </w:r>
      <w:r w:rsidRPr="003B7888">
        <w:t xml:space="preserve"> </w:t>
      </w:r>
      <w:r>
        <w:t>Summary of associations between long-term care interventions with medication utilisation among older persons</w:t>
      </w:r>
    </w:p>
    <w:p w14:paraId="5C8B1D25" w14:textId="77777777" w:rsidR="00893EBA" w:rsidRDefault="00893EBA"/>
    <w:tbl>
      <w:tblPr>
        <w:tblStyle w:val="af3"/>
        <w:tblW w:w="141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05"/>
        <w:gridCol w:w="1455"/>
        <w:gridCol w:w="975"/>
        <w:gridCol w:w="765"/>
        <w:gridCol w:w="765"/>
        <w:gridCol w:w="1410"/>
        <w:gridCol w:w="1530"/>
        <w:gridCol w:w="1785"/>
        <w:gridCol w:w="1800"/>
        <w:gridCol w:w="1785"/>
      </w:tblGrid>
      <w:tr w:rsidR="00893EBA" w14:paraId="759B3553" w14:textId="77777777">
        <w:trPr>
          <w:trHeight w:val="561"/>
        </w:trPr>
        <w:tc>
          <w:tcPr>
            <w:tcW w:w="1905" w:type="dxa"/>
          </w:tcPr>
          <w:p w14:paraId="5FE9EAC2" w14:textId="77777777" w:rsidR="00893EBA" w:rsidRDefault="0000000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tudy</w:t>
            </w:r>
          </w:p>
        </w:tc>
        <w:tc>
          <w:tcPr>
            <w:tcW w:w="1455" w:type="dxa"/>
          </w:tcPr>
          <w:p w14:paraId="2BDFF7E8" w14:textId="77777777" w:rsidR="00893EBA" w:rsidRDefault="0000000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omain/ Subdomain</w:t>
            </w:r>
          </w:p>
        </w:tc>
        <w:tc>
          <w:tcPr>
            <w:tcW w:w="975" w:type="dxa"/>
          </w:tcPr>
          <w:p w14:paraId="4A365A8B" w14:textId="77777777" w:rsidR="00893EBA" w:rsidRDefault="0000000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tudy design</w:t>
            </w:r>
          </w:p>
        </w:tc>
        <w:tc>
          <w:tcPr>
            <w:tcW w:w="765" w:type="dxa"/>
          </w:tcPr>
          <w:p w14:paraId="223C697A" w14:textId="77777777" w:rsidR="00893EBA" w:rsidRDefault="0000000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rials</w:t>
            </w:r>
          </w:p>
        </w:tc>
        <w:tc>
          <w:tcPr>
            <w:tcW w:w="765" w:type="dxa"/>
          </w:tcPr>
          <w:p w14:paraId="02A74524" w14:textId="77777777" w:rsidR="00893EBA" w:rsidRDefault="0000000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</w:t>
            </w:r>
          </w:p>
        </w:tc>
        <w:tc>
          <w:tcPr>
            <w:tcW w:w="1410" w:type="dxa"/>
          </w:tcPr>
          <w:p w14:paraId="6614250E" w14:textId="77777777" w:rsidR="00893EBA" w:rsidRDefault="0000000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ollow-up (months)</w:t>
            </w:r>
          </w:p>
        </w:tc>
        <w:tc>
          <w:tcPr>
            <w:tcW w:w="1530" w:type="dxa"/>
          </w:tcPr>
          <w:p w14:paraId="2DDE8605" w14:textId="77777777" w:rsidR="00893EBA" w:rsidRDefault="0000000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eterogeneity (I</w:t>
            </w:r>
            <w:r>
              <w:rPr>
                <w:b/>
                <w:sz w:val="22"/>
                <w:szCs w:val="22"/>
                <w:vertAlign w:val="superscript"/>
              </w:rPr>
              <w:t>2</w:t>
            </w:r>
            <w:r>
              <w:rPr>
                <w:b/>
                <w:sz w:val="22"/>
                <w:szCs w:val="22"/>
              </w:rPr>
              <w:t>), %</w:t>
            </w:r>
          </w:p>
        </w:tc>
        <w:tc>
          <w:tcPr>
            <w:tcW w:w="1785" w:type="dxa"/>
          </w:tcPr>
          <w:p w14:paraId="4CC848EE" w14:textId="77777777" w:rsidR="00893EBA" w:rsidRDefault="0000000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ffect size, Random, (95% CI)</w:t>
            </w:r>
          </w:p>
        </w:tc>
        <w:tc>
          <w:tcPr>
            <w:tcW w:w="1800" w:type="dxa"/>
          </w:tcPr>
          <w:p w14:paraId="3AA2A781" w14:textId="77777777" w:rsidR="00893EBA" w:rsidRDefault="0000000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-value</w:t>
            </w:r>
          </w:p>
        </w:tc>
        <w:tc>
          <w:tcPr>
            <w:tcW w:w="1785" w:type="dxa"/>
          </w:tcPr>
          <w:p w14:paraId="0D00DFED" w14:textId="77777777" w:rsidR="00893EBA" w:rsidRDefault="0000000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RADE rating</w:t>
            </w:r>
          </w:p>
        </w:tc>
      </w:tr>
      <w:tr w:rsidR="00893EBA" w14:paraId="2C434A47" w14:textId="77777777">
        <w:trPr>
          <w:trHeight w:val="274"/>
        </w:trPr>
        <w:tc>
          <w:tcPr>
            <w:tcW w:w="12390" w:type="dxa"/>
            <w:gridSpan w:val="9"/>
          </w:tcPr>
          <w:p w14:paraId="5E59B420" w14:textId="77777777" w:rsidR="00893EBA" w:rsidRDefault="00000000">
            <w:pPr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rug Use</w:t>
            </w:r>
          </w:p>
        </w:tc>
        <w:tc>
          <w:tcPr>
            <w:tcW w:w="1785" w:type="dxa"/>
          </w:tcPr>
          <w:p w14:paraId="32601CF2" w14:textId="77777777" w:rsidR="00893EBA" w:rsidRDefault="00893EBA">
            <w:pPr>
              <w:rPr>
                <w:b/>
                <w:sz w:val="22"/>
                <w:szCs w:val="22"/>
              </w:rPr>
            </w:pPr>
          </w:p>
        </w:tc>
      </w:tr>
      <w:tr w:rsidR="00893EBA" w14:paraId="43CD5042" w14:textId="77777777">
        <w:trPr>
          <w:trHeight w:val="1399"/>
        </w:trPr>
        <w:tc>
          <w:tcPr>
            <w:tcW w:w="1905" w:type="dxa"/>
            <w:vMerge w:val="restart"/>
          </w:tcPr>
          <w:p w14:paraId="2C8561E2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OPP/START</w:t>
            </w:r>
          </w:p>
          <w:p w14:paraId="1408D7A6" w14:textId="77777777" w:rsidR="00893EBA" w:rsidRDefault="00893EBA">
            <w:pPr>
              <w:jc w:val="center"/>
              <w:rPr>
                <w:sz w:val="22"/>
                <w:szCs w:val="22"/>
              </w:rPr>
            </w:pPr>
          </w:p>
          <w:p w14:paraId="3245A5CA" w14:textId="77777777" w:rsidR="00893EBA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ll-Taylor et al. (2016)</w:t>
            </w:r>
          </w:p>
          <w:p w14:paraId="34F60FD9" w14:textId="77777777" w:rsidR="00893EBA" w:rsidRDefault="00893EB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55" w:type="dxa"/>
            <w:vMerge w:val="restart"/>
          </w:tcPr>
          <w:p w14:paraId="5ECACD06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nage chronic conditions; Medication appropriateness</w:t>
            </w:r>
          </w:p>
        </w:tc>
        <w:tc>
          <w:tcPr>
            <w:tcW w:w="975" w:type="dxa"/>
          </w:tcPr>
          <w:p w14:paraId="25284D2D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765" w:type="dxa"/>
          </w:tcPr>
          <w:p w14:paraId="162583B4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65" w:type="dxa"/>
          </w:tcPr>
          <w:p w14:paraId="383A4764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</w:t>
            </w:r>
          </w:p>
        </w:tc>
        <w:tc>
          <w:tcPr>
            <w:tcW w:w="1410" w:type="dxa"/>
          </w:tcPr>
          <w:p w14:paraId="2ED1873E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</w:t>
            </w:r>
          </w:p>
        </w:tc>
        <w:tc>
          <w:tcPr>
            <w:tcW w:w="1530" w:type="dxa"/>
          </w:tcPr>
          <w:p w14:paraId="373E2D0A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785" w:type="dxa"/>
          </w:tcPr>
          <w:p w14:paraId="6752B877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</w:t>
            </w:r>
          </w:p>
        </w:tc>
        <w:tc>
          <w:tcPr>
            <w:tcW w:w="1800" w:type="dxa"/>
          </w:tcPr>
          <w:p w14:paraId="6B7B9348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/2 trials had greater reduction in mean number of drugs for intervention group</w:t>
            </w:r>
          </w:p>
        </w:tc>
        <w:tc>
          <w:tcPr>
            <w:tcW w:w="1785" w:type="dxa"/>
          </w:tcPr>
          <w:p w14:paraId="7ECE1A21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low</w:t>
            </w:r>
          </w:p>
        </w:tc>
      </w:tr>
      <w:tr w:rsidR="00893EBA" w14:paraId="528138BB" w14:textId="77777777">
        <w:trPr>
          <w:trHeight w:val="149"/>
        </w:trPr>
        <w:tc>
          <w:tcPr>
            <w:tcW w:w="1905" w:type="dxa"/>
            <w:vMerge/>
          </w:tcPr>
          <w:p w14:paraId="368CDFF3" w14:textId="77777777" w:rsidR="00893EBA" w:rsidRDefault="00893E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455" w:type="dxa"/>
            <w:vMerge/>
          </w:tcPr>
          <w:p w14:paraId="55783D4D" w14:textId="77777777" w:rsidR="00893EBA" w:rsidRDefault="00893E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75" w:type="dxa"/>
          </w:tcPr>
          <w:p w14:paraId="00D48C84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765" w:type="dxa"/>
          </w:tcPr>
          <w:p w14:paraId="751F59C0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65" w:type="dxa"/>
          </w:tcPr>
          <w:p w14:paraId="4EC304A0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</w:t>
            </w:r>
          </w:p>
        </w:tc>
        <w:tc>
          <w:tcPr>
            <w:tcW w:w="1410" w:type="dxa"/>
          </w:tcPr>
          <w:p w14:paraId="2A954651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</w:t>
            </w:r>
          </w:p>
        </w:tc>
        <w:tc>
          <w:tcPr>
            <w:tcW w:w="1530" w:type="dxa"/>
          </w:tcPr>
          <w:p w14:paraId="3BB76340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785" w:type="dxa"/>
          </w:tcPr>
          <w:p w14:paraId="05674F37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</w:t>
            </w:r>
          </w:p>
        </w:tc>
        <w:tc>
          <w:tcPr>
            <w:tcW w:w="1800" w:type="dxa"/>
          </w:tcPr>
          <w:p w14:paraId="6756B6F6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lypharmacy of &gt;6 and &gt; 11 drugs reduced in intervention group</w:t>
            </w:r>
          </w:p>
        </w:tc>
        <w:tc>
          <w:tcPr>
            <w:tcW w:w="1785" w:type="dxa"/>
          </w:tcPr>
          <w:p w14:paraId="04B5EE3C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</w:tr>
      <w:tr w:rsidR="00893EBA" w14:paraId="1EEF2524" w14:textId="77777777">
        <w:trPr>
          <w:trHeight w:val="149"/>
        </w:trPr>
        <w:tc>
          <w:tcPr>
            <w:tcW w:w="1905" w:type="dxa"/>
            <w:vMerge/>
          </w:tcPr>
          <w:p w14:paraId="426A3BF8" w14:textId="77777777" w:rsidR="00893EBA" w:rsidRDefault="00893E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455" w:type="dxa"/>
            <w:vMerge/>
          </w:tcPr>
          <w:p w14:paraId="008B715D" w14:textId="77777777" w:rsidR="00893EBA" w:rsidRDefault="00893E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75" w:type="dxa"/>
          </w:tcPr>
          <w:p w14:paraId="0088AF37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765" w:type="dxa"/>
          </w:tcPr>
          <w:p w14:paraId="16B68DD4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65" w:type="dxa"/>
          </w:tcPr>
          <w:p w14:paraId="746BA982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</w:t>
            </w:r>
          </w:p>
        </w:tc>
        <w:tc>
          <w:tcPr>
            <w:tcW w:w="1410" w:type="dxa"/>
          </w:tcPr>
          <w:p w14:paraId="6152C737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</w:t>
            </w:r>
          </w:p>
        </w:tc>
        <w:tc>
          <w:tcPr>
            <w:tcW w:w="1530" w:type="dxa"/>
          </w:tcPr>
          <w:p w14:paraId="3FB1691D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785" w:type="dxa"/>
          </w:tcPr>
          <w:p w14:paraId="141A591A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</w:t>
            </w:r>
          </w:p>
        </w:tc>
        <w:tc>
          <w:tcPr>
            <w:tcW w:w="1800" w:type="dxa"/>
          </w:tcPr>
          <w:p w14:paraId="51D8EC92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ipsychotic use declined for intervention group</w:t>
            </w:r>
          </w:p>
        </w:tc>
        <w:tc>
          <w:tcPr>
            <w:tcW w:w="1785" w:type="dxa"/>
          </w:tcPr>
          <w:p w14:paraId="09F88ABD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</w:tr>
      <w:tr w:rsidR="00893EBA" w14:paraId="18706AC9" w14:textId="77777777">
        <w:trPr>
          <w:trHeight w:val="149"/>
        </w:trPr>
        <w:tc>
          <w:tcPr>
            <w:tcW w:w="1905" w:type="dxa"/>
            <w:vMerge/>
          </w:tcPr>
          <w:p w14:paraId="57709D8F" w14:textId="77777777" w:rsidR="00893EBA" w:rsidRDefault="00893E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455" w:type="dxa"/>
            <w:vMerge/>
          </w:tcPr>
          <w:p w14:paraId="16595BBB" w14:textId="77777777" w:rsidR="00893EBA" w:rsidRDefault="00893E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75" w:type="dxa"/>
          </w:tcPr>
          <w:p w14:paraId="7D20D42B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765" w:type="dxa"/>
          </w:tcPr>
          <w:p w14:paraId="6F788182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65" w:type="dxa"/>
          </w:tcPr>
          <w:p w14:paraId="7D0D5D39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5</w:t>
            </w:r>
          </w:p>
        </w:tc>
        <w:tc>
          <w:tcPr>
            <w:tcW w:w="1410" w:type="dxa"/>
          </w:tcPr>
          <w:p w14:paraId="04BE3D6F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</w:t>
            </w:r>
          </w:p>
        </w:tc>
        <w:tc>
          <w:tcPr>
            <w:tcW w:w="1530" w:type="dxa"/>
          </w:tcPr>
          <w:p w14:paraId="11478A31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785" w:type="dxa"/>
          </w:tcPr>
          <w:p w14:paraId="008D3C7E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</w:t>
            </w:r>
          </w:p>
        </w:tc>
        <w:tc>
          <w:tcPr>
            <w:tcW w:w="1800" w:type="dxa"/>
          </w:tcPr>
          <w:p w14:paraId="45565436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th the intervention and control groups had increased duplicate medications</w:t>
            </w:r>
          </w:p>
          <w:p w14:paraId="1BE97C6E" w14:textId="77777777" w:rsidR="00893EBA" w:rsidRDefault="00893EB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85" w:type="dxa"/>
          </w:tcPr>
          <w:p w14:paraId="67573A9C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</w:tr>
      <w:tr w:rsidR="00893EBA" w14:paraId="4FC0D38F" w14:textId="77777777">
        <w:trPr>
          <w:trHeight w:val="149"/>
        </w:trPr>
        <w:tc>
          <w:tcPr>
            <w:tcW w:w="1905" w:type="dxa"/>
          </w:tcPr>
          <w:p w14:paraId="2BBD5B04" w14:textId="77777777" w:rsidR="00893EBA" w:rsidRDefault="00893EBA">
            <w:pPr>
              <w:jc w:val="center"/>
              <w:rPr>
                <w:sz w:val="22"/>
                <w:szCs w:val="22"/>
              </w:rPr>
            </w:pPr>
          </w:p>
          <w:p w14:paraId="1A59728F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i-microbial stewardship</w:t>
            </w:r>
          </w:p>
          <w:p w14:paraId="748CA413" w14:textId="77777777" w:rsidR="00893EBA" w:rsidRDefault="00893EBA">
            <w:pPr>
              <w:jc w:val="center"/>
              <w:rPr>
                <w:sz w:val="22"/>
                <w:szCs w:val="22"/>
              </w:rPr>
            </w:pPr>
          </w:p>
          <w:p w14:paraId="527F5BB8" w14:textId="77777777" w:rsidR="00893EBA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espo-Rivas et al. (2021)</w:t>
            </w:r>
          </w:p>
          <w:p w14:paraId="7AEE948E" w14:textId="77777777" w:rsidR="00893EBA" w:rsidRDefault="00893EB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55" w:type="dxa"/>
          </w:tcPr>
          <w:p w14:paraId="2DC60F50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nage Chronic Conditions; Medication appropriateness</w:t>
            </w:r>
          </w:p>
        </w:tc>
        <w:tc>
          <w:tcPr>
            <w:tcW w:w="975" w:type="dxa"/>
          </w:tcPr>
          <w:p w14:paraId="22462FFA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765" w:type="dxa"/>
          </w:tcPr>
          <w:p w14:paraId="79AB6155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765" w:type="dxa"/>
          </w:tcPr>
          <w:p w14:paraId="3EC20013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</w:t>
            </w:r>
          </w:p>
        </w:tc>
        <w:tc>
          <w:tcPr>
            <w:tcW w:w="1410" w:type="dxa"/>
          </w:tcPr>
          <w:p w14:paraId="3389BF08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530" w:type="dxa"/>
          </w:tcPr>
          <w:p w14:paraId="46725F7C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</w:t>
            </w:r>
          </w:p>
        </w:tc>
        <w:tc>
          <w:tcPr>
            <w:tcW w:w="1785" w:type="dxa"/>
          </w:tcPr>
          <w:p w14:paraId="2CC60020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D: -0.47 (-0.87, -0.07)*</w:t>
            </w:r>
          </w:p>
        </w:tc>
        <w:tc>
          <w:tcPr>
            <w:tcW w:w="1800" w:type="dxa"/>
          </w:tcPr>
          <w:p w14:paraId="42FF8A91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2</w:t>
            </w:r>
          </w:p>
        </w:tc>
        <w:tc>
          <w:tcPr>
            <w:tcW w:w="1785" w:type="dxa"/>
          </w:tcPr>
          <w:p w14:paraId="6073A654" w14:textId="77777777" w:rsidR="00893EBA" w:rsidRDefault="0000000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Very low</w:t>
            </w:r>
          </w:p>
        </w:tc>
      </w:tr>
      <w:tr w:rsidR="00893EBA" w14:paraId="27D103F7" w14:textId="77777777">
        <w:trPr>
          <w:trHeight w:val="1112"/>
        </w:trPr>
        <w:tc>
          <w:tcPr>
            <w:tcW w:w="1905" w:type="dxa"/>
          </w:tcPr>
          <w:p w14:paraId="3380F622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riatric patient care by pharmacist</w:t>
            </w:r>
          </w:p>
          <w:p w14:paraId="756F4061" w14:textId="77777777" w:rsidR="00893EBA" w:rsidRDefault="00893EBA">
            <w:pPr>
              <w:jc w:val="center"/>
              <w:rPr>
                <w:sz w:val="22"/>
                <w:szCs w:val="22"/>
              </w:rPr>
            </w:pPr>
          </w:p>
          <w:p w14:paraId="4805B4C3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Lee et al. (2013)</w:t>
            </w:r>
          </w:p>
        </w:tc>
        <w:tc>
          <w:tcPr>
            <w:tcW w:w="1455" w:type="dxa"/>
          </w:tcPr>
          <w:p w14:paraId="1DF4697E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nage chronic conditions; Medication appropriateness</w:t>
            </w:r>
          </w:p>
        </w:tc>
        <w:tc>
          <w:tcPr>
            <w:tcW w:w="975" w:type="dxa"/>
          </w:tcPr>
          <w:p w14:paraId="447FD9A5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BS</w:t>
            </w:r>
          </w:p>
        </w:tc>
        <w:tc>
          <w:tcPr>
            <w:tcW w:w="765" w:type="dxa"/>
          </w:tcPr>
          <w:p w14:paraId="77CD64BB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765" w:type="dxa"/>
          </w:tcPr>
          <w:p w14:paraId="1D9E5950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43</w:t>
            </w:r>
          </w:p>
        </w:tc>
        <w:tc>
          <w:tcPr>
            <w:tcW w:w="1410" w:type="dxa"/>
          </w:tcPr>
          <w:p w14:paraId="5ED523CF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</w:t>
            </w:r>
          </w:p>
        </w:tc>
        <w:tc>
          <w:tcPr>
            <w:tcW w:w="1530" w:type="dxa"/>
          </w:tcPr>
          <w:p w14:paraId="31CB9C8F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785" w:type="dxa"/>
          </w:tcPr>
          <w:p w14:paraId="6B41E40D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</w:t>
            </w:r>
          </w:p>
        </w:tc>
        <w:tc>
          <w:tcPr>
            <w:tcW w:w="1800" w:type="dxa"/>
          </w:tcPr>
          <w:p w14:paraId="59D6B936" w14:textId="77777777" w:rsidR="00893EBA" w:rsidRDefault="0000000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2/4 trials had significant reduction</w:t>
            </w:r>
          </w:p>
        </w:tc>
        <w:tc>
          <w:tcPr>
            <w:tcW w:w="1785" w:type="dxa"/>
          </w:tcPr>
          <w:p w14:paraId="1D8C3B70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low</w:t>
            </w:r>
          </w:p>
        </w:tc>
      </w:tr>
    </w:tbl>
    <w:p w14:paraId="1891F120" w14:textId="77777777" w:rsidR="00893EBA" w:rsidRDefault="00000000">
      <w:pPr>
        <w:jc w:val="both"/>
        <w:rPr>
          <w:sz w:val="18"/>
          <w:szCs w:val="18"/>
        </w:rPr>
      </w:pPr>
      <w:r>
        <w:rPr>
          <w:sz w:val="18"/>
          <w:szCs w:val="18"/>
        </w:rPr>
        <w:t>*Value taken from meta paper due to insufficient data for reanalysis</w:t>
      </w:r>
    </w:p>
    <w:p w14:paraId="31DC1CA9" w14:textId="77777777" w:rsidR="00893EBA" w:rsidRDefault="00000000">
      <w:pPr>
        <w:jc w:val="both"/>
        <w:rPr>
          <w:sz w:val="18"/>
          <w:szCs w:val="18"/>
        </w:rPr>
      </w:pPr>
      <w:r>
        <w:rPr>
          <w:sz w:val="18"/>
          <w:szCs w:val="18"/>
        </w:rPr>
        <w:t>STOPP/START: Screening Tool of Older Person's potentially inappropriate Prescriptions/Screening Tool to Alert doctors to the Right Treatment, MD: mean difference, 95% CI: 95% confidence interval, n = total number of participants in trials, sig.: significant, NR: not reported</w:t>
      </w:r>
    </w:p>
    <w:p w14:paraId="64445689" w14:textId="77777777" w:rsidR="00893EBA" w:rsidRDefault="00000000">
      <w:pPr>
        <w:jc w:val="both"/>
        <w:rPr>
          <w:sz w:val="18"/>
          <w:szCs w:val="18"/>
        </w:rPr>
      </w:pPr>
      <w:r>
        <w:rPr>
          <w:sz w:val="18"/>
          <w:szCs w:val="18"/>
        </w:rPr>
        <w:t>RCT: Randomised controlled trial, OBS: Observational study</w:t>
      </w:r>
    </w:p>
    <w:p w14:paraId="2CB8A920" w14:textId="77777777" w:rsidR="00893EBA" w:rsidRDefault="00000000">
      <w:pPr>
        <w:jc w:val="both"/>
        <w:rPr>
          <w:sz w:val="18"/>
          <w:szCs w:val="18"/>
        </w:rPr>
      </w:pPr>
      <w:r>
        <w:rPr>
          <w:sz w:val="18"/>
          <w:szCs w:val="18"/>
        </w:rPr>
        <w:t>GRADE: Grading of Recommendations, Assessment, Development and Evaluations</w:t>
      </w:r>
    </w:p>
    <w:p w14:paraId="433D04EB" w14:textId="77777777" w:rsidR="00893EBA" w:rsidRDefault="00893EB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16F2927A" w14:textId="77777777" w:rsidR="00893EBA" w:rsidRDefault="00893EB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72EA0365" w14:textId="2CDF4112" w:rsidR="00893EBA" w:rsidRDefault="003B7888">
      <w:r w:rsidRPr="003B7888">
        <w:rPr>
          <w:b/>
          <w:bCs/>
        </w:rPr>
        <w:t>Supplementary Table S</w:t>
      </w:r>
      <w:r>
        <w:rPr>
          <w:b/>
          <w:bCs/>
        </w:rPr>
        <w:t>4</w:t>
      </w:r>
      <w:r w:rsidRPr="003B7888">
        <w:rPr>
          <w:b/>
          <w:bCs/>
        </w:rPr>
        <w:t>.</w:t>
      </w:r>
      <w:r w:rsidRPr="003B7888">
        <w:t xml:space="preserve"> </w:t>
      </w:r>
      <w:r>
        <w:t>Summary of associations between long-term care interventions with primary care utilisation among older persons</w:t>
      </w:r>
    </w:p>
    <w:p w14:paraId="169138EC" w14:textId="77777777" w:rsidR="00893EBA" w:rsidRDefault="00893EB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tbl>
      <w:tblPr>
        <w:tblStyle w:val="af4"/>
        <w:tblW w:w="140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90"/>
        <w:gridCol w:w="1485"/>
        <w:gridCol w:w="930"/>
        <w:gridCol w:w="765"/>
        <w:gridCol w:w="765"/>
        <w:gridCol w:w="1395"/>
        <w:gridCol w:w="1515"/>
        <w:gridCol w:w="1770"/>
        <w:gridCol w:w="1770"/>
        <w:gridCol w:w="1770"/>
      </w:tblGrid>
      <w:tr w:rsidR="00893EBA" w14:paraId="3E1F7F53" w14:textId="77777777">
        <w:trPr>
          <w:trHeight w:val="549"/>
        </w:trPr>
        <w:tc>
          <w:tcPr>
            <w:tcW w:w="1890" w:type="dxa"/>
          </w:tcPr>
          <w:p w14:paraId="5C41798B" w14:textId="77777777" w:rsidR="00893EBA" w:rsidRDefault="0000000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tudy</w:t>
            </w:r>
          </w:p>
        </w:tc>
        <w:tc>
          <w:tcPr>
            <w:tcW w:w="1485" w:type="dxa"/>
          </w:tcPr>
          <w:p w14:paraId="56E0B218" w14:textId="77777777" w:rsidR="00893EBA" w:rsidRDefault="0000000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omain/ Subdomain</w:t>
            </w:r>
          </w:p>
        </w:tc>
        <w:tc>
          <w:tcPr>
            <w:tcW w:w="930" w:type="dxa"/>
          </w:tcPr>
          <w:p w14:paraId="051D3271" w14:textId="77777777" w:rsidR="00893EBA" w:rsidRDefault="0000000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tudy design</w:t>
            </w:r>
          </w:p>
        </w:tc>
        <w:tc>
          <w:tcPr>
            <w:tcW w:w="765" w:type="dxa"/>
          </w:tcPr>
          <w:p w14:paraId="4C24C5DC" w14:textId="77777777" w:rsidR="00893EBA" w:rsidRDefault="0000000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rials</w:t>
            </w:r>
          </w:p>
        </w:tc>
        <w:tc>
          <w:tcPr>
            <w:tcW w:w="765" w:type="dxa"/>
          </w:tcPr>
          <w:p w14:paraId="39C7543A" w14:textId="77777777" w:rsidR="00893EBA" w:rsidRDefault="0000000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</w:t>
            </w:r>
          </w:p>
        </w:tc>
        <w:tc>
          <w:tcPr>
            <w:tcW w:w="1395" w:type="dxa"/>
          </w:tcPr>
          <w:p w14:paraId="2EF6FD9A" w14:textId="77777777" w:rsidR="00893EBA" w:rsidRDefault="0000000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ollow-up (months)</w:t>
            </w:r>
          </w:p>
        </w:tc>
        <w:tc>
          <w:tcPr>
            <w:tcW w:w="1515" w:type="dxa"/>
          </w:tcPr>
          <w:p w14:paraId="546BD031" w14:textId="77777777" w:rsidR="00893EBA" w:rsidRDefault="0000000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eterogeneity (I</w:t>
            </w:r>
            <w:r>
              <w:rPr>
                <w:b/>
                <w:sz w:val="22"/>
                <w:szCs w:val="22"/>
                <w:vertAlign w:val="superscript"/>
              </w:rPr>
              <w:t>2</w:t>
            </w:r>
            <w:r>
              <w:rPr>
                <w:b/>
                <w:sz w:val="22"/>
                <w:szCs w:val="22"/>
              </w:rPr>
              <w:t>), %</w:t>
            </w:r>
          </w:p>
        </w:tc>
        <w:tc>
          <w:tcPr>
            <w:tcW w:w="1770" w:type="dxa"/>
          </w:tcPr>
          <w:p w14:paraId="471EBA12" w14:textId="77777777" w:rsidR="00893EBA" w:rsidRDefault="0000000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ffect size, Random, (95% CI)</w:t>
            </w:r>
          </w:p>
        </w:tc>
        <w:tc>
          <w:tcPr>
            <w:tcW w:w="1770" w:type="dxa"/>
          </w:tcPr>
          <w:p w14:paraId="00D52F51" w14:textId="77777777" w:rsidR="00893EBA" w:rsidRDefault="0000000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-value</w:t>
            </w:r>
          </w:p>
        </w:tc>
        <w:tc>
          <w:tcPr>
            <w:tcW w:w="1770" w:type="dxa"/>
          </w:tcPr>
          <w:p w14:paraId="0D84E3B0" w14:textId="77777777" w:rsidR="00893EBA" w:rsidRDefault="0000000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RADE rating</w:t>
            </w:r>
          </w:p>
        </w:tc>
      </w:tr>
      <w:tr w:rsidR="00893EBA" w14:paraId="75674FCF" w14:textId="77777777">
        <w:trPr>
          <w:trHeight w:val="268"/>
        </w:trPr>
        <w:tc>
          <w:tcPr>
            <w:tcW w:w="12285" w:type="dxa"/>
            <w:gridSpan w:val="9"/>
          </w:tcPr>
          <w:p w14:paraId="596474D2" w14:textId="77777777" w:rsidR="00893EBA" w:rsidRDefault="00000000">
            <w:pPr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imary care visit</w:t>
            </w:r>
          </w:p>
        </w:tc>
        <w:tc>
          <w:tcPr>
            <w:tcW w:w="1770" w:type="dxa"/>
          </w:tcPr>
          <w:p w14:paraId="7DE28077" w14:textId="77777777" w:rsidR="00893EBA" w:rsidRDefault="00893EBA">
            <w:pPr>
              <w:rPr>
                <w:b/>
                <w:sz w:val="22"/>
                <w:szCs w:val="22"/>
              </w:rPr>
            </w:pPr>
          </w:p>
        </w:tc>
      </w:tr>
      <w:tr w:rsidR="00893EBA" w14:paraId="2F618525" w14:textId="77777777">
        <w:trPr>
          <w:trHeight w:val="1369"/>
        </w:trPr>
        <w:tc>
          <w:tcPr>
            <w:tcW w:w="1890" w:type="dxa"/>
          </w:tcPr>
          <w:p w14:paraId="176DBEB3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Community-based, aged care interventions</w:t>
            </w:r>
          </w:p>
          <w:p w14:paraId="68398E4D" w14:textId="77777777" w:rsidR="00893EBA" w:rsidRDefault="00893EBA">
            <w:pPr>
              <w:jc w:val="center"/>
              <w:rPr>
                <w:sz w:val="22"/>
                <w:szCs w:val="22"/>
              </w:rPr>
            </w:pPr>
          </w:p>
          <w:p w14:paraId="0314FF6F" w14:textId="77777777" w:rsidR="00893EBA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ker et al. (2019)</w:t>
            </w:r>
          </w:p>
          <w:p w14:paraId="57980889" w14:textId="77777777" w:rsidR="00893EBA" w:rsidRDefault="00893EBA">
            <w:pPr>
              <w:rPr>
                <w:sz w:val="22"/>
                <w:szCs w:val="22"/>
              </w:rPr>
            </w:pPr>
          </w:p>
        </w:tc>
        <w:tc>
          <w:tcPr>
            <w:tcW w:w="1485" w:type="dxa"/>
          </w:tcPr>
          <w:p w14:paraId="7E8C46FC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mote capacity enhancing; Community-based complex intervention</w:t>
            </w:r>
          </w:p>
        </w:tc>
        <w:tc>
          <w:tcPr>
            <w:tcW w:w="930" w:type="dxa"/>
          </w:tcPr>
          <w:p w14:paraId="668C32DF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765" w:type="dxa"/>
          </w:tcPr>
          <w:p w14:paraId="2B88827C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65" w:type="dxa"/>
          </w:tcPr>
          <w:p w14:paraId="2F0290FC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</w:t>
            </w:r>
          </w:p>
        </w:tc>
        <w:tc>
          <w:tcPr>
            <w:tcW w:w="1395" w:type="dxa"/>
          </w:tcPr>
          <w:p w14:paraId="1080E765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</w:t>
            </w:r>
          </w:p>
        </w:tc>
        <w:tc>
          <w:tcPr>
            <w:tcW w:w="1515" w:type="dxa"/>
          </w:tcPr>
          <w:p w14:paraId="3C39CAFC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770" w:type="dxa"/>
          </w:tcPr>
          <w:p w14:paraId="102CEF5B" w14:textId="77777777" w:rsidR="00893EBA" w:rsidRDefault="0000000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RR: </w:t>
            </w:r>
            <w:r>
              <w:rPr>
                <w:b/>
                <w:color w:val="000000"/>
                <w:sz w:val="22"/>
                <w:szCs w:val="22"/>
                <w:highlight w:val="white"/>
              </w:rPr>
              <w:t>1.43 (1.14 to 1.80</w:t>
            </w:r>
            <w:r>
              <w:rPr>
                <w:b/>
                <w:color w:val="000000"/>
                <w:sz w:val="22"/>
                <w:szCs w:val="22"/>
              </w:rPr>
              <w:t>)*</w:t>
            </w:r>
          </w:p>
        </w:tc>
        <w:tc>
          <w:tcPr>
            <w:tcW w:w="1770" w:type="dxa"/>
          </w:tcPr>
          <w:p w14:paraId="26E72650" w14:textId="77777777" w:rsidR="00893EBA" w:rsidRDefault="0000000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02</w:t>
            </w:r>
          </w:p>
        </w:tc>
        <w:tc>
          <w:tcPr>
            <w:tcW w:w="1770" w:type="dxa"/>
          </w:tcPr>
          <w:p w14:paraId="0CB5A401" w14:textId="77777777" w:rsidR="00893EBA" w:rsidRDefault="0000000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Very low</w:t>
            </w:r>
          </w:p>
        </w:tc>
      </w:tr>
      <w:tr w:rsidR="00893EBA" w14:paraId="252A2315" w14:textId="77777777">
        <w:trPr>
          <w:trHeight w:val="1357"/>
        </w:trPr>
        <w:tc>
          <w:tcPr>
            <w:tcW w:w="1890" w:type="dxa"/>
          </w:tcPr>
          <w:p w14:paraId="4B3D9A8E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OPP/START</w:t>
            </w:r>
          </w:p>
          <w:p w14:paraId="155F29AE" w14:textId="77777777" w:rsidR="00893EBA" w:rsidRDefault="00893EBA">
            <w:pPr>
              <w:jc w:val="center"/>
              <w:rPr>
                <w:sz w:val="22"/>
                <w:szCs w:val="22"/>
              </w:rPr>
            </w:pPr>
          </w:p>
          <w:p w14:paraId="7ECEC7DB" w14:textId="77777777" w:rsidR="00893EBA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ll-Taylor et al. (2016)</w:t>
            </w:r>
          </w:p>
          <w:p w14:paraId="5DD61FFB" w14:textId="77777777" w:rsidR="00893EBA" w:rsidRDefault="00893EB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85" w:type="dxa"/>
          </w:tcPr>
          <w:p w14:paraId="7A95D0F3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nage chronic condition; Medication appropriateness</w:t>
            </w:r>
          </w:p>
        </w:tc>
        <w:tc>
          <w:tcPr>
            <w:tcW w:w="930" w:type="dxa"/>
          </w:tcPr>
          <w:p w14:paraId="607DE247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765" w:type="dxa"/>
          </w:tcPr>
          <w:p w14:paraId="585E9C20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65" w:type="dxa"/>
          </w:tcPr>
          <w:p w14:paraId="40986BC4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</w:t>
            </w:r>
          </w:p>
        </w:tc>
        <w:tc>
          <w:tcPr>
            <w:tcW w:w="1395" w:type="dxa"/>
          </w:tcPr>
          <w:p w14:paraId="326B0683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</w:t>
            </w:r>
          </w:p>
        </w:tc>
        <w:tc>
          <w:tcPr>
            <w:tcW w:w="1515" w:type="dxa"/>
          </w:tcPr>
          <w:p w14:paraId="4EE58DEE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770" w:type="dxa"/>
          </w:tcPr>
          <w:p w14:paraId="5782C218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</w:t>
            </w:r>
          </w:p>
        </w:tc>
        <w:tc>
          <w:tcPr>
            <w:tcW w:w="1770" w:type="dxa"/>
          </w:tcPr>
          <w:p w14:paraId="4E5CFC5E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trials show primary care visit reduction in intervention group (1 sig.)</w:t>
            </w:r>
          </w:p>
        </w:tc>
        <w:tc>
          <w:tcPr>
            <w:tcW w:w="1770" w:type="dxa"/>
          </w:tcPr>
          <w:p w14:paraId="604A8055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</w:tr>
      <w:tr w:rsidR="00893EBA" w14:paraId="299BD361" w14:textId="77777777">
        <w:trPr>
          <w:trHeight w:val="1639"/>
        </w:trPr>
        <w:tc>
          <w:tcPr>
            <w:tcW w:w="1890" w:type="dxa"/>
          </w:tcPr>
          <w:p w14:paraId="5C90AD2D" w14:textId="77777777" w:rsidR="00893EB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ansitional care programs for community-dwelling older adults</w:t>
            </w:r>
          </w:p>
          <w:p w14:paraId="35507B4E" w14:textId="77777777" w:rsidR="00893EBA" w:rsidRDefault="00893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</w:p>
          <w:p w14:paraId="6B971EA6" w14:textId="77777777" w:rsidR="00893EBA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eks et al. (2018)</w:t>
            </w:r>
          </w:p>
          <w:p w14:paraId="1F7FB2CE" w14:textId="77777777" w:rsidR="00893EBA" w:rsidRDefault="00893EB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85" w:type="dxa"/>
          </w:tcPr>
          <w:p w14:paraId="00FB3CEA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pport Capacity Enhancing; Transitional Care</w:t>
            </w:r>
          </w:p>
        </w:tc>
        <w:tc>
          <w:tcPr>
            <w:tcW w:w="930" w:type="dxa"/>
          </w:tcPr>
          <w:p w14:paraId="415C99B3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X</w:t>
            </w:r>
          </w:p>
        </w:tc>
        <w:tc>
          <w:tcPr>
            <w:tcW w:w="765" w:type="dxa"/>
          </w:tcPr>
          <w:p w14:paraId="188146D1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765" w:type="dxa"/>
          </w:tcPr>
          <w:p w14:paraId="32867640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</w:t>
            </w:r>
          </w:p>
        </w:tc>
        <w:tc>
          <w:tcPr>
            <w:tcW w:w="1395" w:type="dxa"/>
          </w:tcPr>
          <w:p w14:paraId="6B73432C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</w:t>
            </w:r>
          </w:p>
        </w:tc>
        <w:tc>
          <w:tcPr>
            <w:tcW w:w="1515" w:type="dxa"/>
          </w:tcPr>
          <w:p w14:paraId="3FE4EB97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770" w:type="dxa"/>
          </w:tcPr>
          <w:p w14:paraId="4C2EDC64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</w:t>
            </w:r>
          </w:p>
        </w:tc>
        <w:tc>
          <w:tcPr>
            <w:tcW w:w="1770" w:type="dxa"/>
          </w:tcPr>
          <w:p w14:paraId="3CC9CEAE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 trials showed significantly higher primary care visit in intervention group </w:t>
            </w:r>
          </w:p>
        </w:tc>
        <w:tc>
          <w:tcPr>
            <w:tcW w:w="1770" w:type="dxa"/>
          </w:tcPr>
          <w:p w14:paraId="250AC7B3" w14:textId="77777777" w:rsidR="00893EBA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low</w:t>
            </w:r>
          </w:p>
        </w:tc>
      </w:tr>
    </w:tbl>
    <w:p w14:paraId="5A08F04D" w14:textId="77777777" w:rsidR="00893EBA" w:rsidRDefault="00000000">
      <w:pPr>
        <w:jc w:val="both"/>
        <w:rPr>
          <w:sz w:val="18"/>
          <w:szCs w:val="18"/>
        </w:rPr>
      </w:pPr>
      <w:r>
        <w:rPr>
          <w:sz w:val="18"/>
          <w:szCs w:val="18"/>
        </w:rPr>
        <w:t>*Value taken from meta paper due to insufficient data for reanalysis</w:t>
      </w:r>
    </w:p>
    <w:p w14:paraId="23F79F6D" w14:textId="77777777" w:rsidR="00893EBA" w:rsidRDefault="00000000">
      <w:pPr>
        <w:jc w:val="both"/>
        <w:rPr>
          <w:sz w:val="18"/>
          <w:szCs w:val="18"/>
        </w:rPr>
      </w:pPr>
      <w:r>
        <w:rPr>
          <w:sz w:val="18"/>
          <w:szCs w:val="18"/>
        </w:rPr>
        <w:t>RCT: randomised control trial, OBS: observational study, MIX: mixed study design</w:t>
      </w:r>
    </w:p>
    <w:p w14:paraId="6DABF030" w14:textId="77777777" w:rsidR="00893EBA" w:rsidRDefault="00000000">
      <w:pPr>
        <w:rPr>
          <w:sz w:val="18"/>
          <w:szCs w:val="18"/>
        </w:rPr>
      </w:pPr>
      <w:r>
        <w:rPr>
          <w:sz w:val="18"/>
          <w:szCs w:val="18"/>
        </w:rPr>
        <w:t>STOPP/START: Screening Tool of Older Person's potentially inappropriate Prescriptions/Screening Tool to Alert doctors to the Right Treatment, RR: risk ratio,  95% CI: 95% confidence interval, n = total number of participants in trials, sig.: significant, NR: not reported</w:t>
      </w:r>
    </w:p>
    <w:p w14:paraId="782A483C" w14:textId="77777777" w:rsidR="00893EBA" w:rsidRDefault="00000000">
      <w:pPr>
        <w:jc w:val="both"/>
        <w:rPr>
          <w:sz w:val="18"/>
          <w:szCs w:val="18"/>
        </w:rPr>
      </w:pPr>
      <w:r>
        <w:rPr>
          <w:sz w:val="18"/>
          <w:szCs w:val="18"/>
        </w:rPr>
        <w:t>RCT: Randomised controlled trial, OBS: Observational study, MIX: RCT and OBS</w:t>
      </w:r>
    </w:p>
    <w:p w14:paraId="09222E18" w14:textId="77777777" w:rsidR="00893EBA" w:rsidRDefault="00000000">
      <w:pPr>
        <w:rPr>
          <w:sz w:val="18"/>
          <w:szCs w:val="18"/>
        </w:rPr>
      </w:pPr>
      <w:r>
        <w:rPr>
          <w:sz w:val="18"/>
          <w:szCs w:val="18"/>
        </w:rPr>
        <w:t>GRADE: Grading of Recommendations, Assessment, Development and Evaluations</w:t>
      </w:r>
    </w:p>
    <w:p w14:paraId="7F4F11C7" w14:textId="77777777" w:rsidR="00893EBA" w:rsidRDefault="00893EBA"/>
    <w:sectPr w:rsidR="00893EBA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3EBA"/>
    <w:rsid w:val="003B7888"/>
    <w:rsid w:val="004F455F"/>
    <w:rsid w:val="00501CF2"/>
    <w:rsid w:val="007C2B73"/>
    <w:rsid w:val="00893EBA"/>
    <w:rsid w:val="009A1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6003963"/>
  <w15:docId w15:val="{CF90B697-08AE-A642-AC50-790C16210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5C41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764F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950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506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5062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50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5062"/>
    <w:rPr>
      <w:b/>
      <w:bCs/>
      <w:sz w:val="20"/>
      <w:szCs w:val="20"/>
      <w:lang w:val="en-GB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paragraph" w:styleId="Revision">
    <w:name w:val="Revision"/>
    <w:hidden/>
    <w:uiPriority w:val="99"/>
    <w:semiHidden/>
    <w:rsid w:val="00674AEA"/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</w:tblPr>
  </w:style>
  <w:style w:type="table" w:customStyle="1" w:styleId="a4">
    <w:basedOn w:val="TableNormal"/>
    <w:tblPr>
      <w:tblStyleRowBandSize w:val="1"/>
      <w:tblStyleColBandSize w:val="1"/>
    </w:tblPr>
  </w:style>
  <w:style w:type="table" w:customStyle="1" w:styleId="9">
    <w:name w:val="9"/>
    <w:basedOn w:val="TableNormal"/>
    <w:rsid w:val="006A026E"/>
    <w:rPr>
      <w:lang w:eastAsia="en-US"/>
    </w:rPr>
    <w:tblPr>
      <w:tblStyleRowBandSize w:val="1"/>
      <w:tblStyleColBandSize w:val="1"/>
    </w:tblPr>
  </w:style>
  <w:style w:type="paragraph" w:styleId="NormalWeb">
    <w:name w:val="Normal (Web)"/>
    <w:basedOn w:val="Normal"/>
    <w:uiPriority w:val="99"/>
    <w:unhideWhenUsed/>
    <w:rsid w:val="000C78F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 w:eastAsia="en-US"/>
    </w:rPr>
  </w:style>
  <w:style w:type="table" w:customStyle="1" w:styleId="a5">
    <w:basedOn w:val="TableNormal"/>
    <w:tblPr>
      <w:tblStyleRowBandSize w:val="1"/>
      <w:tblStyleColBandSize w:val="1"/>
    </w:tblPr>
  </w:style>
  <w:style w:type="table" w:customStyle="1" w:styleId="a6">
    <w:basedOn w:val="TableNormal"/>
    <w:tblPr>
      <w:tblStyleRowBandSize w:val="1"/>
      <w:tblStyleColBandSize w:val="1"/>
    </w:tblPr>
  </w:style>
  <w:style w:type="table" w:customStyle="1" w:styleId="a7">
    <w:basedOn w:val="TableNormal"/>
    <w:tblPr>
      <w:tblStyleRowBandSize w:val="1"/>
      <w:tblStyleColBandSize w:val="1"/>
    </w:tblPr>
  </w:style>
  <w:style w:type="table" w:customStyle="1" w:styleId="a8">
    <w:basedOn w:val="TableNormal"/>
    <w:tblPr>
      <w:tblStyleRowBandSize w:val="1"/>
      <w:tblStyleColBandSize w:val="1"/>
    </w:tblPr>
  </w:style>
  <w:style w:type="table" w:customStyle="1" w:styleId="a9">
    <w:basedOn w:val="TableNormal"/>
    <w:tblPr>
      <w:tblStyleRowBandSize w:val="1"/>
      <w:tblStyleColBandSize w:val="1"/>
    </w:tblPr>
  </w:style>
  <w:style w:type="table" w:customStyle="1" w:styleId="aa">
    <w:basedOn w:val="TableNormal"/>
    <w:tblPr>
      <w:tblStyleRowBandSize w:val="1"/>
      <w:tblStyleColBandSize w:val="1"/>
    </w:tblPr>
  </w:style>
  <w:style w:type="table" w:customStyle="1" w:styleId="ab">
    <w:basedOn w:val="TableNormal"/>
    <w:tblPr>
      <w:tblStyleRowBandSize w:val="1"/>
      <w:tblStyleColBandSize w:val="1"/>
    </w:tblPr>
  </w:style>
  <w:style w:type="table" w:customStyle="1" w:styleId="ac">
    <w:basedOn w:val="TableNormal"/>
    <w:tblPr>
      <w:tblStyleRowBandSize w:val="1"/>
      <w:tblStyleColBandSize w:val="1"/>
    </w:tblPr>
  </w:style>
  <w:style w:type="table" w:customStyle="1" w:styleId="ad">
    <w:basedOn w:val="TableNormal"/>
    <w:tblPr>
      <w:tblStyleRowBandSize w:val="1"/>
      <w:tblStyleColBandSize w:val="1"/>
    </w:tblPr>
  </w:style>
  <w:style w:type="table" w:customStyle="1" w:styleId="ae">
    <w:basedOn w:val="TableNormal"/>
    <w:tblPr>
      <w:tblStyleRowBandSize w:val="1"/>
      <w:tblStyleColBandSize w:val="1"/>
    </w:tblPr>
  </w:style>
  <w:style w:type="table" w:customStyle="1" w:styleId="af">
    <w:basedOn w:val="TableNormal"/>
    <w:tblPr>
      <w:tblStyleRowBandSize w:val="1"/>
      <w:tblStyleColBandSize w:val="1"/>
    </w:tblPr>
  </w:style>
  <w:style w:type="table" w:customStyle="1" w:styleId="af0">
    <w:basedOn w:val="TableNormal"/>
    <w:tblPr>
      <w:tblStyleRowBandSize w:val="1"/>
      <w:tblStyleColBandSize w:val="1"/>
    </w:tblPr>
  </w:style>
  <w:style w:type="table" w:customStyle="1" w:styleId="af1">
    <w:basedOn w:val="TableNormal"/>
    <w:tblPr>
      <w:tblStyleRowBandSize w:val="1"/>
      <w:tblStyleColBandSize w:val="1"/>
    </w:tblPr>
  </w:style>
  <w:style w:type="table" w:customStyle="1" w:styleId="af2">
    <w:basedOn w:val="TableNormal"/>
    <w:tblPr>
      <w:tblStyleRowBandSize w:val="1"/>
      <w:tblStyleColBandSize w:val="1"/>
    </w:tblPr>
  </w:style>
  <w:style w:type="table" w:customStyle="1" w:styleId="af3">
    <w:basedOn w:val="TableNormal"/>
    <w:tblPr>
      <w:tblStyleRowBandSize w:val="1"/>
      <w:tblStyleColBandSize w:val="1"/>
    </w:tblPr>
  </w:style>
  <w:style w:type="table" w:customStyle="1" w:styleId="af4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9jDvH8QnDtWdS/F6+/9dUonUv9A==">CgMxLjA4AHIhMV8zSDFaY0FWZ25wZV9DTUNWbGZJc1pfeXpYX1B4amlR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4</Pages>
  <Words>2688</Words>
  <Characters>15193</Characters>
  <Application>Microsoft Office Word</Application>
  <DocSecurity>0</DocSecurity>
  <Lines>345</Lines>
  <Paragraphs>10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sabila Shaffie</dc:creator>
  <cp:lastModifiedBy>Balqis Ali</cp:lastModifiedBy>
  <cp:revision>5</cp:revision>
  <dcterms:created xsi:type="dcterms:W3CDTF">2023-08-30T06:56:00Z</dcterms:created>
  <dcterms:modified xsi:type="dcterms:W3CDTF">2024-04-19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4490b70fc9d569373cea2fe24298e43cd9b7b3767a77f8999c75dda307341bd</vt:lpwstr>
  </property>
</Properties>
</file>